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5D8BB" w14:textId="51F0EB45" w:rsidR="00BE1A30" w:rsidRPr="00F27686" w:rsidRDefault="00BE1A30" w:rsidP="00BE1A30">
      <w:pPr>
        <w:keepNext/>
        <w:rPr>
          <w:rStyle w:val="IntenseReference"/>
          <w:b w:val="0"/>
          <w:bCs/>
          <w:lang w:val="en-GB"/>
        </w:rPr>
      </w:pPr>
      <w:r>
        <w:rPr>
          <w:rStyle w:val="IntenseReference"/>
          <w:lang w:val="en-GB"/>
        </w:rPr>
        <w:t>S1</w:t>
      </w:r>
      <w:r w:rsidR="006F1785">
        <w:rPr>
          <w:rStyle w:val="IntenseReference"/>
          <w:lang w:val="en-GB"/>
        </w:rPr>
        <w:t xml:space="preserve"> Table</w:t>
      </w:r>
      <w:r w:rsidRPr="00F27686">
        <w:rPr>
          <w:rStyle w:val="IntenseReference"/>
          <w:lang w:val="en-GB"/>
        </w:rPr>
        <w:t xml:space="preserve">. </w:t>
      </w:r>
      <w:r w:rsidR="004E34BF">
        <w:rPr>
          <w:rStyle w:val="IntenseReference"/>
          <w:lang w:val="en-GB"/>
        </w:rPr>
        <w:t xml:space="preserve">Additional </w:t>
      </w:r>
      <w:r w:rsidR="007177EB">
        <w:rPr>
          <w:rStyle w:val="IntenseReference"/>
          <w:lang w:val="en-GB"/>
        </w:rPr>
        <w:t>t</w:t>
      </w:r>
      <w:r w:rsidR="004E34BF">
        <w:rPr>
          <w:rStyle w:val="IntenseReference"/>
          <w:lang w:val="en-GB"/>
        </w:rPr>
        <w:t>rial-sp</w:t>
      </w:r>
      <w:r w:rsidR="007177EB">
        <w:rPr>
          <w:rStyle w:val="IntenseReference"/>
          <w:lang w:val="en-GB"/>
        </w:rPr>
        <w:t>e</w:t>
      </w:r>
      <w:r w:rsidR="004E34BF">
        <w:rPr>
          <w:rStyle w:val="IntenseReference"/>
          <w:lang w:val="en-GB"/>
        </w:rPr>
        <w:t>cific details regarding methodologic approach to estimation of key measures</w:t>
      </w:r>
    </w:p>
    <w:tbl>
      <w:tblPr>
        <w:tblStyle w:val="PlainTable3"/>
        <w:tblW w:w="5000" w:type="pct"/>
        <w:tblLook w:val="0420" w:firstRow="1" w:lastRow="0" w:firstColumn="0" w:lastColumn="0" w:noHBand="0" w:noVBand="1"/>
      </w:tblPr>
      <w:tblGrid>
        <w:gridCol w:w="1927"/>
        <w:gridCol w:w="1927"/>
        <w:gridCol w:w="1928"/>
        <w:gridCol w:w="1928"/>
        <w:gridCol w:w="1928"/>
      </w:tblGrid>
      <w:tr w:rsidR="001A2D57" w:rsidRPr="0024133A" w14:paraId="0BA7B5D7" w14:textId="77777777" w:rsidTr="00015474">
        <w:trPr>
          <w:cnfStyle w:val="100000000000" w:firstRow="1" w:lastRow="0" w:firstColumn="0" w:lastColumn="0" w:oddVBand="0" w:evenVBand="0" w:oddHBand="0" w:evenHBand="0" w:firstRowFirstColumn="0" w:firstRowLastColumn="0" w:lastRowFirstColumn="0" w:lastRowLastColumn="0"/>
          <w:cantSplit/>
          <w:tblHeader/>
        </w:trPr>
        <w:tc>
          <w:tcPr>
            <w:tcW w:w="1812" w:type="dxa"/>
            <w:tcBorders>
              <w:top w:val="single" w:sz="4" w:space="0" w:color="auto"/>
              <w:bottom w:val="single" w:sz="4" w:space="0" w:color="auto"/>
            </w:tcBorders>
          </w:tcPr>
          <w:p w14:paraId="5F9BFADD" w14:textId="77777777" w:rsidR="0024133A" w:rsidRPr="0024133A" w:rsidRDefault="0024133A" w:rsidP="00D6426E">
            <w:pPr>
              <w:spacing w:before="0" w:after="0" w:line="240" w:lineRule="auto"/>
              <w:rPr>
                <w:sz w:val="16"/>
                <w:szCs w:val="18"/>
                <w:lang w:val="en-GB"/>
              </w:rPr>
            </w:pPr>
            <w:r w:rsidRPr="0024133A">
              <w:rPr>
                <w:sz w:val="16"/>
                <w:szCs w:val="18"/>
                <w:lang w:val="en-GB"/>
              </w:rPr>
              <w:t>Trial</w:t>
            </w:r>
          </w:p>
        </w:tc>
        <w:tc>
          <w:tcPr>
            <w:tcW w:w="1812" w:type="dxa"/>
            <w:tcBorders>
              <w:top w:val="single" w:sz="4" w:space="0" w:color="auto"/>
              <w:bottom w:val="single" w:sz="4" w:space="0" w:color="auto"/>
            </w:tcBorders>
          </w:tcPr>
          <w:p w14:paraId="7DF3D3B6" w14:textId="77777777" w:rsidR="0024133A" w:rsidRPr="0024133A" w:rsidRDefault="0024133A" w:rsidP="00D6426E">
            <w:pPr>
              <w:spacing w:before="0" w:after="0" w:line="240" w:lineRule="auto"/>
              <w:jc w:val="center"/>
              <w:rPr>
                <w:sz w:val="16"/>
                <w:szCs w:val="18"/>
                <w:lang w:val="en-GB"/>
              </w:rPr>
            </w:pPr>
            <w:proofErr w:type="spellStart"/>
            <w:r w:rsidRPr="0024133A">
              <w:rPr>
                <w:sz w:val="16"/>
                <w:szCs w:val="18"/>
                <w:lang w:val="en-GB"/>
              </w:rPr>
              <w:t>PopART</w:t>
            </w:r>
            <w:proofErr w:type="spellEnd"/>
          </w:p>
        </w:tc>
        <w:tc>
          <w:tcPr>
            <w:tcW w:w="1812" w:type="dxa"/>
            <w:tcBorders>
              <w:top w:val="single" w:sz="4" w:space="0" w:color="auto"/>
              <w:bottom w:val="single" w:sz="4" w:space="0" w:color="auto"/>
            </w:tcBorders>
          </w:tcPr>
          <w:p w14:paraId="0E0DEEBF" w14:textId="77777777" w:rsidR="0024133A" w:rsidRPr="0024133A" w:rsidRDefault="0024133A" w:rsidP="00D6426E">
            <w:pPr>
              <w:spacing w:before="0" w:after="0" w:line="240" w:lineRule="auto"/>
              <w:jc w:val="center"/>
              <w:rPr>
                <w:sz w:val="16"/>
                <w:szCs w:val="18"/>
                <w:lang w:val="en-GB"/>
              </w:rPr>
            </w:pPr>
            <w:r w:rsidRPr="0024133A">
              <w:rPr>
                <w:sz w:val="16"/>
                <w:szCs w:val="18"/>
                <w:lang w:val="en-GB"/>
              </w:rPr>
              <w:t>SEARCH</w:t>
            </w:r>
          </w:p>
        </w:tc>
        <w:tc>
          <w:tcPr>
            <w:tcW w:w="1812" w:type="dxa"/>
            <w:tcBorders>
              <w:top w:val="single" w:sz="4" w:space="0" w:color="auto"/>
              <w:bottom w:val="single" w:sz="4" w:space="0" w:color="auto"/>
            </w:tcBorders>
          </w:tcPr>
          <w:p w14:paraId="478CD227" w14:textId="77777777" w:rsidR="0024133A" w:rsidRPr="0024133A" w:rsidRDefault="0024133A" w:rsidP="00D6426E">
            <w:pPr>
              <w:spacing w:before="0" w:after="0" w:line="240" w:lineRule="auto"/>
              <w:jc w:val="center"/>
              <w:rPr>
                <w:sz w:val="16"/>
                <w:szCs w:val="18"/>
                <w:lang w:val="en-GB"/>
              </w:rPr>
            </w:pPr>
            <w:proofErr w:type="spellStart"/>
            <w:r w:rsidRPr="0024133A">
              <w:rPr>
                <w:sz w:val="16"/>
                <w:szCs w:val="18"/>
                <w:lang w:val="en-GB"/>
              </w:rPr>
              <w:t>TasP</w:t>
            </w:r>
            <w:proofErr w:type="spellEnd"/>
          </w:p>
        </w:tc>
        <w:tc>
          <w:tcPr>
            <w:tcW w:w="1812" w:type="dxa"/>
            <w:tcBorders>
              <w:top w:val="single" w:sz="4" w:space="0" w:color="auto"/>
              <w:bottom w:val="single" w:sz="4" w:space="0" w:color="auto"/>
            </w:tcBorders>
          </w:tcPr>
          <w:p w14:paraId="006707ED" w14:textId="6B44265B" w:rsidR="0024133A" w:rsidRPr="0024133A" w:rsidRDefault="00B11B3C" w:rsidP="00D6426E">
            <w:pPr>
              <w:spacing w:before="0" w:after="0" w:line="240" w:lineRule="auto"/>
              <w:jc w:val="center"/>
              <w:rPr>
                <w:sz w:val="16"/>
                <w:szCs w:val="18"/>
                <w:lang w:val="en-GB"/>
              </w:rPr>
            </w:pPr>
            <w:r>
              <w:rPr>
                <w:sz w:val="16"/>
                <w:szCs w:val="18"/>
                <w:lang w:val="en-GB"/>
              </w:rPr>
              <w:t>Ya Tsie</w:t>
            </w:r>
          </w:p>
        </w:tc>
      </w:tr>
      <w:tr w:rsidR="001A2D57" w:rsidRPr="006F1785" w14:paraId="4D214A3D" w14:textId="77777777" w:rsidTr="00015474">
        <w:trPr>
          <w:cnfStyle w:val="000000100000" w:firstRow="0" w:lastRow="0" w:firstColumn="0" w:lastColumn="0" w:oddVBand="0" w:evenVBand="0" w:oddHBand="1" w:evenHBand="0" w:firstRowFirstColumn="0" w:firstRowLastColumn="0" w:lastRowFirstColumn="0" w:lastRowLastColumn="0"/>
          <w:cantSplit/>
        </w:trPr>
        <w:tc>
          <w:tcPr>
            <w:tcW w:w="1812" w:type="dxa"/>
          </w:tcPr>
          <w:p w14:paraId="240E5D59" w14:textId="77777777" w:rsidR="0024133A" w:rsidRPr="0024133A" w:rsidRDefault="0024133A" w:rsidP="00D6426E">
            <w:pPr>
              <w:spacing w:before="0" w:after="0" w:line="240" w:lineRule="auto"/>
              <w:jc w:val="left"/>
              <w:rPr>
                <w:b/>
                <w:bCs/>
                <w:sz w:val="16"/>
                <w:szCs w:val="18"/>
                <w:lang w:val="en-GB"/>
              </w:rPr>
            </w:pPr>
            <w:r w:rsidRPr="0024133A">
              <w:rPr>
                <w:b/>
                <w:bCs/>
                <w:sz w:val="16"/>
                <w:szCs w:val="18"/>
                <w:lang w:val="en-GB"/>
              </w:rPr>
              <w:t>HIV prevalence</w:t>
            </w:r>
          </w:p>
        </w:tc>
        <w:tc>
          <w:tcPr>
            <w:tcW w:w="1812" w:type="dxa"/>
          </w:tcPr>
          <w:p w14:paraId="561FE9A9" w14:textId="7D75CF6B" w:rsidR="0024133A" w:rsidRPr="0024133A" w:rsidRDefault="0024133A" w:rsidP="00D6426E">
            <w:pPr>
              <w:spacing w:before="0" w:after="0" w:line="240" w:lineRule="auto"/>
              <w:jc w:val="left"/>
              <w:rPr>
                <w:sz w:val="16"/>
                <w:szCs w:val="18"/>
                <w:lang w:val="en-GB"/>
              </w:rPr>
            </w:pPr>
            <w:r w:rsidRPr="0024133A">
              <w:rPr>
                <w:sz w:val="16"/>
                <w:szCs w:val="18"/>
                <w:lang w:val="en-GB"/>
              </w:rPr>
              <w:t xml:space="preserve">HIV </w:t>
            </w:r>
            <w:r w:rsidRPr="003212AB">
              <w:rPr>
                <w:sz w:val="16"/>
                <w:szCs w:val="18"/>
                <w:lang w:val="en-GB"/>
              </w:rPr>
              <w:t xml:space="preserve">status at baseline was primarily documented within the population cohort </w:t>
            </w:r>
            <w:r w:rsidR="00C7787C" w:rsidRPr="003212AB">
              <w:rPr>
                <w:sz w:val="16"/>
                <w:szCs w:val="18"/>
                <w:lang w:val="en-GB"/>
              </w:rPr>
              <w:t xml:space="preserve">using a </w:t>
            </w:r>
            <w:r w:rsidR="003212AB" w:rsidRPr="003212AB">
              <w:rPr>
                <w:sz w:val="16"/>
                <w:szCs w:val="18"/>
                <w:lang w:val="en-GB"/>
              </w:rPr>
              <w:t>fourth-generation</w:t>
            </w:r>
            <w:r w:rsidR="00C7787C" w:rsidRPr="003212AB">
              <w:rPr>
                <w:sz w:val="16"/>
                <w:szCs w:val="18"/>
                <w:lang w:val="en-GB"/>
              </w:rPr>
              <w:t xml:space="preserve"> assay </w:t>
            </w:r>
            <w:r w:rsidRPr="003212AB">
              <w:rPr>
                <w:sz w:val="16"/>
                <w:szCs w:val="18"/>
                <w:lang w:val="en-GB"/>
              </w:rPr>
              <w:t>in a laboratory. Estimates were standardi</w:t>
            </w:r>
            <w:r w:rsidR="00DF5749">
              <w:rPr>
                <w:sz w:val="16"/>
                <w:szCs w:val="18"/>
                <w:lang w:val="en-GB"/>
              </w:rPr>
              <w:t>z</w:t>
            </w:r>
            <w:r w:rsidRPr="003212AB">
              <w:rPr>
                <w:sz w:val="16"/>
                <w:szCs w:val="18"/>
                <w:lang w:val="en-GB"/>
              </w:rPr>
              <w:t>ed by age and sex to account for</w:t>
            </w:r>
            <w:r w:rsidRPr="0024133A">
              <w:rPr>
                <w:sz w:val="16"/>
                <w:szCs w:val="18"/>
                <w:lang w:val="en-GB"/>
              </w:rPr>
              <w:t xml:space="preserve"> non-participation.</w:t>
            </w:r>
          </w:p>
        </w:tc>
        <w:tc>
          <w:tcPr>
            <w:tcW w:w="1812" w:type="dxa"/>
          </w:tcPr>
          <w:p w14:paraId="12F27068" w14:textId="6DAE93AD" w:rsidR="0024133A" w:rsidRDefault="0024133A" w:rsidP="00D6426E">
            <w:pPr>
              <w:spacing w:before="0" w:after="0" w:line="240" w:lineRule="auto"/>
              <w:jc w:val="left"/>
              <w:rPr>
                <w:sz w:val="16"/>
                <w:szCs w:val="18"/>
                <w:lang w:val="en-GB"/>
              </w:rPr>
            </w:pPr>
            <w:r>
              <w:rPr>
                <w:sz w:val="16"/>
                <w:szCs w:val="18"/>
                <w:lang w:val="en-GB"/>
              </w:rPr>
              <w:t>T</w:t>
            </w:r>
            <w:r w:rsidRPr="0024133A">
              <w:rPr>
                <w:sz w:val="16"/>
                <w:szCs w:val="18"/>
                <w:lang w:val="en-GB"/>
              </w:rPr>
              <w:t>he primary source of data for HIV status was rapid HIV antibody testing conducted at</w:t>
            </w:r>
            <w:r w:rsidR="00623BCF">
              <w:rPr>
                <w:sz w:val="16"/>
                <w:szCs w:val="18"/>
                <w:lang w:val="en-GB"/>
              </w:rPr>
              <w:t xml:space="preserve"> the population-level through</w:t>
            </w:r>
            <w:r w:rsidRPr="0024133A">
              <w:rPr>
                <w:sz w:val="16"/>
                <w:szCs w:val="18"/>
                <w:lang w:val="en-GB"/>
              </w:rPr>
              <w:t xml:space="preserve"> community health fairs, as well as at home or other locations of choice for persons not attending health fairs.</w:t>
            </w:r>
          </w:p>
          <w:p w14:paraId="57BC301B" w14:textId="77777777" w:rsidR="0024133A" w:rsidRPr="00D773C0" w:rsidRDefault="0024133A" w:rsidP="00D6426E">
            <w:pPr>
              <w:spacing w:before="0" w:after="0" w:line="240" w:lineRule="auto"/>
              <w:jc w:val="left"/>
              <w:rPr>
                <w:sz w:val="16"/>
                <w:szCs w:val="18"/>
                <w:lang w:val="en-US"/>
              </w:rPr>
            </w:pPr>
            <w:r w:rsidRPr="00D773C0">
              <w:rPr>
                <w:sz w:val="16"/>
                <w:szCs w:val="18"/>
                <w:lang w:val="en-US"/>
              </w:rPr>
              <w:t>HIV prevalence estimates were adjusted on age, sex, demographics, and prior testing to account for non-participation.</w:t>
            </w:r>
          </w:p>
          <w:p w14:paraId="2153D96E" w14:textId="4BEFDC95" w:rsidR="0024133A" w:rsidRPr="0024133A" w:rsidRDefault="00623BCF" w:rsidP="00D6426E">
            <w:pPr>
              <w:spacing w:before="0" w:after="0" w:line="240" w:lineRule="auto"/>
              <w:jc w:val="left"/>
              <w:rPr>
                <w:sz w:val="16"/>
                <w:szCs w:val="18"/>
                <w:lang w:val="en-GB"/>
              </w:rPr>
            </w:pPr>
            <w:r>
              <w:rPr>
                <w:sz w:val="16"/>
                <w:szCs w:val="18"/>
                <w:lang w:val="en-GB"/>
              </w:rPr>
              <w:t>In each community, a</w:t>
            </w:r>
            <w:r w:rsidR="0024133A" w:rsidRPr="0024133A">
              <w:rPr>
                <w:sz w:val="16"/>
                <w:szCs w:val="18"/>
                <w:lang w:val="en-GB"/>
              </w:rPr>
              <w:t xml:space="preserve">n average of all available measures was used to produce </w:t>
            </w:r>
            <w:r w:rsidR="00F211FB">
              <w:rPr>
                <w:sz w:val="16"/>
                <w:szCs w:val="18"/>
                <w:lang w:val="en-GB"/>
              </w:rPr>
              <w:t>midpoint</w:t>
            </w:r>
            <w:r w:rsidR="0024133A" w:rsidRPr="0024133A">
              <w:rPr>
                <w:sz w:val="16"/>
                <w:szCs w:val="18"/>
                <w:lang w:val="en-GB"/>
              </w:rPr>
              <w:t xml:space="preserve"> estimates.</w:t>
            </w:r>
          </w:p>
        </w:tc>
        <w:tc>
          <w:tcPr>
            <w:tcW w:w="1812" w:type="dxa"/>
          </w:tcPr>
          <w:p w14:paraId="28C90D0E" w14:textId="43D0B0C6" w:rsidR="0024133A" w:rsidRPr="0024133A" w:rsidRDefault="0024133A" w:rsidP="00D6426E">
            <w:pPr>
              <w:spacing w:before="0" w:after="0" w:line="240" w:lineRule="auto"/>
              <w:jc w:val="left"/>
              <w:rPr>
                <w:sz w:val="16"/>
                <w:szCs w:val="18"/>
                <w:lang w:val="en-GB"/>
              </w:rPr>
            </w:pPr>
            <w:proofErr w:type="spellStart"/>
            <w:r w:rsidRPr="0024133A">
              <w:rPr>
                <w:sz w:val="16"/>
                <w:szCs w:val="18"/>
                <w:lang w:val="en-GB"/>
              </w:rPr>
              <w:t>TasP</w:t>
            </w:r>
            <w:proofErr w:type="spellEnd"/>
            <w:r w:rsidRPr="0024133A">
              <w:rPr>
                <w:sz w:val="16"/>
                <w:szCs w:val="18"/>
                <w:lang w:val="en-GB"/>
              </w:rPr>
              <w:t xml:space="preserve"> combined different data sources to input daily HIV statuses of all residents</w:t>
            </w:r>
            <w:r w:rsidRPr="0024133A">
              <w:rPr>
                <w:sz w:val="16"/>
                <w:szCs w:val="18"/>
                <w:lang w:val="en-GB"/>
              </w:rPr>
              <w:fldChar w:fldCharType="begin"/>
            </w:r>
            <w:r w:rsidR="00015474">
              <w:rPr>
                <w:sz w:val="16"/>
                <w:szCs w:val="18"/>
                <w:lang w:val="en-GB"/>
              </w:rPr>
              <w:instrText xml:space="preserve"> ADDIN ZOTERO_ITEM CSL_CITATION {"citationID":"9ztprtcB","properties":{"formattedCitation":"[1]","plainCitation":"[1]","noteIndex":0},"citationItems":[{"id":2453,"uris":["http://zotero.org/users/4472/items/J8JWA2XN"],"itemData":{"id":2453,"type":"article-journal","abstract":"Abstract Introduction The universal test-and-treat (UTT) strategy aims to maximize population viral suppression (PVS), that is, the proportion of all people living with HIV (PLHIV) on antiretroviral treatment (ART) and virally suppressed, with the goal of reducing HIV transmission at the population level. This article explores the extent to which temporal changes in PVS explain the observed lack of association between universal treatment and cumulative HIV incidence seen in the ANRS 12249 TasP trial conducted in rural South Africa. Methods The TasP cluster-randomized trial (2012 to 2016) implemented six-monthly repeat home-based HIV counselling and testing (RHBCT) and referral of PLHIV to local HIV clinics in 2 ? 11 clusters opened sequentially. ART was initiated according to national guidelines in control clusters and regardless of CD4 count in intervention clusters. We measured residency status, HIV status, and HIV care status for each participant on a daily basis. PVS was computed per cluster among all resident PLHIV (≥16, including those not in care) at cluster opening and daily thereafter. We used a mixed linear model to explore time patterns in PVS, adjusting for sociodemographic changes at the cluster level. Results 8563 PLHIV were followed. During the course of the trial, PVS increased significantly in both arms (23.5% to 46.2% in intervention, +22.8, p &lt; 0.001; 26.0% to 44.6% in control, +18.6, p?","container-title":"Journal of the International AIDS Society","DOI":"10.1002/jia2.25402","ISSN":"1758-2652","issue":"10","journalAbbreviation":"Journal of the International AIDS Society","page":"e25402","source":"onlinelibrary.wiley.com (Atypon)","title":"Temporal trends of population viral suppression in the context of Universal Test and Treat: the ANRS 12249 TasP trial in rural South Africa","title-short":"Temporal trends of population viral suppression in the context of Universal Test and Treat","volume":"22","author":[{"family":"Larmarange","given":"Joseph"},{"family":"Diallo","given":"Mamadou H"},{"family":"McGrath","given":"Nuala"},{"family":"Iwuji","given":"Collins"},{"family":"Plazy","given":"Mélanie"},{"family":"Thiébaut","given":"Rodolphe"},{"family":"Tanser","given":"Frank"},{"family":"Bärnighausen","given":"Till"},{"family":"Orne-Gliemann","given":"Joanna"},{"family":"Pillay","given":"Deenan"},{"family":"Dabis","given":"François"},{"literal":"ANRS 12249 TasP Study Group"}],"issued":{"date-parts":[["2019",10,22]]}}}],"schema":"https://github.com/citation-style-language/schema/raw/master/csl-citation.json"} </w:instrText>
            </w:r>
            <w:r w:rsidRPr="0024133A">
              <w:rPr>
                <w:sz w:val="16"/>
                <w:szCs w:val="18"/>
                <w:lang w:val="en-GB"/>
              </w:rPr>
              <w:fldChar w:fldCharType="separate"/>
            </w:r>
            <w:r w:rsidR="00015474" w:rsidRPr="00015474">
              <w:rPr>
                <w:rFonts w:ascii="Arial Narrow" w:hAnsi="Arial Narrow"/>
                <w:sz w:val="16"/>
                <w:lang w:val="en-GB"/>
              </w:rPr>
              <w:t>[1]</w:t>
            </w:r>
            <w:r w:rsidRPr="0024133A">
              <w:rPr>
                <w:sz w:val="16"/>
                <w:szCs w:val="18"/>
                <w:lang w:val="en-GB"/>
              </w:rPr>
              <w:fldChar w:fldCharType="end"/>
            </w:r>
            <w:r w:rsidRPr="0024133A">
              <w:rPr>
                <w:sz w:val="16"/>
                <w:szCs w:val="18"/>
                <w:lang w:val="en-GB"/>
              </w:rPr>
              <w:t xml:space="preserve">: rapid HIV antibody testing offered at home, self-reports as HIV-positive, dried blood spots collected at home for research purposes and tested with an Elisa, and medical records from public governmental clinics and trial clinics. Seroconversion date was imputed as well as HIV status prior to a first positive status or after a last negative status. Then, estimates at the </w:t>
            </w:r>
            <w:r w:rsidR="00F211FB">
              <w:rPr>
                <w:sz w:val="16"/>
                <w:szCs w:val="18"/>
                <w:lang w:val="en-GB"/>
              </w:rPr>
              <w:t>midpoint</w:t>
            </w:r>
            <w:r w:rsidRPr="0024133A">
              <w:rPr>
                <w:sz w:val="16"/>
                <w:szCs w:val="18"/>
                <w:lang w:val="en-GB"/>
              </w:rPr>
              <w:t xml:space="preserve"> (between trial start and trial closure of each community) were extracted for this analysis, considering only individuals who were active residents at that date</w:t>
            </w:r>
            <w:r w:rsidR="00015474">
              <w:rPr>
                <w:sz w:val="16"/>
                <w:szCs w:val="18"/>
                <w:lang w:val="en-GB"/>
              </w:rPr>
              <w:t xml:space="preserve"> </w:t>
            </w:r>
            <w:r w:rsidRPr="0024133A">
              <w:rPr>
                <w:sz w:val="16"/>
                <w:szCs w:val="18"/>
                <w:lang w:val="en-GB"/>
              </w:rPr>
              <w:fldChar w:fldCharType="begin"/>
            </w:r>
            <w:r w:rsidR="00015474">
              <w:rPr>
                <w:sz w:val="16"/>
                <w:szCs w:val="18"/>
                <w:lang w:val="en-GB"/>
              </w:rPr>
              <w:instrText xml:space="preserve"> ADDIN ZOTERO_ITEM CSL_CITATION {"citationID":"iXeNKAKm","properties":{"formattedCitation":"[2]","plainCitation":"[2]","noteIndex":0},"citationItems":[{"id":1991,"uris":["http://zotero.org/users/4472/items/S9GBFPMR"],"itemData":{"id":1991,"type":"article-journal","abstract":"Introduction The universal test and treat strategy (UTT) was developed to maximize the proportion of all HIV-positive individuals on antiretroviral treatment (ART) and virally suppressed, assuming that it will lead to a reduction in HIV incidence at the population level. The evolution over time of the cross-sectional HIV care cascade is determined by individual longitudinal trajectories through the HIV care continuum and underlying population dynamics. The purpose of this paper is to quantify the contribution of each component of population change (in- and out-migration, HIV seroconversion, ageing into the cohort and definitive exit such as death) on the HIV care cascade in the context of the ANRS 12249 Treatment as Prevention (TasP) cluster-randomized trial, investigating UTT in rural KwaZulu-Natal, South Africa, between 2012 and 2016. Methods HIV test results and information on clinic visits, ART prescriptions, viral load and CD4 count, migration and deaths were used to calculate residency status, HIV status and HIV care status for each individual on a daily basis. Position within the HIV care continuum was considered as a score ranging from 0 (undiagnosed) to 4 (virally suppressed). We compared the cascade score of each individual joining or leaving the population of resident adults living with HIV with the average score of their cluster at the time of entry or exit. Then, we computed the contribution of each entry or exit on the average cascade score and their annualized total contribution, by component of change. Results While the average cascade score increased over time in all clusters, that increase was constrained by population dynamics. Permanent exits and ageing into the people living with HIV cohort had a marginal effect. Both in-migrants and out-migrants were less likely to be retained at each step of the HIV care continuum. However, their overall impact on the cross-sectional cascade was limited as the effect of in- and out-migration balanced each other. The contribution of HIV seroconversions was negative in all clusters. Conclusions In a context of high HIV incidence, the continuous flow of newly infected individuals slows down the efforts to increase ART coverage and population viral suppression, ultimately attenuating any population-level impact on HIV incidence. Clinical Trial Number NCT01509508 (clinicalTrials.gov)/DOH-27-0512-3974 (South African National Clinical Trials Register).","container-title":"Journal of the International AIDS Society","DOI":"10.1002/jia2.25128","ISSN":"1758-2652","issue":"S4","language":"en","license":"© 2018 The Authors. Journal of the International AIDS Society published by John Wiley          &amp; sons Ltd on behalf of the International AIDS Society.","page":"e25128","source":"Wiley Online Library","title":"The impact of population dynamics on the population HIV care cascade: results from the ANRS 12249 Treatment as Prevention trial in rural KwaZulu-Natal (South Africa)","title-short":"The impact of population dynamics on the population HIV care cascade","volume":"21","author":[{"family":"Larmarange","given":"Joseph"},{"family":"Diallo","given":"Mamadou Hassimiou"},{"family":"McGrath","given":"Nuala"},{"family":"Iwuji","given":"Collins"},{"family":"Plazy","given":"Mélanie"},{"family":"Thiébaut","given":"Rodolphe"},{"family":"Tanser","given":"Frank"},{"family":"Bärnighausen","given":"Till"},{"family":"Pillay","given":"Deenan"},{"family":"Dabis","given":"François"},{"family":"Orne</w:instrText>
            </w:r>
            <w:r w:rsidR="00015474">
              <w:rPr>
                <w:rFonts w:ascii="Cambria Math" w:hAnsi="Cambria Math" w:cs="Cambria Math"/>
                <w:sz w:val="16"/>
                <w:szCs w:val="18"/>
                <w:lang w:val="en-GB"/>
              </w:rPr>
              <w:instrText>‐</w:instrText>
            </w:r>
            <w:r w:rsidR="00015474">
              <w:rPr>
                <w:sz w:val="16"/>
                <w:szCs w:val="18"/>
                <w:lang w:val="en-GB"/>
              </w:rPr>
              <w:instrText xml:space="preserve">Gliemann","given":"Joanna"}],"issued":{"date-parts":[["2018",7,20]]}}}],"schema":"https://github.com/citation-style-language/schema/raw/master/csl-citation.json"} </w:instrText>
            </w:r>
            <w:r w:rsidRPr="0024133A">
              <w:rPr>
                <w:sz w:val="16"/>
                <w:szCs w:val="18"/>
                <w:lang w:val="en-GB"/>
              </w:rPr>
              <w:fldChar w:fldCharType="separate"/>
            </w:r>
            <w:r w:rsidR="00015474" w:rsidRPr="00015474">
              <w:rPr>
                <w:rFonts w:ascii="Arial Narrow" w:hAnsi="Arial Narrow"/>
                <w:sz w:val="16"/>
              </w:rPr>
              <w:t>[2]</w:t>
            </w:r>
            <w:r w:rsidRPr="0024133A">
              <w:rPr>
                <w:sz w:val="16"/>
                <w:szCs w:val="18"/>
                <w:lang w:val="en-GB"/>
              </w:rPr>
              <w:fldChar w:fldCharType="end"/>
            </w:r>
            <w:r w:rsidRPr="0024133A">
              <w:rPr>
                <w:sz w:val="16"/>
                <w:szCs w:val="18"/>
                <w:lang w:val="en-GB"/>
              </w:rPr>
              <w:t>.</w:t>
            </w:r>
          </w:p>
        </w:tc>
        <w:tc>
          <w:tcPr>
            <w:tcW w:w="1812" w:type="dxa"/>
          </w:tcPr>
          <w:p w14:paraId="44069F7D" w14:textId="25C1DD4D" w:rsidR="0024133A" w:rsidRPr="0024133A" w:rsidRDefault="0024133A" w:rsidP="00D6426E">
            <w:pPr>
              <w:spacing w:before="0" w:after="0" w:line="240" w:lineRule="auto"/>
              <w:jc w:val="left"/>
              <w:rPr>
                <w:sz w:val="16"/>
                <w:szCs w:val="18"/>
                <w:lang w:val="en-GB"/>
              </w:rPr>
            </w:pPr>
            <w:r>
              <w:rPr>
                <w:sz w:val="16"/>
                <w:szCs w:val="18"/>
                <w:lang w:val="en-GB"/>
              </w:rPr>
              <w:t>H</w:t>
            </w:r>
            <w:r w:rsidRPr="00D773C0">
              <w:rPr>
                <w:sz w:val="16"/>
                <w:szCs w:val="18"/>
                <w:lang w:val="en-US"/>
              </w:rPr>
              <w:t>IV p</w:t>
            </w:r>
            <w:proofErr w:type="spellStart"/>
            <w:r w:rsidRPr="0024133A">
              <w:rPr>
                <w:sz w:val="16"/>
                <w:szCs w:val="18"/>
                <w:lang w:val="en-GB"/>
              </w:rPr>
              <w:t>revalence</w:t>
            </w:r>
            <w:proofErr w:type="spellEnd"/>
            <w:r>
              <w:rPr>
                <w:sz w:val="16"/>
                <w:szCs w:val="18"/>
                <w:lang w:val="en-GB"/>
              </w:rPr>
              <w:t xml:space="preserve"> </w:t>
            </w:r>
            <w:r w:rsidRPr="00D773C0">
              <w:rPr>
                <w:sz w:val="16"/>
                <w:szCs w:val="18"/>
                <w:lang w:val="en-US"/>
              </w:rPr>
              <w:t>was estimated</w:t>
            </w:r>
            <w:r w:rsidRPr="0024133A">
              <w:rPr>
                <w:sz w:val="16"/>
                <w:szCs w:val="18"/>
                <w:lang w:val="en-GB"/>
              </w:rPr>
              <w:t xml:space="preserve"> from the population cohort using rapid HIV antibody testing and self-reports. Prevalence was age-sex standardi</w:t>
            </w:r>
            <w:r w:rsidR="00DF5749">
              <w:rPr>
                <w:sz w:val="16"/>
                <w:szCs w:val="18"/>
                <w:lang w:val="en-GB"/>
              </w:rPr>
              <w:t>z</w:t>
            </w:r>
            <w:r w:rsidRPr="0024133A">
              <w:rPr>
                <w:sz w:val="16"/>
                <w:szCs w:val="18"/>
                <w:lang w:val="en-GB"/>
              </w:rPr>
              <w:t>ed according to the 2011 Bo</w:t>
            </w:r>
            <w:r w:rsidR="00C31867">
              <w:rPr>
                <w:sz w:val="16"/>
                <w:szCs w:val="18"/>
                <w:lang w:val="en-GB"/>
              </w:rPr>
              <w:t>t</w:t>
            </w:r>
            <w:r w:rsidRPr="0024133A">
              <w:rPr>
                <w:sz w:val="16"/>
                <w:szCs w:val="18"/>
                <w:lang w:val="en-GB"/>
              </w:rPr>
              <w:t>swana Population Census.</w:t>
            </w:r>
          </w:p>
        </w:tc>
      </w:tr>
      <w:tr w:rsidR="0024133A" w:rsidRPr="006F1785" w14:paraId="5497079E" w14:textId="77777777" w:rsidTr="00015474">
        <w:trPr>
          <w:cantSplit/>
        </w:trPr>
        <w:tc>
          <w:tcPr>
            <w:tcW w:w="1812" w:type="dxa"/>
          </w:tcPr>
          <w:p w14:paraId="1155FE6A" w14:textId="77777777" w:rsidR="0024133A" w:rsidRPr="0024133A" w:rsidRDefault="0024133A" w:rsidP="00D6426E">
            <w:pPr>
              <w:spacing w:before="0" w:after="0" w:line="240" w:lineRule="auto"/>
              <w:jc w:val="left"/>
              <w:rPr>
                <w:b/>
                <w:bCs/>
                <w:sz w:val="16"/>
                <w:szCs w:val="18"/>
                <w:lang w:val="en-GB"/>
              </w:rPr>
            </w:pPr>
            <w:r w:rsidRPr="0024133A">
              <w:rPr>
                <w:b/>
                <w:bCs/>
                <w:sz w:val="16"/>
                <w:szCs w:val="18"/>
                <w:lang w:val="en-GB"/>
              </w:rPr>
              <w:t>Non-suppression among PLHIV</w:t>
            </w:r>
          </w:p>
        </w:tc>
        <w:tc>
          <w:tcPr>
            <w:tcW w:w="1812" w:type="dxa"/>
          </w:tcPr>
          <w:p w14:paraId="2B0DF430" w14:textId="6DEF9494" w:rsidR="0024133A" w:rsidRPr="0024133A" w:rsidRDefault="0081644D" w:rsidP="00D6426E">
            <w:pPr>
              <w:spacing w:before="0" w:after="0" w:line="240" w:lineRule="auto"/>
              <w:jc w:val="left"/>
              <w:rPr>
                <w:sz w:val="16"/>
                <w:szCs w:val="18"/>
                <w:lang w:val="en-GB"/>
              </w:rPr>
            </w:pPr>
            <w:r>
              <w:rPr>
                <w:sz w:val="16"/>
                <w:szCs w:val="18"/>
                <w:lang w:val="en-GB"/>
              </w:rPr>
              <w:t>HIV RNA</w:t>
            </w:r>
            <w:r w:rsidRPr="0081644D">
              <w:rPr>
                <w:sz w:val="16"/>
                <w:szCs w:val="18"/>
                <w:lang w:val="en-GB"/>
              </w:rPr>
              <w:t xml:space="preserve"> </w:t>
            </w:r>
            <w:proofErr w:type="gramStart"/>
            <w:r w:rsidRPr="0081644D">
              <w:rPr>
                <w:sz w:val="16"/>
                <w:szCs w:val="18"/>
                <w:lang w:val="en-GB"/>
              </w:rPr>
              <w:t>testing  was</w:t>
            </w:r>
            <w:proofErr w:type="gramEnd"/>
            <w:r w:rsidRPr="0081644D">
              <w:rPr>
                <w:sz w:val="16"/>
                <w:szCs w:val="18"/>
                <w:lang w:val="en-GB"/>
              </w:rPr>
              <w:t xml:space="preserve"> performed for all HIV-positive participants</w:t>
            </w:r>
            <w:r>
              <w:rPr>
                <w:sz w:val="16"/>
                <w:szCs w:val="18"/>
                <w:lang w:val="en-GB"/>
              </w:rPr>
              <w:t xml:space="preserve"> of the population cohort</w:t>
            </w:r>
            <w:r w:rsidRPr="0081644D">
              <w:rPr>
                <w:sz w:val="16"/>
                <w:szCs w:val="18"/>
                <w:lang w:val="en-GB"/>
              </w:rPr>
              <w:t xml:space="preserve"> at 24 months and only in a subsample of 75 participants per community at 0, 12, and 36 months.</w:t>
            </w:r>
          </w:p>
        </w:tc>
        <w:tc>
          <w:tcPr>
            <w:tcW w:w="1812" w:type="dxa"/>
          </w:tcPr>
          <w:p w14:paraId="283F106D" w14:textId="265267C1" w:rsidR="0081644D" w:rsidRDefault="0081644D" w:rsidP="00D6426E">
            <w:pPr>
              <w:spacing w:before="0" w:after="0" w:line="240" w:lineRule="auto"/>
              <w:jc w:val="left"/>
              <w:rPr>
                <w:sz w:val="16"/>
                <w:szCs w:val="18"/>
                <w:lang w:val="en-GB"/>
              </w:rPr>
            </w:pPr>
            <w:r>
              <w:rPr>
                <w:sz w:val="16"/>
                <w:szCs w:val="18"/>
                <w:lang w:val="en-GB"/>
              </w:rPr>
              <w:t>HIV RNA</w:t>
            </w:r>
            <w:r w:rsidRPr="0081644D">
              <w:rPr>
                <w:sz w:val="16"/>
                <w:szCs w:val="18"/>
                <w:lang w:val="en-GB"/>
              </w:rPr>
              <w:t xml:space="preserve"> measures </w:t>
            </w:r>
            <w:r>
              <w:rPr>
                <w:sz w:val="16"/>
                <w:szCs w:val="18"/>
                <w:lang w:val="en-GB"/>
              </w:rPr>
              <w:t xml:space="preserve">were </w:t>
            </w:r>
            <w:r w:rsidRPr="0081644D">
              <w:rPr>
                <w:sz w:val="16"/>
                <w:szCs w:val="18"/>
                <w:lang w:val="en-GB"/>
              </w:rPr>
              <w:t>collected at the population</w:t>
            </w:r>
            <w:r w:rsidR="00623BCF">
              <w:rPr>
                <w:sz w:val="16"/>
                <w:szCs w:val="18"/>
                <w:lang w:val="en-GB"/>
              </w:rPr>
              <w:t>-</w:t>
            </w:r>
            <w:r w:rsidRPr="0081644D">
              <w:rPr>
                <w:sz w:val="16"/>
                <w:szCs w:val="18"/>
                <w:lang w:val="en-GB"/>
              </w:rPr>
              <w:t xml:space="preserve">level </w:t>
            </w:r>
            <w:r w:rsidR="00623BCF">
              <w:rPr>
                <w:sz w:val="16"/>
                <w:szCs w:val="18"/>
                <w:lang w:val="en-GB"/>
              </w:rPr>
              <w:t>through community</w:t>
            </w:r>
            <w:r w:rsidR="00623BCF" w:rsidRPr="0081644D">
              <w:rPr>
                <w:sz w:val="16"/>
                <w:szCs w:val="18"/>
                <w:lang w:val="en-GB"/>
              </w:rPr>
              <w:t xml:space="preserve"> </w:t>
            </w:r>
            <w:r w:rsidRPr="0081644D">
              <w:rPr>
                <w:sz w:val="16"/>
                <w:szCs w:val="18"/>
                <w:lang w:val="en-GB"/>
              </w:rPr>
              <w:t>health fairs</w:t>
            </w:r>
            <w:r w:rsidR="00623BCF" w:rsidRPr="0024133A">
              <w:rPr>
                <w:sz w:val="16"/>
                <w:szCs w:val="18"/>
                <w:lang w:val="en-GB"/>
              </w:rPr>
              <w:t>, as well as at home or other locations of choice for persons not attending health fairs</w:t>
            </w:r>
            <w:r w:rsidRPr="0081644D">
              <w:rPr>
                <w:sz w:val="16"/>
                <w:szCs w:val="18"/>
                <w:lang w:val="en-GB"/>
              </w:rPr>
              <w:t>.</w:t>
            </w:r>
          </w:p>
          <w:p w14:paraId="6998D64C" w14:textId="1B1869F6" w:rsidR="0024133A" w:rsidRDefault="0081644D" w:rsidP="00D6426E">
            <w:pPr>
              <w:spacing w:before="0" w:after="0" w:line="240" w:lineRule="auto"/>
              <w:jc w:val="left"/>
              <w:rPr>
                <w:sz w:val="16"/>
                <w:szCs w:val="18"/>
                <w:lang w:val="en-GB"/>
              </w:rPr>
            </w:pPr>
            <w:r w:rsidRPr="0081644D">
              <w:rPr>
                <w:sz w:val="16"/>
                <w:szCs w:val="18"/>
                <w:lang w:val="en-GB"/>
              </w:rPr>
              <w:t>Estimates were adjusted for age, sex, demographics, prior testing</w:t>
            </w:r>
            <w:r w:rsidR="00623BCF">
              <w:rPr>
                <w:sz w:val="16"/>
                <w:szCs w:val="18"/>
                <w:lang w:val="en-GB"/>
              </w:rPr>
              <w:t xml:space="preserve">, prior </w:t>
            </w:r>
            <w:r w:rsidRPr="0081644D">
              <w:rPr>
                <w:sz w:val="16"/>
                <w:szCs w:val="18"/>
                <w:lang w:val="en-GB"/>
              </w:rPr>
              <w:t xml:space="preserve">treatment </w:t>
            </w:r>
            <w:r w:rsidR="00623BCF">
              <w:rPr>
                <w:sz w:val="16"/>
                <w:szCs w:val="18"/>
                <w:lang w:val="en-GB"/>
              </w:rPr>
              <w:t>initiation, and prior suppression</w:t>
            </w:r>
            <w:r w:rsidRPr="0081644D">
              <w:rPr>
                <w:sz w:val="16"/>
                <w:szCs w:val="18"/>
                <w:lang w:val="en-GB"/>
              </w:rPr>
              <w:t xml:space="preserve"> to account for potentially differential suppression status among HIV-positive persons for whom viral load measures were not obtained</w:t>
            </w:r>
            <w:r w:rsidRPr="0081644D">
              <w:rPr>
                <w:sz w:val="16"/>
                <w:szCs w:val="18"/>
                <w:lang w:val="en-GB"/>
              </w:rPr>
              <w:fldChar w:fldCharType="begin"/>
            </w:r>
            <w:r w:rsidR="00015474">
              <w:rPr>
                <w:sz w:val="16"/>
                <w:szCs w:val="18"/>
                <w:lang w:val="en-GB"/>
              </w:rPr>
              <w:instrText xml:space="preserve"> ADDIN ZOTERO_ITEM CSL_CITATION {"citationID":"AxDWFvcZ","properties":{"formattedCitation":"[3]","plainCitation":"[3]","noteIndex":0},"citationItems":[{"id":2651,"uris":["http://zotero.org/users/4472/items/49JFUDML"],"itemData":{"id":2651,"type":"article-journal","abstract":"Background: \n        Population-level estimates of disease prevalence and control are needed to assess prevention and treatment strategies. However, available data often suffer from differential missingness. For example, population-level HIV viral suppression is the proportion of all HIV-positive persons with suppressed viral replication. Individuals with measured HIV status, and among HIV-positive individuals those with measured viral suppression, likely differ from those without such measurements.\n        Methods: \n        We discuss three sets of assumptions to identify population-level suppression in the intervention arm of the SEARCH Study (NCT01864603), a community randomized trial in rural Kenya and Uganda (2013–2017). Using data on nearly 100,000 participants, we compare estimates from (1) an unadjusted approach assuming data are missing-completely-at-random (MCAR); (2) stratification on age group, sex, and community; and (3) targeted maximum likelihood estimation to adjust for a larger set of baseline and time-updated variables.\n        Results: \n        Despite high measurement coverage, estimates of population-level viral suppression varied by identification assumption. Unadjusted estimates were most optimistic: 50% (95% confidence interval [CI] = 46%, 54%) of HIV-positive persons suppressed at baseline, 80% (95% CI = 78%, 82%) at year 1, 85% (95% CI = 83%, 86%) at year 2, and 85% (95% CI = 83%, 87%) at year 3. Stratifying on baseline predictors yielded slightly lower estimates, and full adjustment reduced estimates meaningfully: 42% (95% CI = 37%, 46%) of HIV-positive persons suppressed at baseline, 71% (95% CI = 69%, 73%) at year 1, 76% (95% CI = 74%, 78%) at year 2, and 79% (95% CI = 77%, 81%) at year 3.\n        Conclusions: \n        Estimation of population-level disease burden and control requires appropriate adjustment for missing data. Even in large studies with limited missingness, estimates relying on the MCAR assumption or baseline stratification should be interpreted cautiously.","container-title":"Epidemiology","DOI":"10.1097/EDE.0000000000001215","ISSN":"1044-3983","issue":"5","language":"en-US","page":"620–627","source":"journals.lww.com","title":"Far from MCAR: Obtaining Population-level Estimates of HIV Viral Suppression","title-short":"Far from MCAR","volume":"31","author":[{"family":"Balzer","given":"Laura B."},{"family":"Ayieko","given":"James"},{"family":"Kwarisiima","given":"Dalsone"},{"family":"Chamie","given":"Gabriel"},{"family":"Charlebois","given":"Edwin D."},{"family":"Schwab","given":"Joshua"},{"family":"Laan","given":"Mark J.","non-dropping-particle":"van der"},{"family":"Kamya","given":"Moses R."},{"family":"Havlir","given":"Diane V."},{"family":"Petersen","given":"Maya L."}],"issued":{"date-parts":[["2020",9]]}}}],"schema":"https://github.com/citation-style-language/schema/raw/master/csl-citation.json"} </w:instrText>
            </w:r>
            <w:r w:rsidRPr="0081644D">
              <w:rPr>
                <w:sz w:val="16"/>
                <w:szCs w:val="18"/>
                <w:lang w:val="en-GB"/>
              </w:rPr>
              <w:fldChar w:fldCharType="separate"/>
            </w:r>
            <w:r w:rsidR="00015474" w:rsidRPr="006F1785">
              <w:rPr>
                <w:rFonts w:ascii="Arial Narrow" w:hAnsi="Arial Narrow"/>
                <w:sz w:val="16"/>
                <w:lang w:val="en-US"/>
              </w:rPr>
              <w:t>[3]</w:t>
            </w:r>
            <w:r w:rsidRPr="0081644D">
              <w:rPr>
                <w:sz w:val="16"/>
                <w:szCs w:val="18"/>
                <w:lang w:val="en-GB"/>
              </w:rPr>
              <w:fldChar w:fldCharType="end"/>
            </w:r>
            <w:r w:rsidRPr="0081644D">
              <w:rPr>
                <w:sz w:val="16"/>
                <w:szCs w:val="18"/>
                <w:lang w:val="en-GB"/>
              </w:rPr>
              <w:t>.</w:t>
            </w:r>
          </w:p>
          <w:p w14:paraId="515D9A72" w14:textId="058E3F20" w:rsidR="00623BCF" w:rsidRPr="0024133A" w:rsidRDefault="00623BCF" w:rsidP="00D6426E">
            <w:pPr>
              <w:spacing w:before="0" w:after="0" w:line="240" w:lineRule="auto"/>
              <w:jc w:val="left"/>
              <w:rPr>
                <w:sz w:val="16"/>
                <w:szCs w:val="18"/>
                <w:lang w:val="en-GB"/>
              </w:rPr>
            </w:pPr>
            <w:r>
              <w:rPr>
                <w:sz w:val="16"/>
                <w:szCs w:val="18"/>
                <w:lang w:val="en-GB"/>
              </w:rPr>
              <w:t>In each community, a</w:t>
            </w:r>
            <w:r w:rsidRPr="0024133A">
              <w:rPr>
                <w:sz w:val="16"/>
                <w:szCs w:val="18"/>
                <w:lang w:val="en-GB"/>
              </w:rPr>
              <w:t xml:space="preserve">n average of all available measures was used to produce </w:t>
            </w:r>
            <w:r w:rsidR="00F211FB">
              <w:rPr>
                <w:sz w:val="16"/>
                <w:szCs w:val="18"/>
                <w:lang w:val="en-GB"/>
              </w:rPr>
              <w:t>midpoint</w:t>
            </w:r>
            <w:r w:rsidRPr="0024133A">
              <w:rPr>
                <w:sz w:val="16"/>
                <w:szCs w:val="18"/>
                <w:lang w:val="en-GB"/>
              </w:rPr>
              <w:t xml:space="preserve"> estimates.</w:t>
            </w:r>
          </w:p>
        </w:tc>
        <w:tc>
          <w:tcPr>
            <w:tcW w:w="1812" w:type="dxa"/>
          </w:tcPr>
          <w:p w14:paraId="34C063FC" w14:textId="3567167E" w:rsidR="0081644D" w:rsidRDefault="0081644D" w:rsidP="00D6426E">
            <w:pPr>
              <w:spacing w:before="0" w:after="0" w:line="240" w:lineRule="auto"/>
              <w:jc w:val="left"/>
              <w:rPr>
                <w:sz w:val="16"/>
                <w:szCs w:val="18"/>
                <w:lang w:val="en-GB"/>
              </w:rPr>
            </w:pPr>
            <w:r>
              <w:rPr>
                <w:sz w:val="16"/>
                <w:szCs w:val="18"/>
                <w:lang w:val="en-GB"/>
              </w:rPr>
              <w:t>HIV RNA</w:t>
            </w:r>
            <w:r w:rsidRPr="0081644D">
              <w:rPr>
                <w:sz w:val="16"/>
                <w:szCs w:val="18"/>
                <w:lang w:val="en-GB"/>
              </w:rPr>
              <w:t xml:space="preserve"> data were obtained from trial clinic</w:t>
            </w:r>
            <w:r>
              <w:rPr>
                <w:sz w:val="16"/>
                <w:szCs w:val="18"/>
                <w:lang w:val="en-GB"/>
              </w:rPr>
              <w:t>s</w:t>
            </w:r>
            <w:r w:rsidRPr="0081644D">
              <w:rPr>
                <w:sz w:val="16"/>
                <w:szCs w:val="18"/>
                <w:lang w:val="en-GB"/>
              </w:rPr>
              <w:t xml:space="preserve"> or routine electronic clinical care records</w:t>
            </w:r>
            <w:r>
              <w:rPr>
                <w:sz w:val="16"/>
                <w:szCs w:val="18"/>
                <w:lang w:val="en-GB"/>
              </w:rPr>
              <w:t>.</w:t>
            </w:r>
          </w:p>
          <w:p w14:paraId="6825918D" w14:textId="77777777" w:rsidR="0081644D" w:rsidRDefault="0081644D" w:rsidP="00D6426E">
            <w:pPr>
              <w:spacing w:before="0" w:after="0" w:line="240" w:lineRule="auto"/>
              <w:jc w:val="left"/>
              <w:rPr>
                <w:sz w:val="16"/>
                <w:szCs w:val="18"/>
                <w:lang w:val="en-GB"/>
              </w:rPr>
            </w:pPr>
            <w:r w:rsidRPr="0081644D">
              <w:rPr>
                <w:sz w:val="16"/>
                <w:szCs w:val="18"/>
                <w:lang w:val="en-GB"/>
              </w:rPr>
              <w:t>Linear interpolation was performed between time points to estimate daily viremia status.</w:t>
            </w:r>
          </w:p>
          <w:p w14:paraId="0EFAEC6C" w14:textId="381A6F07" w:rsidR="0024133A" w:rsidRPr="0024133A" w:rsidRDefault="0081644D" w:rsidP="00D6426E">
            <w:pPr>
              <w:spacing w:before="0" w:after="0" w:line="240" w:lineRule="auto"/>
              <w:jc w:val="left"/>
              <w:rPr>
                <w:sz w:val="16"/>
                <w:szCs w:val="18"/>
                <w:lang w:val="en-GB"/>
              </w:rPr>
            </w:pPr>
            <w:r w:rsidRPr="0081644D">
              <w:rPr>
                <w:sz w:val="16"/>
                <w:szCs w:val="18"/>
                <w:lang w:val="en-GB"/>
              </w:rPr>
              <w:t>Individuals with undocumented viral load, not on ART or in care in the private sector (and therefore unobserved) at any given time point were considered as having a detectable viremia</w:t>
            </w:r>
            <w:r w:rsidR="00015474">
              <w:rPr>
                <w:sz w:val="16"/>
                <w:szCs w:val="18"/>
                <w:lang w:val="en-GB"/>
              </w:rPr>
              <w:t xml:space="preserve"> </w:t>
            </w:r>
            <w:r w:rsidRPr="0081644D">
              <w:rPr>
                <w:sz w:val="16"/>
                <w:szCs w:val="18"/>
                <w:lang w:val="en-GB"/>
              </w:rPr>
              <w:fldChar w:fldCharType="begin"/>
            </w:r>
            <w:r w:rsidR="00015474">
              <w:rPr>
                <w:sz w:val="16"/>
                <w:szCs w:val="18"/>
                <w:lang w:val="en-GB"/>
              </w:rPr>
              <w:instrText xml:space="preserve"> ADDIN ZOTERO_ITEM CSL_CITATION {"citationID":"XKpI6PJs","properties":{"formattedCitation":"[1]","plainCitation":"[1]","noteIndex":0},"citationItems":[{"id":2453,"uris":["http://zotero.org/users/4472/items/J8JWA2XN"],"itemData":{"id":2453,"type":"article-journal","abstract":"Abstract Introduction The universal test-and-treat (UTT) strategy aims to maximize population viral suppression (PVS), that is, the proportion of all people living with HIV (PLHIV) on antiretroviral treatment (ART) and virally suppressed, with the goal of reducing HIV transmission at the population level. This article explores the extent to which temporal changes in PVS explain the observed lack of association between universal treatment and cumulative HIV incidence seen in the ANRS 12249 TasP trial conducted in rural South Africa. Methods The TasP cluster-randomized trial (2012 to 2016) implemented six-monthly repeat home-based HIV counselling and testing (RHBCT) and referral of PLHIV to local HIV clinics in 2 ? 11 clusters opened sequentially. ART was initiated according to national guidelines in control clusters and regardless of CD4 count in intervention clusters. We measured residency status, HIV status, and HIV care status for each participant on a daily basis. PVS was computed per cluster among all resident PLHIV (≥16, including those not in care) at cluster opening and daily thereafter. We used a mixed linear model to explore time patterns in PVS, adjusting for sociodemographic changes at the cluster level. Results 8563 PLHIV were followed. During the course of the trial, PVS increased significantly in both arms (23.5% to 46.2% in intervention, +22.8, p &lt; 0.001; 26.0% to 44.6% in control, +18.6, p?","container-title":"Journal of the International AIDS Society","DOI":"10.1002/jia2.25402","ISSN":"1758-2652","issue":"10","journalAbbreviation":"Journal of the International AIDS Society","page":"e25402","source":"onlinelibrary.wiley.com (Atypon)","title":"Temporal trends of population viral suppression in the context of Universal Test and Treat: the ANRS 12249 TasP trial in rural South Africa","title-short":"Temporal trends of population viral suppression in the context of Universal Test and Treat","volume":"22","author":[{"family":"Larmarange","given":"Joseph"},{"family":"Diallo","given":"Mamadou H"},{"family":"McGrath","given":"Nuala"},{"family":"Iwuji","given":"Collins"},{"family":"Plazy","given":"Mélanie"},{"family":"Thiébaut","given":"Rodolphe"},{"family":"Tanser","given":"Frank"},{"family":"Bärnighausen","given":"Till"},{"family":"Orne-Gliemann","given":"Joanna"},{"family":"Pillay","given":"Deenan"},{"family":"Dabis","given":"François"},{"literal":"ANRS 12249 TasP Study Group"}],"issued":{"date-parts":[["2019",10,22]]}}}],"schema":"https://github.com/citation-style-language/schema/raw/master/csl-citation.json"} </w:instrText>
            </w:r>
            <w:r w:rsidRPr="0081644D">
              <w:rPr>
                <w:sz w:val="16"/>
                <w:szCs w:val="18"/>
                <w:lang w:val="en-GB"/>
              </w:rPr>
              <w:fldChar w:fldCharType="separate"/>
            </w:r>
            <w:r w:rsidR="00015474" w:rsidRPr="00015474">
              <w:rPr>
                <w:rFonts w:ascii="Arial Narrow" w:hAnsi="Arial Narrow"/>
                <w:sz w:val="16"/>
              </w:rPr>
              <w:t>[1]</w:t>
            </w:r>
            <w:r w:rsidRPr="0081644D">
              <w:rPr>
                <w:sz w:val="16"/>
                <w:szCs w:val="18"/>
                <w:lang w:val="en-GB"/>
              </w:rPr>
              <w:fldChar w:fldCharType="end"/>
            </w:r>
            <w:r w:rsidRPr="0081644D">
              <w:rPr>
                <w:sz w:val="16"/>
                <w:szCs w:val="18"/>
                <w:lang w:val="en-GB"/>
              </w:rPr>
              <w:t>.</w:t>
            </w:r>
          </w:p>
        </w:tc>
        <w:tc>
          <w:tcPr>
            <w:tcW w:w="1812" w:type="dxa"/>
          </w:tcPr>
          <w:p w14:paraId="4B4C9904" w14:textId="065CCFAB" w:rsidR="0024133A" w:rsidRPr="0024133A" w:rsidRDefault="0081644D" w:rsidP="00D6426E">
            <w:pPr>
              <w:spacing w:before="0" w:after="0" w:line="240" w:lineRule="auto"/>
              <w:jc w:val="left"/>
              <w:rPr>
                <w:sz w:val="16"/>
                <w:szCs w:val="18"/>
                <w:lang w:val="en-GB"/>
              </w:rPr>
            </w:pPr>
            <w:r>
              <w:rPr>
                <w:sz w:val="16"/>
                <w:szCs w:val="18"/>
                <w:lang w:val="en-GB"/>
              </w:rPr>
              <w:t>HIV RNA</w:t>
            </w:r>
            <w:r w:rsidRPr="0081644D">
              <w:rPr>
                <w:sz w:val="16"/>
                <w:szCs w:val="18"/>
                <w:lang w:val="en-GB"/>
              </w:rPr>
              <w:t xml:space="preserve"> testing was performed on all HIV-positive participants upon identification</w:t>
            </w:r>
            <w:r>
              <w:rPr>
                <w:sz w:val="16"/>
                <w:szCs w:val="18"/>
                <w:lang w:val="en-GB"/>
              </w:rPr>
              <w:t xml:space="preserve"> </w:t>
            </w:r>
            <w:r w:rsidRPr="0081644D">
              <w:rPr>
                <w:sz w:val="16"/>
                <w:szCs w:val="18"/>
                <w:lang w:val="en-GB"/>
              </w:rPr>
              <w:t xml:space="preserve">and again at </w:t>
            </w:r>
            <w:r>
              <w:rPr>
                <w:sz w:val="16"/>
                <w:szCs w:val="18"/>
                <w:lang w:val="en-GB"/>
              </w:rPr>
              <w:t>the final visit</w:t>
            </w:r>
            <w:r w:rsidRPr="0081644D">
              <w:rPr>
                <w:sz w:val="16"/>
                <w:szCs w:val="18"/>
                <w:lang w:val="en-GB"/>
              </w:rPr>
              <w:t>.</w:t>
            </w:r>
          </w:p>
        </w:tc>
      </w:tr>
      <w:tr w:rsidR="0024133A" w:rsidRPr="006F1785" w14:paraId="708A639F" w14:textId="77777777" w:rsidTr="00015474">
        <w:trPr>
          <w:cnfStyle w:val="000000100000" w:firstRow="0" w:lastRow="0" w:firstColumn="0" w:lastColumn="0" w:oddVBand="0" w:evenVBand="0" w:oddHBand="1" w:evenHBand="0" w:firstRowFirstColumn="0" w:firstRowLastColumn="0" w:lastRowFirstColumn="0" w:lastRowLastColumn="0"/>
          <w:cantSplit/>
        </w:trPr>
        <w:tc>
          <w:tcPr>
            <w:tcW w:w="1812" w:type="dxa"/>
            <w:tcBorders>
              <w:bottom w:val="single" w:sz="4" w:space="0" w:color="auto"/>
            </w:tcBorders>
          </w:tcPr>
          <w:p w14:paraId="623CDD90" w14:textId="77777777" w:rsidR="0024133A" w:rsidRPr="0024133A" w:rsidRDefault="0024133A" w:rsidP="00D6426E">
            <w:pPr>
              <w:spacing w:before="0" w:after="0" w:line="240" w:lineRule="auto"/>
              <w:jc w:val="left"/>
              <w:rPr>
                <w:b/>
                <w:bCs/>
                <w:sz w:val="16"/>
                <w:szCs w:val="18"/>
                <w:lang w:val="en-GB"/>
              </w:rPr>
            </w:pPr>
            <w:r w:rsidRPr="0024133A">
              <w:rPr>
                <w:b/>
                <w:bCs/>
                <w:sz w:val="16"/>
                <w:szCs w:val="18"/>
                <w:lang w:val="en-GB"/>
              </w:rPr>
              <w:t>HIV incidence</w:t>
            </w:r>
          </w:p>
        </w:tc>
        <w:tc>
          <w:tcPr>
            <w:tcW w:w="1812" w:type="dxa"/>
            <w:tcBorders>
              <w:bottom w:val="single" w:sz="4" w:space="0" w:color="auto"/>
            </w:tcBorders>
          </w:tcPr>
          <w:p w14:paraId="540CD6D8" w14:textId="663856EE" w:rsidR="0024133A" w:rsidRPr="0024133A" w:rsidRDefault="001A2D57" w:rsidP="00D6426E">
            <w:pPr>
              <w:spacing w:before="0" w:after="0" w:line="240" w:lineRule="auto"/>
              <w:jc w:val="left"/>
              <w:rPr>
                <w:sz w:val="16"/>
                <w:szCs w:val="18"/>
                <w:lang w:val="en-GB"/>
              </w:rPr>
            </w:pPr>
            <w:r w:rsidRPr="001A2D57">
              <w:rPr>
                <w:sz w:val="16"/>
                <w:szCs w:val="18"/>
                <w:lang w:val="en-GB"/>
              </w:rPr>
              <w:t xml:space="preserve">Cumulative HIV incidence </w:t>
            </w:r>
            <w:r>
              <w:rPr>
                <w:sz w:val="16"/>
                <w:szCs w:val="18"/>
                <w:lang w:val="en-GB"/>
              </w:rPr>
              <w:t xml:space="preserve">was evaluated </w:t>
            </w:r>
            <w:r w:rsidRPr="001A2D57">
              <w:rPr>
                <w:sz w:val="16"/>
                <w:szCs w:val="18"/>
                <w:lang w:val="en-GB"/>
              </w:rPr>
              <w:t>between months 12 and 36 among individuals from the population cohort aged 18-44 years and HIV-negative at baseline, including individuals newly enrolled in the population cohort at M12 and M24. Incidence estimates were age-sex standardi</w:t>
            </w:r>
            <w:r w:rsidR="00DF5749">
              <w:rPr>
                <w:sz w:val="16"/>
                <w:szCs w:val="18"/>
                <w:lang w:val="en-GB"/>
              </w:rPr>
              <w:t>z</w:t>
            </w:r>
            <w:r w:rsidRPr="001A2D57">
              <w:rPr>
                <w:sz w:val="16"/>
                <w:szCs w:val="18"/>
                <w:lang w:val="en-GB"/>
              </w:rPr>
              <w:t>ed.</w:t>
            </w:r>
          </w:p>
        </w:tc>
        <w:tc>
          <w:tcPr>
            <w:tcW w:w="1812" w:type="dxa"/>
            <w:tcBorders>
              <w:bottom w:val="single" w:sz="4" w:space="0" w:color="auto"/>
            </w:tcBorders>
          </w:tcPr>
          <w:p w14:paraId="0B9B0E23" w14:textId="5A59CED1" w:rsidR="0024133A" w:rsidRPr="0024133A" w:rsidRDefault="001A2D57" w:rsidP="00D6426E">
            <w:pPr>
              <w:spacing w:before="0" w:after="0" w:line="240" w:lineRule="auto"/>
              <w:jc w:val="left"/>
              <w:rPr>
                <w:sz w:val="16"/>
                <w:szCs w:val="18"/>
                <w:lang w:val="en-GB"/>
              </w:rPr>
            </w:pPr>
            <w:r>
              <w:rPr>
                <w:sz w:val="16"/>
                <w:szCs w:val="18"/>
                <w:lang w:val="en-GB"/>
              </w:rPr>
              <w:t xml:space="preserve">HIV </w:t>
            </w:r>
            <w:r w:rsidRPr="001A2D57">
              <w:rPr>
                <w:sz w:val="16"/>
                <w:szCs w:val="18"/>
                <w:lang w:val="en-GB"/>
              </w:rPr>
              <w:t xml:space="preserve">incidence </w:t>
            </w:r>
            <w:r>
              <w:rPr>
                <w:sz w:val="16"/>
                <w:szCs w:val="18"/>
                <w:lang w:val="en-GB"/>
              </w:rPr>
              <w:t xml:space="preserve">was estimated </w:t>
            </w:r>
            <w:r w:rsidRPr="001A2D57">
              <w:rPr>
                <w:sz w:val="16"/>
                <w:szCs w:val="18"/>
                <w:lang w:val="en-GB"/>
              </w:rPr>
              <w:t>between months 0 and 36 among individuals HIV-negative at baseline and still resident at endline (excluding in and outmigrants). Estimates used in this paper are not adjusted (in sensitivity analyses, adjustment for characteristics of those measured had minimal impact).</w:t>
            </w:r>
          </w:p>
        </w:tc>
        <w:tc>
          <w:tcPr>
            <w:tcW w:w="1812" w:type="dxa"/>
            <w:tcBorders>
              <w:bottom w:val="single" w:sz="4" w:space="0" w:color="auto"/>
            </w:tcBorders>
          </w:tcPr>
          <w:p w14:paraId="268AF314" w14:textId="43CC994F" w:rsidR="001A2D57" w:rsidRDefault="001A2D57" w:rsidP="00D6426E">
            <w:pPr>
              <w:spacing w:before="0" w:after="0" w:line="240" w:lineRule="auto"/>
              <w:jc w:val="left"/>
              <w:rPr>
                <w:sz w:val="16"/>
                <w:szCs w:val="18"/>
                <w:lang w:val="en-GB"/>
              </w:rPr>
            </w:pPr>
            <w:proofErr w:type="spellStart"/>
            <w:r w:rsidRPr="001A2D57">
              <w:rPr>
                <w:sz w:val="16"/>
                <w:szCs w:val="18"/>
                <w:lang w:val="en-GB"/>
              </w:rPr>
              <w:t>TasP’s</w:t>
            </w:r>
            <w:proofErr w:type="spellEnd"/>
            <w:r w:rsidRPr="001A2D57">
              <w:rPr>
                <w:sz w:val="16"/>
                <w:szCs w:val="18"/>
                <w:lang w:val="en-GB"/>
              </w:rPr>
              <w:t xml:space="preserve"> primary analysis</w:t>
            </w:r>
            <w:r w:rsidRPr="001A2D57">
              <w:rPr>
                <w:sz w:val="16"/>
                <w:szCs w:val="18"/>
                <w:lang w:val="en-GB"/>
              </w:rPr>
              <w:fldChar w:fldCharType="begin"/>
            </w:r>
            <w:r w:rsidR="00015474">
              <w:rPr>
                <w:sz w:val="16"/>
                <w:szCs w:val="18"/>
                <w:lang w:val="en-GB"/>
              </w:rPr>
              <w:instrText xml:space="preserve"> ADDIN ZOTERO_ITEM CSL_CITATION {"citationID":"RNf9t1j4","properties":{"formattedCitation":"[4]","plainCitation":"[4]","noteIndex":0},"citationItems":[{"id":2572,"uris":["http://zotero.org/users/4472/items/BXW689A7"],"itemData":{"id":2572,"type":"article-journal","abstract":"Summary\nBackground\nUniversal antiretroviral therapy (ART), as per the 2015 WHO recommendations, might reduce population HIV incidence. We investigated the effect of universal test and treat on HIV acquisition at population level in a high prevalence rural region of South Africa.\nMethods\nWe did a phase 4, open-label, cluster randomised trial of 22 communities in rural KwaZulu-Natal, South Africa. We included individuals residing in the communities who were aged 16 years or older. The clusters were composed of aggregated local areas (neighbourhoods) that had been identified in a previous study in the Hlabisa subdistrict. The study statisticians randomly assigned clusters (1:1) with MapInfo Pro (version 11.0) to either the control or intervention communities, stratified on the basis of antenatal HIV prevalence. We offered residents repeated rapid HIV testing during home-based visits every 6 months for about 4 years in four clusters, 3 years in six clusters, and 2 years in 12 clusters (58 cluster-years) and referred HIV-positive participants to trial clinics for ART (fixed-dose combination of tenofovir, emtricitabine, and efavirenz) regardless of CD4 cell count (intervention) or according to national guidelines (initially ≤350 cells per μL and &lt;500 cells per μL from January, 2015; control). Participants and investigators were not masked to treatment allocation. We used dried blood spots once every 6 months provided by participants who were HIV negative at baseline to estimate the primary outcome of HIV incidence with cluster-adjusted Poisson generalised estimated equations in the intention-to-treat population after 58 cluster-years of follow-up. This study is registered with ClinicalTrials.gov, number NCT01509508, and the South African National Clinical Trials Register, number DOH-27-0512-3974.\nFindings\nBetween March 9, 2012, and June 30, 2016, we contacted 26</w:instrText>
            </w:r>
            <w:r w:rsidR="00015474">
              <w:rPr>
                <w:rFonts w:ascii="Arial" w:hAnsi="Arial" w:cs="Arial"/>
                <w:sz w:val="16"/>
                <w:szCs w:val="18"/>
                <w:lang w:val="en-GB"/>
              </w:rPr>
              <w:instrText> </w:instrText>
            </w:r>
            <w:r w:rsidR="00015474">
              <w:rPr>
                <w:sz w:val="16"/>
                <w:szCs w:val="18"/>
                <w:lang w:val="en-GB"/>
              </w:rPr>
              <w:instrText>518 (93%) of 28</w:instrText>
            </w:r>
            <w:r w:rsidR="00015474">
              <w:rPr>
                <w:rFonts w:ascii="Arial" w:hAnsi="Arial" w:cs="Arial"/>
                <w:sz w:val="16"/>
                <w:szCs w:val="18"/>
                <w:lang w:val="en-GB"/>
              </w:rPr>
              <w:instrText> </w:instrText>
            </w:r>
            <w:r w:rsidR="00015474">
              <w:rPr>
                <w:sz w:val="16"/>
                <w:szCs w:val="18"/>
                <w:lang w:val="en-GB"/>
              </w:rPr>
              <w:instrText>419 eligible individuals. Of 17</w:instrText>
            </w:r>
            <w:r w:rsidR="00015474">
              <w:rPr>
                <w:rFonts w:ascii="Arial" w:hAnsi="Arial" w:cs="Arial"/>
                <w:sz w:val="16"/>
                <w:szCs w:val="18"/>
                <w:lang w:val="en-GB"/>
              </w:rPr>
              <w:instrText> </w:instrText>
            </w:r>
            <w:r w:rsidR="00015474">
              <w:rPr>
                <w:sz w:val="16"/>
                <w:szCs w:val="18"/>
                <w:lang w:val="en-GB"/>
              </w:rPr>
              <w:instrText>808 (67%) individuals with a first negative dried blood spot test, 14</w:instrText>
            </w:r>
            <w:r w:rsidR="00015474">
              <w:rPr>
                <w:rFonts w:ascii="Arial" w:hAnsi="Arial" w:cs="Arial"/>
                <w:sz w:val="16"/>
                <w:szCs w:val="18"/>
                <w:lang w:val="en-GB"/>
              </w:rPr>
              <w:instrText> </w:instrText>
            </w:r>
            <w:r w:rsidR="00015474">
              <w:rPr>
                <w:sz w:val="16"/>
                <w:szCs w:val="18"/>
                <w:lang w:val="en-GB"/>
              </w:rPr>
              <w:instrText>223 (80%) had subsequent dried blood spot tests, of whom 503 seroconverted after follow-up of 22</w:instrText>
            </w:r>
            <w:r w:rsidR="00015474">
              <w:rPr>
                <w:rFonts w:ascii="Arial" w:hAnsi="Arial" w:cs="Arial"/>
                <w:sz w:val="16"/>
                <w:szCs w:val="18"/>
                <w:lang w:val="en-GB"/>
              </w:rPr>
              <w:instrText> </w:instrText>
            </w:r>
            <w:r w:rsidR="00015474">
              <w:rPr>
                <w:sz w:val="16"/>
                <w:szCs w:val="18"/>
                <w:lang w:val="en-GB"/>
              </w:rPr>
              <w:instrText>891 person-years. Estimated HIV incidence was 2</w:instrText>
            </w:r>
            <w:r w:rsidR="00015474">
              <w:rPr>
                <w:rFonts w:ascii="Arial Narrow" w:hAnsi="Arial Narrow" w:cs="Arial Narrow"/>
                <w:sz w:val="16"/>
                <w:szCs w:val="18"/>
                <w:lang w:val="en-GB"/>
              </w:rPr>
              <w:instrText>·</w:instrText>
            </w:r>
            <w:r w:rsidR="00015474">
              <w:rPr>
                <w:sz w:val="16"/>
                <w:szCs w:val="18"/>
                <w:lang w:val="en-GB"/>
              </w:rPr>
              <w:instrText>11 per 100 person-years (95% CI 1</w:instrText>
            </w:r>
            <w:r w:rsidR="00015474">
              <w:rPr>
                <w:rFonts w:ascii="Arial Narrow" w:hAnsi="Arial Narrow" w:cs="Arial Narrow"/>
                <w:sz w:val="16"/>
                <w:szCs w:val="18"/>
                <w:lang w:val="en-GB"/>
              </w:rPr>
              <w:instrText>·</w:instrText>
            </w:r>
            <w:r w:rsidR="00015474">
              <w:rPr>
                <w:sz w:val="16"/>
                <w:szCs w:val="18"/>
                <w:lang w:val="en-GB"/>
              </w:rPr>
              <w:instrText>84</w:instrText>
            </w:r>
            <w:r w:rsidR="00015474">
              <w:rPr>
                <w:rFonts w:ascii="Arial Narrow" w:hAnsi="Arial Narrow" w:cs="Arial Narrow"/>
                <w:sz w:val="16"/>
                <w:szCs w:val="18"/>
                <w:lang w:val="en-GB"/>
              </w:rPr>
              <w:instrText>–</w:instrText>
            </w:r>
            <w:r w:rsidR="00015474">
              <w:rPr>
                <w:sz w:val="16"/>
                <w:szCs w:val="18"/>
                <w:lang w:val="en-GB"/>
              </w:rPr>
              <w:instrText>2</w:instrText>
            </w:r>
            <w:r w:rsidR="00015474">
              <w:rPr>
                <w:rFonts w:ascii="Arial Narrow" w:hAnsi="Arial Narrow" w:cs="Arial Narrow"/>
                <w:sz w:val="16"/>
                <w:szCs w:val="18"/>
                <w:lang w:val="en-GB"/>
              </w:rPr>
              <w:instrText>·</w:instrText>
            </w:r>
            <w:r w:rsidR="00015474">
              <w:rPr>
                <w:sz w:val="16"/>
                <w:szCs w:val="18"/>
                <w:lang w:val="en-GB"/>
              </w:rPr>
              <w:instrText xml:space="preserve">39) in the intervention group and 2·27 per 100 person-years (2·00–2·54) in the control group (adjusted hazard ratio 1·01, 95% CI 0·87–1·17; p=0·89). We documented one case of suicidal attempt in a woman following HIV seroconversion. 128 patients on ART had 189 life-threatening or grade 4 clinical events: 69 (4%) of 1652 in the control group and 59 (4%) of 1367 in the intervention group (p=0·83).\nInterpretation\nThe absence of a lowering of HIV incidence in universal test and treat clusters most likely resulted from poor linkage to care. Policy change to HIV universal test and treat without innovation to improve health access is unlikely to reduce HIV incidence.\nFunding\nANRS, GiZ, and 3ie.","container-title":"The Lancet HIV","DOI":"10.1016/S2352-3018(17)30205-9","ISSN":"2352-3018","issue":"3","journalAbbreviation":"The Lancet HIV","license":"All rights reserved","page":"e116-e125","source":"ScienceDirect","title":"Universal test and treat and the HIV epidemic in rural South Africa: a phase 4, open-label, community cluster randomised trial","title-short":"Universal test and treat and the HIV epidemic in rural South Africa","volume":"5","author":[{"family":"Iwuji","given":"Collins"},{"family":"Orne-Gliemann","given":"Joanna"},{"family":"Larmarange","given":"Joseph"},{"family":"Balestre","given":"Eric"},{"family":"Thiebaut","given":"Rodolphe"},{"family":"Tanser","given":"Frank"},{"family":"Okesola","given":"Nonhlanhla"},{"family":"Makowa","given":"Thembisa"},{"family":"Dreyer","given":"Jaco"},{"family":"Herbst","given":"Kobus"},{"family":"McGrath","given":"Nuala"},{"family":"Bärnighausen","given":"Till"},{"family":"Boyer","given":"Sylvie"},{"family":"De Oliveira","given":"Tulio"},{"family":"Rekacewicz","given":"Claire"},{"family":"Bazin","given":"Brigitte"},{"family":"Newell","given":"Marie-Louise"},{"family":"Pillay","given":"Deenan"},{"family":"Dabis","given":"François"}],"issued":{"date-parts":[["2018",3,1]]}}}],"schema":"https://github.com/citation-style-language/schema/raw/master/csl-citation.json"} </w:instrText>
            </w:r>
            <w:r w:rsidRPr="001A2D57">
              <w:rPr>
                <w:sz w:val="16"/>
                <w:szCs w:val="18"/>
                <w:lang w:val="en-GB"/>
              </w:rPr>
              <w:fldChar w:fldCharType="separate"/>
            </w:r>
            <w:r w:rsidR="00015474" w:rsidRPr="00015474">
              <w:rPr>
                <w:rFonts w:ascii="Arial Narrow" w:hAnsi="Arial Narrow"/>
                <w:sz w:val="16"/>
                <w:lang w:val="en-GB"/>
              </w:rPr>
              <w:t>[4]</w:t>
            </w:r>
            <w:r w:rsidRPr="001A2D57">
              <w:rPr>
                <w:sz w:val="16"/>
                <w:szCs w:val="18"/>
                <w:lang w:val="en-GB"/>
              </w:rPr>
              <w:fldChar w:fldCharType="end"/>
            </w:r>
            <w:r w:rsidRPr="001A2D57">
              <w:rPr>
                <w:sz w:val="16"/>
                <w:szCs w:val="18"/>
                <w:lang w:val="en-GB"/>
              </w:rPr>
              <w:t xml:space="preserve"> used only data from dried blood spots collected at home.</w:t>
            </w:r>
          </w:p>
          <w:p w14:paraId="31BD829F" w14:textId="77777777" w:rsidR="001A2D57" w:rsidRDefault="001A2D57" w:rsidP="00D6426E">
            <w:pPr>
              <w:spacing w:before="0" w:after="0" w:line="240" w:lineRule="auto"/>
              <w:jc w:val="left"/>
              <w:rPr>
                <w:sz w:val="16"/>
                <w:szCs w:val="18"/>
                <w:lang w:val="en-GB"/>
              </w:rPr>
            </w:pPr>
            <w:r w:rsidRPr="001A2D57">
              <w:rPr>
                <w:sz w:val="16"/>
                <w:szCs w:val="18"/>
                <w:lang w:val="en-GB"/>
              </w:rPr>
              <w:t xml:space="preserve">In this paper, incidence estimates were refined by </w:t>
            </w:r>
            <w:proofErr w:type="gramStart"/>
            <w:r w:rsidRPr="001A2D57">
              <w:rPr>
                <w:sz w:val="16"/>
                <w:szCs w:val="18"/>
                <w:lang w:val="en-GB"/>
              </w:rPr>
              <w:t>taking into account</w:t>
            </w:r>
            <w:proofErr w:type="gramEnd"/>
            <w:r w:rsidRPr="001A2D57">
              <w:rPr>
                <w:sz w:val="16"/>
                <w:szCs w:val="18"/>
                <w:lang w:val="en-GB"/>
              </w:rPr>
              <w:t xml:space="preserve"> the evolution of residency status, including in-migration and outmigration, as well as complementary data on HIV statuses (rapid HIV tests performed at home, self-reported status, previous clinic records).</w:t>
            </w:r>
          </w:p>
          <w:p w14:paraId="567A1D3F" w14:textId="67834D35" w:rsidR="0024133A" w:rsidRPr="0024133A" w:rsidRDefault="001A2D57" w:rsidP="00D6426E">
            <w:pPr>
              <w:spacing w:before="0" w:after="0" w:line="240" w:lineRule="auto"/>
              <w:jc w:val="left"/>
              <w:rPr>
                <w:sz w:val="16"/>
                <w:szCs w:val="18"/>
                <w:lang w:val="en-GB"/>
              </w:rPr>
            </w:pPr>
            <w:r w:rsidRPr="001A2D57">
              <w:rPr>
                <w:sz w:val="16"/>
                <w:szCs w:val="18"/>
                <w:lang w:val="en-GB"/>
              </w:rPr>
              <w:t>These estimates consider</w:t>
            </w:r>
            <w:r>
              <w:rPr>
                <w:sz w:val="16"/>
                <w:szCs w:val="18"/>
                <w:lang w:val="en-GB"/>
              </w:rPr>
              <w:t>ed</w:t>
            </w:r>
            <w:r w:rsidRPr="001A2D57">
              <w:rPr>
                <w:sz w:val="16"/>
                <w:szCs w:val="18"/>
                <w:lang w:val="en-GB"/>
              </w:rPr>
              <w:t xml:space="preserve"> varying individual follow-up time (from first to last known HIV status) within the trial area, imputed dat</w:t>
            </w:r>
            <w:r>
              <w:rPr>
                <w:sz w:val="16"/>
                <w:szCs w:val="18"/>
                <w:lang w:val="en-GB"/>
              </w:rPr>
              <w:t>e</w:t>
            </w:r>
            <w:r w:rsidRPr="001A2D57">
              <w:rPr>
                <w:sz w:val="16"/>
                <w:szCs w:val="18"/>
                <w:lang w:val="en-GB"/>
              </w:rPr>
              <w:t xml:space="preserve"> of seroconversion (between last negative and first positive status), excluding seroconversions occurring while not residing in the trial area.</w:t>
            </w:r>
          </w:p>
        </w:tc>
        <w:tc>
          <w:tcPr>
            <w:tcW w:w="1812" w:type="dxa"/>
            <w:tcBorders>
              <w:bottom w:val="single" w:sz="4" w:space="0" w:color="auto"/>
            </w:tcBorders>
          </w:tcPr>
          <w:p w14:paraId="25C0CD22" w14:textId="20661580" w:rsidR="0024133A" w:rsidRPr="0024133A" w:rsidRDefault="001A2D57" w:rsidP="00D6426E">
            <w:pPr>
              <w:spacing w:before="0" w:after="0" w:line="240" w:lineRule="auto"/>
              <w:jc w:val="left"/>
              <w:rPr>
                <w:sz w:val="16"/>
                <w:szCs w:val="18"/>
                <w:lang w:val="en-GB"/>
              </w:rPr>
            </w:pPr>
            <w:r>
              <w:rPr>
                <w:sz w:val="16"/>
                <w:szCs w:val="18"/>
                <w:lang w:val="en-GB"/>
              </w:rPr>
              <w:t>I</w:t>
            </w:r>
            <w:r w:rsidRPr="001A2D57">
              <w:rPr>
                <w:sz w:val="16"/>
                <w:szCs w:val="18"/>
                <w:lang w:val="en-GB"/>
              </w:rPr>
              <w:t>ncidence was computed within the survey population cohort among individuals HIV-negative at baseline (therefore excluding immigrants).</w:t>
            </w:r>
          </w:p>
        </w:tc>
      </w:tr>
    </w:tbl>
    <w:p w14:paraId="5E91CA65" w14:textId="77777777" w:rsidR="00E9703A" w:rsidRDefault="00E9703A" w:rsidP="00AE7054">
      <w:pPr>
        <w:rPr>
          <w:lang w:val="en-GB"/>
        </w:rPr>
      </w:pPr>
    </w:p>
    <w:p w14:paraId="780C8121" w14:textId="77777777" w:rsidR="00015474" w:rsidRPr="006F1785" w:rsidRDefault="00015474" w:rsidP="00015474">
      <w:pPr>
        <w:pStyle w:val="Bibliography"/>
        <w:rPr>
          <w:rFonts w:ascii="Palatino Linotype" w:hAnsi="Palatino Linotype"/>
          <w:sz w:val="20"/>
          <w:lang w:val="en-GB"/>
        </w:rPr>
      </w:pPr>
      <w:r>
        <w:rPr>
          <w:lang w:val="en-GB"/>
        </w:rPr>
        <w:lastRenderedPageBreak/>
        <w:fldChar w:fldCharType="begin"/>
      </w:r>
      <w:r w:rsidRPr="006F1785">
        <w:rPr>
          <w:lang w:val="en-GB"/>
        </w:rPr>
        <w:instrText xml:space="preserve"> ADDIN ZOTERO_BIBL {"uncited":[],"omitted":[],"custom":[]} CSL_BIBLIOGRAPHY </w:instrText>
      </w:r>
      <w:r>
        <w:rPr>
          <w:lang w:val="en-GB"/>
        </w:rPr>
        <w:fldChar w:fldCharType="separate"/>
      </w:r>
      <w:r w:rsidRPr="006F1785">
        <w:rPr>
          <w:rFonts w:ascii="Palatino Linotype" w:hAnsi="Palatino Linotype"/>
          <w:sz w:val="20"/>
          <w:lang w:val="en-GB"/>
        </w:rPr>
        <w:t xml:space="preserve">1. </w:t>
      </w:r>
      <w:r w:rsidRPr="006F1785">
        <w:rPr>
          <w:rFonts w:ascii="Palatino Linotype" w:hAnsi="Palatino Linotype"/>
          <w:sz w:val="20"/>
          <w:lang w:val="en-GB"/>
        </w:rPr>
        <w:tab/>
      </w:r>
      <w:proofErr w:type="spellStart"/>
      <w:r w:rsidRPr="006F1785">
        <w:rPr>
          <w:rFonts w:ascii="Palatino Linotype" w:hAnsi="Palatino Linotype"/>
          <w:sz w:val="20"/>
          <w:lang w:val="en-GB"/>
        </w:rPr>
        <w:t>Larmarange</w:t>
      </w:r>
      <w:proofErr w:type="spellEnd"/>
      <w:r w:rsidRPr="006F1785">
        <w:rPr>
          <w:rFonts w:ascii="Palatino Linotype" w:hAnsi="Palatino Linotype"/>
          <w:sz w:val="20"/>
          <w:lang w:val="en-GB"/>
        </w:rPr>
        <w:t xml:space="preserve"> J, Diallo MH, McGrath N, Iwuji C, </w:t>
      </w:r>
      <w:proofErr w:type="spellStart"/>
      <w:r w:rsidRPr="006F1785">
        <w:rPr>
          <w:rFonts w:ascii="Palatino Linotype" w:hAnsi="Palatino Linotype"/>
          <w:sz w:val="20"/>
          <w:lang w:val="en-GB"/>
        </w:rPr>
        <w:t>Plazy</w:t>
      </w:r>
      <w:proofErr w:type="spellEnd"/>
      <w:r w:rsidRPr="006F1785">
        <w:rPr>
          <w:rFonts w:ascii="Palatino Linotype" w:hAnsi="Palatino Linotype"/>
          <w:sz w:val="20"/>
          <w:lang w:val="en-GB"/>
        </w:rPr>
        <w:t xml:space="preserve"> M, </w:t>
      </w:r>
      <w:proofErr w:type="spellStart"/>
      <w:r w:rsidRPr="006F1785">
        <w:rPr>
          <w:rFonts w:ascii="Palatino Linotype" w:hAnsi="Palatino Linotype"/>
          <w:sz w:val="20"/>
          <w:lang w:val="en-GB"/>
        </w:rPr>
        <w:t>Thiébaut</w:t>
      </w:r>
      <w:proofErr w:type="spellEnd"/>
      <w:r w:rsidRPr="006F1785">
        <w:rPr>
          <w:rFonts w:ascii="Palatino Linotype" w:hAnsi="Palatino Linotype"/>
          <w:sz w:val="20"/>
          <w:lang w:val="en-GB"/>
        </w:rPr>
        <w:t xml:space="preserve"> R, et al. </w:t>
      </w:r>
      <w:r w:rsidRPr="00015474">
        <w:rPr>
          <w:rFonts w:ascii="Palatino Linotype" w:hAnsi="Palatino Linotype"/>
          <w:sz w:val="20"/>
          <w:lang w:val="en-GB"/>
        </w:rPr>
        <w:t xml:space="preserve">Temporal trends of population viral suppression in the context of Universal Test and Treat: the ANRS 12249 TasP trial in rural South Africa. </w:t>
      </w:r>
      <w:r w:rsidRPr="006F1785">
        <w:rPr>
          <w:rFonts w:ascii="Palatino Linotype" w:hAnsi="Palatino Linotype"/>
          <w:sz w:val="20"/>
          <w:lang w:val="en-GB"/>
        </w:rPr>
        <w:t>J Int AIDS Soc. 2019;22: e25402. doi:10.1002/jia2.25402</w:t>
      </w:r>
    </w:p>
    <w:p w14:paraId="12C2C228" w14:textId="77777777" w:rsidR="00015474" w:rsidRPr="00015474" w:rsidRDefault="00015474" w:rsidP="00015474">
      <w:pPr>
        <w:pStyle w:val="Bibliography"/>
        <w:rPr>
          <w:rFonts w:ascii="Palatino Linotype" w:hAnsi="Palatino Linotype"/>
          <w:sz w:val="20"/>
          <w:lang w:val="en-GB"/>
        </w:rPr>
      </w:pPr>
      <w:r w:rsidRPr="006F1785">
        <w:rPr>
          <w:rFonts w:ascii="Palatino Linotype" w:hAnsi="Palatino Linotype"/>
          <w:sz w:val="20"/>
          <w:lang w:val="en-GB"/>
        </w:rPr>
        <w:t xml:space="preserve">2. </w:t>
      </w:r>
      <w:r w:rsidRPr="006F1785">
        <w:rPr>
          <w:rFonts w:ascii="Palatino Linotype" w:hAnsi="Palatino Linotype"/>
          <w:sz w:val="20"/>
          <w:lang w:val="en-GB"/>
        </w:rPr>
        <w:tab/>
      </w:r>
      <w:proofErr w:type="spellStart"/>
      <w:r w:rsidRPr="006F1785">
        <w:rPr>
          <w:rFonts w:ascii="Palatino Linotype" w:hAnsi="Palatino Linotype"/>
          <w:sz w:val="20"/>
          <w:lang w:val="en-GB"/>
        </w:rPr>
        <w:t>Larmarange</w:t>
      </w:r>
      <w:proofErr w:type="spellEnd"/>
      <w:r w:rsidRPr="006F1785">
        <w:rPr>
          <w:rFonts w:ascii="Palatino Linotype" w:hAnsi="Palatino Linotype"/>
          <w:sz w:val="20"/>
          <w:lang w:val="en-GB"/>
        </w:rPr>
        <w:t xml:space="preserve"> J, Diallo MH, McGrath N, Iwuji C, </w:t>
      </w:r>
      <w:proofErr w:type="spellStart"/>
      <w:r w:rsidRPr="006F1785">
        <w:rPr>
          <w:rFonts w:ascii="Palatino Linotype" w:hAnsi="Palatino Linotype"/>
          <w:sz w:val="20"/>
          <w:lang w:val="en-GB"/>
        </w:rPr>
        <w:t>Plazy</w:t>
      </w:r>
      <w:proofErr w:type="spellEnd"/>
      <w:r w:rsidRPr="006F1785">
        <w:rPr>
          <w:rFonts w:ascii="Palatino Linotype" w:hAnsi="Palatino Linotype"/>
          <w:sz w:val="20"/>
          <w:lang w:val="en-GB"/>
        </w:rPr>
        <w:t xml:space="preserve"> M, </w:t>
      </w:r>
      <w:proofErr w:type="spellStart"/>
      <w:r w:rsidRPr="006F1785">
        <w:rPr>
          <w:rFonts w:ascii="Palatino Linotype" w:hAnsi="Palatino Linotype"/>
          <w:sz w:val="20"/>
          <w:lang w:val="en-GB"/>
        </w:rPr>
        <w:t>Thiébaut</w:t>
      </w:r>
      <w:proofErr w:type="spellEnd"/>
      <w:r w:rsidRPr="006F1785">
        <w:rPr>
          <w:rFonts w:ascii="Palatino Linotype" w:hAnsi="Palatino Linotype"/>
          <w:sz w:val="20"/>
          <w:lang w:val="en-GB"/>
        </w:rPr>
        <w:t xml:space="preserve"> R, et al. </w:t>
      </w:r>
      <w:r w:rsidRPr="00015474">
        <w:rPr>
          <w:rFonts w:ascii="Palatino Linotype" w:hAnsi="Palatino Linotype"/>
          <w:sz w:val="20"/>
          <w:lang w:val="en-GB"/>
        </w:rPr>
        <w:t>The impact of population dynamics on the population HIV care cascade: results from the ANRS 12249 Treatment as Prevention trial in rural KwaZulu-Natal (South Africa). J Int AIDS Soc. 2018;21: e25128. doi:10.1002/jia2.25128</w:t>
      </w:r>
    </w:p>
    <w:p w14:paraId="549F330D" w14:textId="77777777" w:rsidR="00015474" w:rsidRPr="006F1785" w:rsidRDefault="00015474" w:rsidP="00015474">
      <w:pPr>
        <w:pStyle w:val="Bibliography"/>
        <w:rPr>
          <w:rFonts w:ascii="Palatino Linotype" w:hAnsi="Palatino Linotype"/>
          <w:sz w:val="20"/>
          <w:lang w:val="en-US"/>
        </w:rPr>
      </w:pPr>
      <w:r w:rsidRPr="00015474">
        <w:rPr>
          <w:rFonts w:ascii="Palatino Linotype" w:hAnsi="Palatino Linotype"/>
          <w:sz w:val="20"/>
          <w:lang w:val="en-GB"/>
        </w:rPr>
        <w:t xml:space="preserve">3. </w:t>
      </w:r>
      <w:r w:rsidRPr="00015474">
        <w:rPr>
          <w:rFonts w:ascii="Palatino Linotype" w:hAnsi="Palatino Linotype"/>
          <w:sz w:val="20"/>
          <w:lang w:val="en-GB"/>
        </w:rPr>
        <w:tab/>
        <w:t xml:space="preserve">Balzer LB, Ayieko J, Kwarisiima D, Chamie G, Charlebois ED, Schwab J, et al. Far from MCAR: Obtaining Population-level Estimates of HIV Viral Suppression. </w:t>
      </w:r>
      <w:r w:rsidRPr="006F1785">
        <w:rPr>
          <w:rFonts w:ascii="Palatino Linotype" w:hAnsi="Palatino Linotype"/>
          <w:sz w:val="20"/>
          <w:lang w:val="en-US"/>
        </w:rPr>
        <w:t>Epidemiology. 2020;31: 620–627. doi:10.1097/EDE.0000000000001215</w:t>
      </w:r>
    </w:p>
    <w:p w14:paraId="7A764E3D" w14:textId="77777777" w:rsidR="00015474" w:rsidRPr="00015474" w:rsidRDefault="00015474" w:rsidP="00015474">
      <w:pPr>
        <w:pStyle w:val="Bibliography"/>
        <w:rPr>
          <w:rFonts w:ascii="Palatino Linotype" w:hAnsi="Palatino Linotype"/>
          <w:sz w:val="20"/>
        </w:rPr>
      </w:pPr>
      <w:r w:rsidRPr="006F1785">
        <w:rPr>
          <w:rFonts w:ascii="Palatino Linotype" w:hAnsi="Palatino Linotype"/>
          <w:sz w:val="20"/>
          <w:lang w:val="en-US"/>
        </w:rPr>
        <w:t xml:space="preserve">4. </w:t>
      </w:r>
      <w:r w:rsidRPr="006F1785">
        <w:rPr>
          <w:rFonts w:ascii="Palatino Linotype" w:hAnsi="Palatino Linotype"/>
          <w:sz w:val="20"/>
          <w:lang w:val="en-US"/>
        </w:rPr>
        <w:tab/>
        <w:t>Iwuji C, Orne-</w:t>
      </w:r>
      <w:proofErr w:type="spellStart"/>
      <w:r w:rsidRPr="006F1785">
        <w:rPr>
          <w:rFonts w:ascii="Palatino Linotype" w:hAnsi="Palatino Linotype"/>
          <w:sz w:val="20"/>
          <w:lang w:val="en-US"/>
        </w:rPr>
        <w:t>Gliemann</w:t>
      </w:r>
      <w:proofErr w:type="spellEnd"/>
      <w:r w:rsidRPr="006F1785">
        <w:rPr>
          <w:rFonts w:ascii="Palatino Linotype" w:hAnsi="Palatino Linotype"/>
          <w:sz w:val="20"/>
          <w:lang w:val="en-US"/>
        </w:rPr>
        <w:t xml:space="preserve"> J, </w:t>
      </w:r>
      <w:proofErr w:type="spellStart"/>
      <w:r w:rsidRPr="006F1785">
        <w:rPr>
          <w:rFonts w:ascii="Palatino Linotype" w:hAnsi="Palatino Linotype"/>
          <w:sz w:val="20"/>
          <w:lang w:val="en-US"/>
        </w:rPr>
        <w:t>Larmarange</w:t>
      </w:r>
      <w:proofErr w:type="spellEnd"/>
      <w:r w:rsidRPr="006F1785">
        <w:rPr>
          <w:rFonts w:ascii="Palatino Linotype" w:hAnsi="Palatino Linotype"/>
          <w:sz w:val="20"/>
          <w:lang w:val="en-US"/>
        </w:rPr>
        <w:t xml:space="preserve"> J, </w:t>
      </w:r>
      <w:proofErr w:type="spellStart"/>
      <w:r w:rsidRPr="006F1785">
        <w:rPr>
          <w:rFonts w:ascii="Palatino Linotype" w:hAnsi="Palatino Linotype"/>
          <w:sz w:val="20"/>
          <w:lang w:val="en-US"/>
        </w:rPr>
        <w:t>Balestre</w:t>
      </w:r>
      <w:proofErr w:type="spellEnd"/>
      <w:r w:rsidRPr="006F1785">
        <w:rPr>
          <w:rFonts w:ascii="Palatino Linotype" w:hAnsi="Palatino Linotype"/>
          <w:sz w:val="20"/>
          <w:lang w:val="en-US"/>
        </w:rPr>
        <w:t xml:space="preserve"> E, </w:t>
      </w:r>
      <w:proofErr w:type="spellStart"/>
      <w:r w:rsidRPr="006F1785">
        <w:rPr>
          <w:rFonts w:ascii="Palatino Linotype" w:hAnsi="Palatino Linotype"/>
          <w:sz w:val="20"/>
          <w:lang w:val="en-US"/>
        </w:rPr>
        <w:t>Thiebaut</w:t>
      </w:r>
      <w:proofErr w:type="spellEnd"/>
      <w:r w:rsidRPr="006F1785">
        <w:rPr>
          <w:rFonts w:ascii="Palatino Linotype" w:hAnsi="Palatino Linotype"/>
          <w:sz w:val="20"/>
          <w:lang w:val="en-US"/>
        </w:rPr>
        <w:t xml:space="preserve"> R, </w:t>
      </w:r>
      <w:proofErr w:type="spellStart"/>
      <w:r w:rsidRPr="006F1785">
        <w:rPr>
          <w:rFonts w:ascii="Palatino Linotype" w:hAnsi="Palatino Linotype"/>
          <w:sz w:val="20"/>
          <w:lang w:val="en-US"/>
        </w:rPr>
        <w:t>Tanser</w:t>
      </w:r>
      <w:proofErr w:type="spellEnd"/>
      <w:r w:rsidRPr="006F1785">
        <w:rPr>
          <w:rFonts w:ascii="Palatino Linotype" w:hAnsi="Palatino Linotype"/>
          <w:sz w:val="20"/>
          <w:lang w:val="en-US"/>
        </w:rPr>
        <w:t xml:space="preserve"> F, et al. </w:t>
      </w:r>
      <w:r w:rsidRPr="00015474">
        <w:rPr>
          <w:rFonts w:ascii="Palatino Linotype" w:hAnsi="Palatino Linotype"/>
          <w:sz w:val="20"/>
          <w:lang w:val="en-GB"/>
        </w:rPr>
        <w:t xml:space="preserve">Universal test and treat and the HIV epidemic in rural South Africa: a phase 4, open-label, community cluster randomised trial. </w:t>
      </w:r>
      <w:r w:rsidRPr="00015474">
        <w:rPr>
          <w:rFonts w:ascii="Palatino Linotype" w:hAnsi="Palatino Linotype"/>
          <w:sz w:val="20"/>
        </w:rPr>
        <w:t>Lancet HIV. 2018;5: e116–e125. doi:10.1016/S2352-3018(17)30205-9</w:t>
      </w:r>
    </w:p>
    <w:p w14:paraId="07C891AF" w14:textId="6B561AC6" w:rsidR="00015474" w:rsidRPr="00F27686" w:rsidRDefault="00015474" w:rsidP="00AE7054">
      <w:pPr>
        <w:rPr>
          <w:lang w:val="en-GB"/>
        </w:rPr>
      </w:pPr>
      <w:r>
        <w:rPr>
          <w:lang w:val="en-GB"/>
        </w:rPr>
        <w:fldChar w:fldCharType="end"/>
      </w:r>
    </w:p>
    <w:sectPr w:rsidR="00015474" w:rsidRPr="00F27686" w:rsidSect="00015474">
      <w:headerReference w:type="default" r:id="rId13"/>
      <w:footerReference w:type="default" r:id="rId14"/>
      <w:footerReference w:type="first" r:id="rId15"/>
      <w:pgSz w:w="11906" w:h="16838" w:code="9"/>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53971" w14:textId="77777777" w:rsidR="007C0F7B" w:rsidRDefault="007C0F7B" w:rsidP="00737844">
      <w:pPr>
        <w:spacing w:before="0" w:after="0"/>
      </w:pPr>
      <w:r>
        <w:separator/>
      </w:r>
    </w:p>
  </w:endnote>
  <w:endnote w:type="continuationSeparator" w:id="0">
    <w:p w14:paraId="6FF12D67" w14:textId="77777777" w:rsidR="007C0F7B" w:rsidRDefault="007C0F7B" w:rsidP="00737844">
      <w:pPr>
        <w:spacing w:before="0" w:after="0"/>
      </w:pPr>
      <w:r>
        <w:continuationSeparator/>
      </w:r>
    </w:p>
  </w:endnote>
  <w:endnote w:type="continuationNotice" w:id="1">
    <w:p w14:paraId="30E4A064" w14:textId="77777777" w:rsidR="007C0F7B" w:rsidRDefault="007C0F7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rimson Text">
    <w:altName w:val="Calibri"/>
    <w:charset w:val="00"/>
    <w:family w:val="auto"/>
    <w:pitch w:val="variable"/>
    <w:sig w:usb0="80000047" w:usb1="40000062"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Roboto Condensed">
    <w:charset w:val="00"/>
    <w:family w:val="auto"/>
    <w:pitch w:val="variable"/>
    <w:sig w:usb0="E0000AFF" w:usb1="5000217F" w:usb2="00000021" w:usb3="00000000" w:csb0="0000019F" w:csb1="00000000"/>
  </w:font>
  <w:font w:name="Palatino Linotype">
    <w:panose1 w:val="02040502050505030304"/>
    <w:charset w:val="00"/>
    <w:family w:val="roman"/>
    <w:pitch w:val="variable"/>
    <w:sig w:usb0="E0000287" w:usb1="4000001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Kokila">
    <w:panose1 w:val="01010601010101010101"/>
    <w:charset w:val="01"/>
    <w:family w:val="auto"/>
    <w:pitch w:val="variable"/>
    <w:sig w:usb0="00008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452B2" w14:textId="6E92ABE4" w:rsidR="00C26D2B" w:rsidRPr="0007683B" w:rsidRDefault="00000000">
    <w:pPr>
      <w:pStyle w:val="Footer"/>
      <w:jc w:val="center"/>
      <w:rPr>
        <w:rFonts w:asciiTheme="majorHAnsi" w:hAnsiTheme="majorHAnsi"/>
      </w:rPr>
    </w:pPr>
    <w:sdt>
      <w:sdtPr>
        <w:rPr>
          <w:rFonts w:asciiTheme="majorHAnsi" w:hAnsiTheme="majorHAnsi"/>
        </w:rPr>
        <w:id w:val="1149629192"/>
        <w:docPartObj>
          <w:docPartGallery w:val="Page Numbers (Bottom of Page)"/>
          <w:docPartUnique/>
        </w:docPartObj>
      </w:sdtPr>
      <w:sdtContent>
        <w:r w:rsidR="00C26D2B" w:rsidRPr="0007683B">
          <w:rPr>
            <w:rFonts w:asciiTheme="majorHAnsi" w:hAnsiTheme="majorHAnsi"/>
          </w:rPr>
          <w:fldChar w:fldCharType="begin"/>
        </w:r>
        <w:r w:rsidR="00C26D2B" w:rsidRPr="0007683B">
          <w:rPr>
            <w:rFonts w:asciiTheme="majorHAnsi" w:hAnsiTheme="majorHAnsi"/>
          </w:rPr>
          <w:instrText>PAGE   \* MERGEFORMAT</w:instrText>
        </w:r>
        <w:r w:rsidR="00C26D2B" w:rsidRPr="0007683B">
          <w:rPr>
            <w:rFonts w:asciiTheme="majorHAnsi" w:hAnsiTheme="majorHAnsi"/>
          </w:rPr>
          <w:fldChar w:fldCharType="separate"/>
        </w:r>
        <w:r w:rsidR="008C310D">
          <w:rPr>
            <w:rFonts w:asciiTheme="majorHAnsi" w:hAnsiTheme="majorHAnsi"/>
            <w:noProof/>
          </w:rPr>
          <w:t>9</w:t>
        </w:r>
        <w:r w:rsidR="00C26D2B" w:rsidRPr="0007683B">
          <w:rPr>
            <w:rFonts w:asciiTheme="majorHAnsi" w:hAnsiTheme="majorHAnsi"/>
          </w:rPr>
          <w:fldChar w:fldCharType="end"/>
        </w:r>
      </w:sdtContent>
    </w:sdt>
    <w:r w:rsidR="00C26D2B" w:rsidRPr="0007683B">
      <w:rPr>
        <w:rFonts w:asciiTheme="majorHAnsi" w:hAnsiTheme="majorHAnsi"/>
      </w:rPr>
      <w:t>/</w:t>
    </w:r>
    <w:r w:rsidR="00C26D2B" w:rsidRPr="0007683B">
      <w:rPr>
        <w:rFonts w:asciiTheme="majorHAnsi" w:hAnsiTheme="majorHAnsi"/>
      </w:rPr>
      <w:fldChar w:fldCharType="begin"/>
    </w:r>
    <w:r w:rsidR="00C26D2B" w:rsidRPr="0007683B">
      <w:rPr>
        <w:rFonts w:asciiTheme="majorHAnsi" w:hAnsiTheme="majorHAnsi"/>
      </w:rPr>
      <w:instrText xml:space="preserve"> NUMPAGES   \* MERGEFORMAT </w:instrText>
    </w:r>
    <w:r w:rsidR="00C26D2B" w:rsidRPr="0007683B">
      <w:rPr>
        <w:rFonts w:asciiTheme="majorHAnsi" w:hAnsiTheme="majorHAnsi"/>
      </w:rPr>
      <w:fldChar w:fldCharType="separate"/>
    </w:r>
    <w:r w:rsidR="008C310D">
      <w:rPr>
        <w:rFonts w:asciiTheme="majorHAnsi" w:hAnsiTheme="majorHAnsi"/>
        <w:noProof/>
      </w:rPr>
      <w:t>20</w:t>
    </w:r>
    <w:r w:rsidR="00C26D2B" w:rsidRPr="0007683B">
      <w:rPr>
        <w:rFonts w:asciiTheme="majorHAnsi" w:hAnsiTheme="majorHAnsi"/>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29FAE" w14:textId="5B88E921" w:rsidR="00C26D2B" w:rsidRPr="0007683B" w:rsidRDefault="00000000" w:rsidP="00E90214">
    <w:pPr>
      <w:pStyle w:val="Footer"/>
      <w:jc w:val="center"/>
      <w:rPr>
        <w:rFonts w:asciiTheme="majorHAnsi" w:hAnsiTheme="majorHAnsi"/>
      </w:rPr>
    </w:pPr>
    <w:sdt>
      <w:sdtPr>
        <w:rPr>
          <w:rFonts w:asciiTheme="majorHAnsi" w:hAnsiTheme="majorHAnsi"/>
        </w:rPr>
        <w:id w:val="2002387807"/>
        <w:docPartObj>
          <w:docPartGallery w:val="Page Numbers (Bottom of Page)"/>
          <w:docPartUnique/>
        </w:docPartObj>
      </w:sdtPr>
      <w:sdtContent>
        <w:r w:rsidR="00C26D2B" w:rsidRPr="0007683B">
          <w:rPr>
            <w:rFonts w:asciiTheme="majorHAnsi" w:hAnsiTheme="majorHAnsi"/>
          </w:rPr>
          <w:fldChar w:fldCharType="begin"/>
        </w:r>
        <w:r w:rsidR="00C26D2B" w:rsidRPr="0007683B">
          <w:rPr>
            <w:rFonts w:asciiTheme="majorHAnsi" w:hAnsiTheme="majorHAnsi"/>
          </w:rPr>
          <w:instrText>PAGE   \* MERGEFORMAT</w:instrText>
        </w:r>
        <w:r w:rsidR="00C26D2B" w:rsidRPr="0007683B">
          <w:rPr>
            <w:rFonts w:asciiTheme="majorHAnsi" w:hAnsiTheme="majorHAnsi"/>
          </w:rPr>
          <w:fldChar w:fldCharType="separate"/>
        </w:r>
        <w:r w:rsidR="00002DFC">
          <w:rPr>
            <w:rFonts w:asciiTheme="majorHAnsi" w:hAnsiTheme="majorHAnsi"/>
            <w:noProof/>
          </w:rPr>
          <w:t>1</w:t>
        </w:r>
        <w:r w:rsidR="00C26D2B" w:rsidRPr="0007683B">
          <w:rPr>
            <w:rFonts w:asciiTheme="majorHAnsi" w:hAnsiTheme="majorHAnsi"/>
          </w:rPr>
          <w:fldChar w:fldCharType="end"/>
        </w:r>
      </w:sdtContent>
    </w:sdt>
    <w:r w:rsidR="00C26D2B" w:rsidRPr="0007683B">
      <w:rPr>
        <w:rFonts w:asciiTheme="majorHAnsi" w:hAnsiTheme="majorHAnsi"/>
      </w:rPr>
      <w:t>/</w:t>
    </w:r>
    <w:r w:rsidR="00C26D2B" w:rsidRPr="0007683B">
      <w:rPr>
        <w:rFonts w:asciiTheme="majorHAnsi" w:hAnsiTheme="majorHAnsi"/>
      </w:rPr>
      <w:fldChar w:fldCharType="begin"/>
    </w:r>
    <w:r w:rsidR="00C26D2B" w:rsidRPr="0007683B">
      <w:rPr>
        <w:rFonts w:asciiTheme="majorHAnsi" w:hAnsiTheme="majorHAnsi"/>
      </w:rPr>
      <w:instrText xml:space="preserve"> NUMPAGES   \* MERGEFORMAT </w:instrText>
    </w:r>
    <w:r w:rsidR="00C26D2B" w:rsidRPr="0007683B">
      <w:rPr>
        <w:rFonts w:asciiTheme="majorHAnsi" w:hAnsiTheme="majorHAnsi"/>
      </w:rPr>
      <w:fldChar w:fldCharType="separate"/>
    </w:r>
    <w:r w:rsidR="00002DFC">
      <w:rPr>
        <w:rFonts w:asciiTheme="majorHAnsi" w:hAnsiTheme="majorHAnsi"/>
        <w:noProof/>
      </w:rPr>
      <w:t>20</w:t>
    </w:r>
    <w:r w:rsidR="00C26D2B" w:rsidRPr="0007683B">
      <w:rPr>
        <w:rFonts w:asciiTheme="majorHAnsi" w:hAnsiTheme="majorHAns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C7A3E" w14:textId="77777777" w:rsidR="007C0F7B" w:rsidRDefault="007C0F7B" w:rsidP="00737844">
      <w:pPr>
        <w:spacing w:before="0" w:after="0"/>
      </w:pPr>
      <w:r>
        <w:separator/>
      </w:r>
    </w:p>
  </w:footnote>
  <w:footnote w:type="continuationSeparator" w:id="0">
    <w:p w14:paraId="5EF12508" w14:textId="77777777" w:rsidR="007C0F7B" w:rsidRDefault="007C0F7B" w:rsidP="00737844">
      <w:pPr>
        <w:spacing w:before="0" w:after="0"/>
      </w:pPr>
      <w:r>
        <w:continuationSeparator/>
      </w:r>
    </w:p>
  </w:footnote>
  <w:footnote w:type="continuationNotice" w:id="1">
    <w:p w14:paraId="3830A654" w14:textId="77777777" w:rsidR="007C0F7B" w:rsidRDefault="007C0F7B">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DA271" w14:textId="08FE150B" w:rsidR="00C26D2B" w:rsidRPr="0083643F" w:rsidRDefault="0083643F" w:rsidP="0083643F">
    <w:pPr>
      <w:pStyle w:val="Header"/>
      <w:jc w:val="center"/>
      <w:rPr>
        <w:lang w:val="en-GB"/>
      </w:rPr>
    </w:pPr>
    <w:r w:rsidRPr="0083643F">
      <w:rPr>
        <w:rFonts w:asciiTheme="majorHAnsi" w:hAnsiTheme="majorHAnsi"/>
        <w:lang w:val="en-GB"/>
      </w:rPr>
      <w:t>Population-level viremia predicts HIV incidence at the community leve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94C7D"/>
    <w:multiLevelType w:val="hybridMultilevel"/>
    <w:tmpl w:val="DA56D5AE"/>
    <w:lvl w:ilvl="0" w:tplc="77F8EF80">
      <w:start w:val="1"/>
      <w:numFmt w:val="bullet"/>
      <w:lvlText w:val="›"/>
      <w:lvlJc w:val="left"/>
      <w:pPr>
        <w:ind w:left="360" w:hanging="360"/>
      </w:pPr>
      <w:rPr>
        <w:rFonts w:ascii="Crimson Text" w:hAnsi="Crimson Text"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FB419CF"/>
    <w:multiLevelType w:val="hybridMultilevel"/>
    <w:tmpl w:val="7AA0C02E"/>
    <w:lvl w:ilvl="0" w:tplc="1A48970C">
      <w:start w:val="1"/>
      <w:numFmt w:val="bullet"/>
      <w:lvlText w:val="›"/>
      <w:lvlJc w:val="left"/>
      <w:pPr>
        <w:tabs>
          <w:tab w:val="num" w:pos="720"/>
        </w:tabs>
        <w:ind w:left="720" w:hanging="360"/>
      </w:pPr>
      <w:rPr>
        <w:rFonts w:ascii="Roboto Condensed" w:hAnsi="Roboto Condensed" w:hint="default"/>
      </w:rPr>
    </w:lvl>
    <w:lvl w:ilvl="1" w:tplc="1130CD18">
      <w:numFmt w:val="bullet"/>
      <w:lvlText w:val="›"/>
      <w:lvlJc w:val="left"/>
      <w:pPr>
        <w:tabs>
          <w:tab w:val="num" w:pos="1440"/>
        </w:tabs>
        <w:ind w:left="1440" w:hanging="360"/>
      </w:pPr>
      <w:rPr>
        <w:rFonts w:ascii="Roboto Condensed" w:hAnsi="Roboto Condensed" w:hint="default"/>
      </w:rPr>
    </w:lvl>
    <w:lvl w:ilvl="2" w:tplc="A016E6EA">
      <w:numFmt w:val="bullet"/>
      <w:lvlText w:val="›"/>
      <w:lvlJc w:val="left"/>
      <w:pPr>
        <w:tabs>
          <w:tab w:val="num" w:pos="2160"/>
        </w:tabs>
        <w:ind w:left="2160" w:hanging="360"/>
      </w:pPr>
      <w:rPr>
        <w:rFonts w:ascii="Roboto Condensed" w:hAnsi="Roboto Condensed" w:hint="default"/>
      </w:rPr>
    </w:lvl>
    <w:lvl w:ilvl="3" w:tplc="2CEA83EC" w:tentative="1">
      <w:start w:val="1"/>
      <w:numFmt w:val="bullet"/>
      <w:lvlText w:val="›"/>
      <w:lvlJc w:val="left"/>
      <w:pPr>
        <w:tabs>
          <w:tab w:val="num" w:pos="2880"/>
        </w:tabs>
        <w:ind w:left="2880" w:hanging="360"/>
      </w:pPr>
      <w:rPr>
        <w:rFonts w:ascii="Roboto Condensed" w:hAnsi="Roboto Condensed" w:hint="default"/>
      </w:rPr>
    </w:lvl>
    <w:lvl w:ilvl="4" w:tplc="69AA3BD6" w:tentative="1">
      <w:start w:val="1"/>
      <w:numFmt w:val="bullet"/>
      <w:lvlText w:val="›"/>
      <w:lvlJc w:val="left"/>
      <w:pPr>
        <w:tabs>
          <w:tab w:val="num" w:pos="3600"/>
        </w:tabs>
        <w:ind w:left="3600" w:hanging="360"/>
      </w:pPr>
      <w:rPr>
        <w:rFonts w:ascii="Roboto Condensed" w:hAnsi="Roboto Condensed" w:hint="default"/>
      </w:rPr>
    </w:lvl>
    <w:lvl w:ilvl="5" w:tplc="DAAA3EE4" w:tentative="1">
      <w:start w:val="1"/>
      <w:numFmt w:val="bullet"/>
      <w:lvlText w:val="›"/>
      <w:lvlJc w:val="left"/>
      <w:pPr>
        <w:tabs>
          <w:tab w:val="num" w:pos="4320"/>
        </w:tabs>
        <w:ind w:left="4320" w:hanging="360"/>
      </w:pPr>
      <w:rPr>
        <w:rFonts w:ascii="Roboto Condensed" w:hAnsi="Roboto Condensed" w:hint="default"/>
      </w:rPr>
    </w:lvl>
    <w:lvl w:ilvl="6" w:tplc="437C6590" w:tentative="1">
      <w:start w:val="1"/>
      <w:numFmt w:val="bullet"/>
      <w:lvlText w:val="›"/>
      <w:lvlJc w:val="left"/>
      <w:pPr>
        <w:tabs>
          <w:tab w:val="num" w:pos="5040"/>
        </w:tabs>
        <w:ind w:left="5040" w:hanging="360"/>
      </w:pPr>
      <w:rPr>
        <w:rFonts w:ascii="Roboto Condensed" w:hAnsi="Roboto Condensed" w:hint="default"/>
      </w:rPr>
    </w:lvl>
    <w:lvl w:ilvl="7" w:tplc="D9C04416" w:tentative="1">
      <w:start w:val="1"/>
      <w:numFmt w:val="bullet"/>
      <w:lvlText w:val="›"/>
      <w:lvlJc w:val="left"/>
      <w:pPr>
        <w:tabs>
          <w:tab w:val="num" w:pos="5760"/>
        </w:tabs>
        <w:ind w:left="5760" w:hanging="360"/>
      </w:pPr>
      <w:rPr>
        <w:rFonts w:ascii="Roboto Condensed" w:hAnsi="Roboto Condensed" w:hint="default"/>
      </w:rPr>
    </w:lvl>
    <w:lvl w:ilvl="8" w:tplc="530688CA" w:tentative="1">
      <w:start w:val="1"/>
      <w:numFmt w:val="bullet"/>
      <w:lvlText w:val="›"/>
      <w:lvlJc w:val="left"/>
      <w:pPr>
        <w:tabs>
          <w:tab w:val="num" w:pos="6480"/>
        </w:tabs>
        <w:ind w:left="6480" w:hanging="360"/>
      </w:pPr>
      <w:rPr>
        <w:rFonts w:ascii="Roboto Condensed" w:hAnsi="Roboto Condensed" w:hint="default"/>
      </w:rPr>
    </w:lvl>
  </w:abstractNum>
  <w:abstractNum w:abstractNumId="2" w15:restartNumberingAfterBreak="0">
    <w:nsid w:val="318451EE"/>
    <w:multiLevelType w:val="hybridMultilevel"/>
    <w:tmpl w:val="ABECEE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B9C20B9"/>
    <w:multiLevelType w:val="multilevel"/>
    <w:tmpl w:val="37D0B6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607697"/>
    <w:multiLevelType w:val="hybridMultilevel"/>
    <w:tmpl w:val="858A830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C161AA8"/>
    <w:multiLevelType w:val="hybridMultilevel"/>
    <w:tmpl w:val="797C30E8"/>
    <w:lvl w:ilvl="0" w:tplc="D0502F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6B031C"/>
    <w:multiLevelType w:val="hybridMultilevel"/>
    <w:tmpl w:val="70DC2DD2"/>
    <w:lvl w:ilvl="0" w:tplc="90AA3D78">
      <w:start w:val="2013"/>
      <w:numFmt w:val="bullet"/>
      <w:lvlText w:val="-"/>
      <w:lvlJc w:val="left"/>
      <w:pPr>
        <w:ind w:left="720" w:hanging="360"/>
      </w:pPr>
      <w:rPr>
        <w:rFonts w:ascii="Palatino Linotype" w:eastAsiaTheme="minorEastAsia"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653182"/>
    <w:multiLevelType w:val="hybridMultilevel"/>
    <w:tmpl w:val="23C21AA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69873356">
    <w:abstractNumId w:val="4"/>
  </w:num>
  <w:num w:numId="2" w16cid:durableId="810825792">
    <w:abstractNumId w:val="7"/>
  </w:num>
  <w:num w:numId="3" w16cid:durableId="353502904">
    <w:abstractNumId w:val="0"/>
  </w:num>
  <w:num w:numId="4" w16cid:durableId="283004399">
    <w:abstractNumId w:val="6"/>
  </w:num>
  <w:num w:numId="5" w16cid:durableId="19012809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32911301">
    <w:abstractNumId w:val="0"/>
  </w:num>
  <w:num w:numId="7" w16cid:durableId="45613398">
    <w:abstractNumId w:val="5"/>
  </w:num>
  <w:num w:numId="8" w16cid:durableId="90320813">
    <w:abstractNumId w:val="3"/>
  </w:num>
  <w:num w:numId="9" w16cid:durableId="419985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YwNTEyNDK2MDGxMDZT0lEKTi0uzszPAykwMq4FANl8ZAotAAAA"/>
  </w:docVars>
  <w:rsids>
    <w:rsidRoot w:val="00213E0D"/>
    <w:rsid w:val="00000133"/>
    <w:rsid w:val="000008D6"/>
    <w:rsid w:val="00000BA3"/>
    <w:rsid w:val="000016CB"/>
    <w:rsid w:val="00002DFC"/>
    <w:rsid w:val="00003E6D"/>
    <w:rsid w:val="00006307"/>
    <w:rsid w:val="00006765"/>
    <w:rsid w:val="000073E2"/>
    <w:rsid w:val="00007D84"/>
    <w:rsid w:val="00011030"/>
    <w:rsid w:val="00013791"/>
    <w:rsid w:val="000149F9"/>
    <w:rsid w:val="00015165"/>
    <w:rsid w:val="00015474"/>
    <w:rsid w:val="00015CD9"/>
    <w:rsid w:val="0001693A"/>
    <w:rsid w:val="00017ECE"/>
    <w:rsid w:val="00020385"/>
    <w:rsid w:val="000207C9"/>
    <w:rsid w:val="00024B44"/>
    <w:rsid w:val="0002722C"/>
    <w:rsid w:val="00030785"/>
    <w:rsid w:val="00033560"/>
    <w:rsid w:val="00034B26"/>
    <w:rsid w:val="00036D6B"/>
    <w:rsid w:val="00044BF1"/>
    <w:rsid w:val="000476ED"/>
    <w:rsid w:val="000477EE"/>
    <w:rsid w:val="00047C10"/>
    <w:rsid w:val="00047F5D"/>
    <w:rsid w:val="00052B45"/>
    <w:rsid w:val="000571BD"/>
    <w:rsid w:val="000578C5"/>
    <w:rsid w:val="00062CA7"/>
    <w:rsid w:val="00065F93"/>
    <w:rsid w:val="00066D59"/>
    <w:rsid w:val="000675E9"/>
    <w:rsid w:val="0007267C"/>
    <w:rsid w:val="00072B50"/>
    <w:rsid w:val="00073006"/>
    <w:rsid w:val="00073123"/>
    <w:rsid w:val="00073861"/>
    <w:rsid w:val="000738F8"/>
    <w:rsid w:val="0007683B"/>
    <w:rsid w:val="00076D03"/>
    <w:rsid w:val="00076FA6"/>
    <w:rsid w:val="00083BAC"/>
    <w:rsid w:val="00086B6D"/>
    <w:rsid w:val="00090488"/>
    <w:rsid w:val="00092CE5"/>
    <w:rsid w:val="00092DE6"/>
    <w:rsid w:val="00097AA6"/>
    <w:rsid w:val="000A06C3"/>
    <w:rsid w:val="000A20F4"/>
    <w:rsid w:val="000A54A0"/>
    <w:rsid w:val="000A774C"/>
    <w:rsid w:val="000A7F55"/>
    <w:rsid w:val="000A7F9D"/>
    <w:rsid w:val="000B2096"/>
    <w:rsid w:val="000B290E"/>
    <w:rsid w:val="000B3A05"/>
    <w:rsid w:val="000B5A19"/>
    <w:rsid w:val="000C340C"/>
    <w:rsid w:val="000C38CC"/>
    <w:rsid w:val="000C6A9B"/>
    <w:rsid w:val="000D1062"/>
    <w:rsid w:val="000D23D1"/>
    <w:rsid w:val="000D70D8"/>
    <w:rsid w:val="000E3822"/>
    <w:rsid w:val="000E5A21"/>
    <w:rsid w:val="000E724E"/>
    <w:rsid w:val="000F2246"/>
    <w:rsid w:val="000F47DB"/>
    <w:rsid w:val="000F4CF7"/>
    <w:rsid w:val="000F5B6F"/>
    <w:rsid w:val="0010005C"/>
    <w:rsid w:val="0010099A"/>
    <w:rsid w:val="001034B7"/>
    <w:rsid w:val="00105036"/>
    <w:rsid w:val="00106950"/>
    <w:rsid w:val="001073CD"/>
    <w:rsid w:val="001110F3"/>
    <w:rsid w:val="00112253"/>
    <w:rsid w:val="001136BD"/>
    <w:rsid w:val="0011566D"/>
    <w:rsid w:val="00116CB4"/>
    <w:rsid w:val="001231EE"/>
    <w:rsid w:val="001234F1"/>
    <w:rsid w:val="001243E9"/>
    <w:rsid w:val="00127385"/>
    <w:rsid w:val="00127E8B"/>
    <w:rsid w:val="00132A0E"/>
    <w:rsid w:val="00132F1B"/>
    <w:rsid w:val="001334C0"/>
    <w:rsid w:val="00133CFB"/>
    <w:rsid w:val="00135662"/>
    <w:rsid w:val="001370F2"/>
    <w:rsid w:val="00137934"/>
    <w:rsid w:val="00140232"/>
    <w:rsid w:val="001429A9"/>
    <w:rsid w:val="00145763"/>
    <w:rsid w:val="00147E94"/>
    <w:rsid w:val="00152227"/>
    <w:rsid w:val="00152F1D"/>
    <w:rsid w:val="001545E9"/>
    <w:rsid w:val="00160775"/>
    <w:rsid w:val="00160FB5"/>
    <w:rsid w:val="0016496B"/>
    <w:rsid w:val="001649EE"/>
    <w:rsid w:val="0016583F"/>
    <w:rsid w:val="00165874"/>
    <w:rsid w:val="00166C34"/>
    <w:rsid w:val="001674B4"/>
    <w:rsid w:val="0016776A"/>
    <w:rsid w:val="00174565"/>
    <w:rsid w:val="001761BE"/>
    <w:rsid w:val="001803BB"/>
    <w:rsid w:val="001823BA"/>
    <w:rsid w:val="0018241B"/>
    <w:rsid w:val="00182703"/>
    <w:rsid w:val="00184EC4"/>
    <w:rsid w:val="00186B11"/>
    <w:rsid w:val="00190351"/>
    <w:rsid w:val="001958C6"/>
    <w:rsid w:val="001977D3"/>
    <w:rsid w:val="00197CF3"/>
    <w:rsid w:val="001A0EF9"/>
    <w:rsid w:val="001A1028"/>
    <w:rsid w:val="001A2A3F"/>
    <w:rsid w:val="001A2D57"/>
    <w:rsid w:val="001A3819"/>
    <w:rsid w:val="001A661E"/>
    <w:rsid w:val="001A73D7"/>
    <w:rsid w:val="001B2022"/>
    <w:rsid w:val="001B2164"/>
    <w:rsid w:val="001C3022"/>
    <w:rsid w:val="001C5F87"/>
    <w:rsid w:val="001C71DD"/>
    <w:rsid w:val="001D2BB7"/>
    <w:rsid w:val="001D3119"/>
    <w:rsid w:val="001E0F4D"/>
    <w:rsid w:val="001E2071"/>
    <w:rsid w:val="001E2696"/>
    <w:rsid w:val="001E2C1E"/>
    <w:rsid w:val="001E3149"/>
    <w:rsid w:val="001E7300"/>
    <w:rsid w:val="001E7B1F"/>
    <w:rsid w:val="001F1342"/>
    <w:rsid w:val="001F4604"/>
    <w:rsid w:val="001F5B9D"/>
    <w:rsid w:val="001F7B05"/>
    <w:rsid w:val="002017DC"/>
    <w:rsid w:val="00201808"/>
    <w:rsid w:val="00203006"/>
    <w:rsid w:val="00204528"/>
    <w:rsid w:val="002076C0"/>
    <w:rsid w:val="002108DF"/>
    <w:rsid w:val="002135CB"/>
    <w:rsid w:val="00213CB9"/>
    <w:rsid w:val="00213D92"/>
    <w:rsid w:val="00213E0D"/>
    <w:rsid w:val="00215E53"/>
    <w:rsid w:val="00221C44"/>
    <w:rsid w:val="00224A4B"/>
    <w:rsid w:val="00226D1B"/>
    <w:rsid w:val="00227702"/>
    <w:rsid w:val="002338BF"/>
    <w:rsid w:val="00233E9C"/>
    <w:rsid w:val="00234A93"/>
    <w:rsid w:val="00235B92"/>
    <w:rsid w:val="00237245"/>
    <w:rsid w:val="002407F8"/>
    <w:rsid w:val="0024133A"/>
    <w:rsid w:val="00241BC5"/>
    <w:rsid w:val="00243FE7"/>
    <w:rsid w:val="00244579"/>
    <w:rsid w:val="00247C40"/>
    <w:rsid w:val="00250981"/>
    <w:rsid w:val="00250F1B"/>
    <w:rsid w:val="00252478"/>
    <w:rsid w:val="00253D86"/>
    <w:rsid w:val="00255237"/>
    <w:rsid w:val="00255CDE"/>
    <w:rsid w:val="00256001"/>
    <w:rsid w:val="002605BA"/>
    <w:rsid w:val="0026199B"/>
    <w:rsid w:val="00262FCE"/>
    <w:rsid w:val="002645C0"/>
    <w:rsid w:val="00271651"/>
    <w:rsid w:val="00271F3C"/>
    <w:rsid w:val="0027313D"/>
    <w:rsid w:val="00273C24"/>
    <w:rsid w:val="00274C9E"/>
    <w:rsid w:val="00274FD7"/>
    <w:rsid w:val="00277BC1"/>
    <w:rsid w:val="0028022D"/>
    <w:rsid w:val="0028384C"/>
    <w:rsid w:val="00292872"/>
    <w:rsid w:val="00295496"/>
    <w:rsid w:val="0029729F"/>
    <w:rsid w:val="002A1C9E"/>
    <w:rsid w:val="002A3549"/>
    <w:rsid w:val="002A6885"/>
    <w:rsid w:val="002A6F79"/>
    <w:rsid w:val="002B24D3"/>
    <w:rsid w:val="002B5B98"/>
    <w:rsid w:val="002C00E2"/>
    <w:rsid w:val="002C39F9"/>
    <w:rsid w:val="002C56C9"/>
    <w:rsid w:val="002C6E2A"/>
    <w:rsid w:val="002C7D32"/>
    <w:rsid w:val="002D1218"/>
    <w:rsid w:val="002D213D"/>
    <w:rsid w:val="002D36B3"/>
    <w:rsid w:val="002D41EF"/>
    <w:rsid w:val="002D6F16"/>
    <w:rsid w:val="002D7500"/>
    <w:rsid w:val="002E17E5"/>
    <w:rsid w:val="002E3770"/>
    <w:rsid w:val="002E43B6"/>
    <w:rsid w:val="002E5C74"/>
    <w:rsid w:val="002F05E0"/>
    <w:rsid w:val="002F3C5F"/>
    <w:rsid w:val="002F53CD"/>
    <w:rsid w:val="002F5C56"/>
    <w:rsid w:val="002F5D09"/>
    <w:rsid w:val="002F7C0E"/>
    <w:rsid w:val="00304E4F"/>
    <w:rsid w:val="00317D3A"/>
    <w:rsid w:val="00317D6B"/>
    <w:rsid w:val="003212AB"/>
    <w:rsid w:val="003224A1"/>
    <w:rsid w:val="003242E8"/>
    <w:rsid w:val="00324DCF"/>
    <w:rsid w:val="00327082"/>
    <w:rsid w:val="003329FD"/>
    <w:rsid w:val="00332CBC"/>
    <w:rsid w:val="003404C2"/>
    <w:rsid w:val="00341F52"/>
    <w:rsid w:val="00344FA2"/>
    <w:rsid w:val="00346380"/>
    <w:rsid w:val="003521A6"/>
    <w:rsid w:val="00354C9D"/>
    <w:rsid w:val="003621B7"/>
    <w:rsid w:val="003630AE"/>
    <w:rsid w:val="003645AB"/>
    <w:rsid w:val="00364A97"/>
    <w:rsid w:val="00370D56"/>
    <w:rsid w:val="00372522"/>
    <w:rsid w:val="0037649D"/>
    <w:rsid w:val="003814D4"/>
    <w:rsid w:val="00382421"/>
    <w:rsid w:val="00387CBF"/>
    <w:rsid w:val="003920DB"/>
    <w:rsid w:val="00393023"/>
    <w:rsid w:val="003931FA"/>
    <w:rsid w:val="003946AC"/>
    <w:rsid w:val="00395333"/>
    <w:rsid w:val="00395578"/>
    <w:rsid w:val="00396F2E"/>
    <w:rsid w:val="003A0D2C"/>
    <w:rsid w:val="003A1E82"/>
    <w:rsid w:val="003A236A"/>
    <w:rsid w:val="003A490F"/>
    <w:rsid w:val="003A5BE1"/>
    <w:rsid w:val="003A74BB"/>
    <w:rsid w:val="003A7EB9"/>
    <w:rsid w:val="003B4161"/>
    <w:rsid w:val="003B5AA0"/>
    <w:rsid w:val="003B7581"/>
    <w:rsid w:val="003C44EA"/>
    <w:rsid w:val="003C62A7"/>
    <w:rsid w:val="003D011A"/>
    <w:rsid w:val="003D1A1F"/>
    <w:rsid w:val="003D5609"/>
    <w:rsid w:val="003D66D5"/>
    <w:rsid w:val="003E029C"/>
    <w:rsid w:val="003E464E"/>
    <w:rsid w:val="003E5D6D"/>
    <w:rsid w:val="003E61DB"/>
    <w:rsid w:val="003E73B6"/>
    <w:rsid w:val="003F2BD5"/>
    <w:rsid w:val="003F310C"/>
    <w:rsid w:val="003F42DB"/>
    <w:rsid w:val="003F43FA"/>
    <w:rsid w:val="004004CA"/>
    <w:rsid w:val="004020F0"/>
    <w:rsid w:val="00406967"/>
    <w:rsid w:val="004112FB"/>
    <w:rsid w:val="004116C7"/>
    <w:rsid w:val="00412744"/>
    <w:rsid w:val="00412CE6"/>
    <w:rsid w:val="0041541A"/>
    <w:rsid w:val="0041751B"/>
    <w:rsid w:val="004212EB"/>
    <w:rsid w:val="004223E6"/>
    <w:rsid w:val="00423212"/>
    <w:rsid w:val="00424E5F"/>
    <w:rsid w:val="004252A1"/>
    <w:rsid w:val="0043220A"/>
    <w:rsid w:val="004336BA"/>
    <w:rsid w:val="00433BCB"/>
    <w:rsid w:val="00434E37"/>
    <w:rsid w:val="00435E60"/>
    <w:rsid w:val="0044017B"/>
    <w:rsid w:val="00440904"/>
    <w:rsid w:val="004413E9"/>
    <w:rsid w:val="004418E7"/>
    <w:rsid w:val="004420DB"/>
    <w:rsid w:val="00444CD7"/>
    <w:rsid w:val="004531D6"/>
    <w:rsid w:val="0046436B"/>
    <w:rsid w:val="00467961"/>
    <w:rsid w:val="00467E09"/>
    <w:rsid w:val="00471115"/>
    <w:rsid w:val="00473DFD"/>
    <w:rsid w:val="00477D1B"/>
    <w:rsid w:val="00482AB7"/>
    <w:rsid w:val="0048400A"/>
    <w:rsid w:val="00484035"/>
    <w:rsid w:val="00485477"/>
    <w:rsid w:val="004869FE"/>
    <w:rsid w:val="004919D6"/>
    <w:rsid w:val="00492BCE"/>
    <w:rsid w:val="004956E7"/>
    <w:rsid w:val="00495E20"/>
    <w:rsid w:val="00496486"/>
    <w:rsid w:val="00497E1B"/>
    <w:rsid w:val="004A0838"/>
    <w:rsid w:val="004A3A10"/>
    <w:rsid w:val="004B02F0"/>
    <w:rsid w:val="004B04FE"/>
    <w:rsid w:val="004B35D1"/>
    <w:rsid w:val="004B3B85"/>
    <w:rsid w:val="004B485E"/>
    <w:rsid w:val="004B57F6"/>
    <w:rsid w:val="004C0811"/>
    <w:rsid w:val="004C57CD"/>
    <w:rsid w:val="004C74CA"/>
    <w:rsid w:val="004D1EB3"/>
    <w:rsid w:val="004D259D"/>
    <w:rsid w:val="004D305D"/>
    <w:rsid w:val="004D3C06"/>
    <w:rsid w:val="004D503E"/>
    <w:rsid w:val="004D65FC"/>
    <w:rsid w:val="004E34BF"/>
    <w:rsid w:val="004E38B0"/>
    <w:rsid w:val="004E4D66"/>
    <w:rsid w:val="004F13E5"/>
    <w:rsid w:val="004F5369"/>
    <w:rsid w:val="004F5A3F"/>
    <w:rsid w:val="00501BC1"/>
    <w:rsid w:val="00503C3C"/>
    <w:rsid w:val="00504F3D"/>
    <w:rsid w:val="00506BDE"/>
    <w:rsid w:val="0050719F"/>
    <w:rsid w:val="005100D1"/>
    <w:rsid w:val="00510E06"/>
    <w:rsid w:val="00511BF1"/>
    <w:rsid w:val="00512070"/>
    <w:rsid w:val="00512A08"/>
    <w:rsid w:val="005135FA"/>
    <w:rsid w:val="0051374B"/>
    <w:rsid w:val="00513A0D"/>
    <w:rsid w:val="00513B0B"/>
    <w:rsid w:val="00513C1F"/>
    <w:rsid w:val="00513DBB"/>
    <w:rsid w:val="00514CC1"/>
    <w:rsid w:val="00523079"/>
    <w:rsid w:val="00523A5F"/>
    <w:rsid w:val="00531243"/>
    <w:rsid w:val="00534DA5"/>
    <w:rsid w:val="00535128"/>
    <w:rsid w:val="00536BC6"/>
    <w:rsid w:val="005378B2"/>
    <w:rsid w:val="00537A8B"/>
    <w:rsid w:val="00542258"/>
    <w:rsid w:val="0054246B"/>
    <w:rsid w:val="005466A4"/>
    <w:rsid w:val="00553A66"/>
    <w:rsid w:val="005572DD"/>
    <w:rsid w:val="0055747B"/>
    <w:rsid w:val="00561D40"/>
    <w:rsid w:val="00561E0E"/>
    <w:rsid w:val="005626DF"/>
    <w:rsid w:val="005638EA"/>
    <w:rsid w:val="00564202"/>
    <w:rsid w:val="00570D39"/>
    <w:rsid w:val="00576635"/>
    <w:rsid w:val="005775A8"/>
    <w:rsid w:val="00577D67"/>
    <w:rsid w:val="005803B3"/>
    <w:rsid w:val="005848ED"/>
    <w:rsid w:val="00584F5E"/>
    <w:rsid w:val="00585421"/>
    <w:rsid w:val="00591214"/>
    <w:rsid w:val="0059288B"/>
    <w:rsid w:val="0059312F"/>
    <w:rsid w:val="0059379D"/>
    <w:rsid w:val="00593922"/>
    <w:rsid w:val="0059513F"/>
    <w:rsid w:val="005A1915"/>
    <w:rsid w:val="005A2862"/>
    <w:rsid w:val="005A5C53"/>
    <w:rsid w:val="005A5CEB"/>
    <w:rsid w:val="005B1903"/>
    <w:rsid w:val="005B7989"/>
    <w:rsid w:val="005C2EA3"/>
    <w:rsid w:val="005C43F4"/>
    <w:rsid w:val="005C4864"/>
    <w:rsid w:val="005C62C7"/>
    <w:rsid w:val="005D1968"/>
    <w:rsid w:val="005D55ED"/>
    <w:rsid w:val="005D6259"/>
    <w:rsid w:val="005D63E0"/>
    <w:rsid w:val="005E3D97"/>
    <w:rsid w:val="005E4ADD"/>
    <w:rsid w:val="005E5861"/>
    <w:rsid w:val="005E6188"/>
    <w:rsid w:val="005E7224"/>
    <w:rsid w:val="005F3AB3"/>
    <w:rsid w:val="005F63F7"/>
    <w:rsid w:val="005F6A97"/>
    <w:rsid w:val="00600BCB"/>
    <w:rsid w:val="00600CA1"/>
    <w:rsid w:val="0060188F"/>
    <w:rsid w:val="00601E80"/>
    <w:rsid w:val="006022F3"/>
    <w:rsid w:val="006025DA"/>
    <w:rsid w:val="00602DB2"/>
    <w:rsid w:val="0060375D"/>
    <w:rsid w:val="00604740"/>
    <w:rsid w:val="00611C09"/>
    <w:rsid w:val="006135D3"/>
    <w:rsid w:val="00615958"/>
    <w:rsid w:val="00623BCF"/>
    <w:rsid w:val="0062484E"/>
    <w:rsid w:val="00625B2A"/>
    <w:rsid w:val="0062618B"/>
    <w:rsid w:val="00626544"/>
    <w:rsid w:val="00630E67"/>
    <w:rsid w:val="00630F96"/>
    <w:rsid w:val="006322E0"/>
    <w:rsid w:val="00632BD4"/>
    <w:rsid w:val="006354BE"/>
    <w:rsid w:val="00642B41"/>
    <w:rsid w:val="00644ECB"/>
    <w:rsid w:val="00646D65"/>
    <w:rsid w:val="00647868"/>
    <w:rsid w:val="006511C3"/>
    <w:rsid w:val="00651756"/>
    <w:rsid w:val="00657253"/>
    <w:rsid w:val="00660272"/>
    <w:rsid w:val="00660E31"/>
    <w:rsid w:val="00661398"/>
    <w:rsid w:val="006622C8"/>
    <w:rsid w:val="00663DC7"/>
    <w:rsid w:val="006673F2"/>
    <w:rsid w:val="00670EE5"/>
    <w:rsid w:val="00671BCC"/>
    <w:rsid w:val="00671CE2"/>
    <w:rsid w:val="00672115"/>
    <w:rsid w:val="006753F3"/>
    <w:rsid w:val="00680657"/>
    <w:rsid w:val="006848D9"/>
    <w:rsid w:val="0068611E"/>
    <w:rsid w:val="00686FDA"/>
    <w:rsid w:val="00692016"/>
    <w:rsid w:val="006932F5"/>
    <w:rsid w:val="00696C5A"/>
    <w:rsid w:val="006A2859"/>
    <w:rsid w:val="006A2C2D"/>
    <w:rsid w:val="006A59A3"/>
    <w:rsid w:val="006A5B41"/>
    <w:rsid w:val="006A733A"/>
    <w:rsid w:val="006A7B60"/>
    <w:rsid w:val="006B27F2"/>
    <w:rsid w:val="006B40D2"/>
    <w:rsid w:val="006C2944"/>
    <w:rsid w:val="006C62A0"/>
    <w:rsid w:val="006C7E84"/>
    <w:rsid w:val="006D1243"/>
    <w:rsid w:val="006D3DAA"/>
    <w:rsid w:val="006D4595"/>
    <w:rsid w:val="006D5FA3"/>
    <w:rsid w:val="006D662F"/>
    <w:rsid w:val="006E1216"/>
    <w:rsid w:val="006E3AB0"/>
    <w:rsid w:val="006E405E"/>
    <w:rsid w:val="006F0E08"/>
    <w:rsid w:val="006F1785"/>
    <w:rsid w:val="00702FE1"/>
    <w:rsid w:val="00703399"/>
    <w:rsid w:val="007039B3"/>
    <w:rsid w:val="00705899"/>
    <w:rsid w:val="00705C55"/>
    <w:rsid w:val="007062F8"/>
    <w:rsid w:val="00706644"/>
    <w:rsid w:val="007069C9"/>
    <w:rsid w:val="007103B7"/>
    <w:rsid w:val="007107A8"/>
    <w:rsid w:val="007115AA"/>
    <w:rsid w:val="00711A00"/>
    <w:rsid w:val="007128C2"/>
    <w:rsid w:val="007162CF"/>
    <w:rsid w:val="00717371"/>
    <w:rsid w:val="007174F1"/>
    <w:rsid w:val="007177EB"/>
    <w:rsid w:val="00720217"/>
    <w:rsid w:val="00721A44"/>
    <w:rsid w:val="00724DBD"/>
    <w:rsid w:val="007315DE"/>
    <w:rsid w:val="0073377D"/>
    <w:rsid w:val="00736155"/>
    <w:rsid w:val="0073721A"/>
    <w:rsid w:val="00737844"/>
    <w:rsid w:val="00740B12"/>
    <w:rsid w:val="00742E86"/>
    <w:rsid w:val="00743366"/>
    <w:rsid w:val="00744CA0"/>
    <w:rsid w:val="007479B1"/>
    <w:rsid w:val="00755448"/>
    <w:rsid w:val="00760934"/>
    <w:rsid w:val="00762B80"/>
    <w:rsid w:val="00763292"/>
    <w:rsid w:val="00764125"/>
    <w:rsid w:val="00766A13"/>
    <w:rsid w:val="007721FC"/>
    <w:rsid w:val="00772E22"/>
    <w:rsid w:val="007743A6"/>
    <w:rsid w:val="00775041"/>
    <w:rsid w:val="00775A6B"/>
    <w:rsid w:val="0077751A"/>
    <w:rsid w:val="00777E20"/>
    <w:rsid w:val="00777E48"/>
    <w:rsid w:val="00785B92"/>
    <w:rsid w:val="007862CB"/>
    <w:rsid w:val="0079220B"/>
    <w:rsid w:val="00795325"/>
    <w:rsid w:val="00796A6F"/>
    <w:rsid w:val="007C0F7B"/>
    <w:rsid w:val="007C2E58"/>
    <w:rsid w:val="007C496F"/>
    <w:rsid w:val="007C4CBB"/>
    <w:rsid w:val="007C6C89"/>
    <w:rsid w:val="007C7D7A"/>
    <w:rsid w:val="007D0C9D"/>
    <w:rsid w:val="007D28FA"/>
    <w:rsid w:val="007D2959"/>
    <w:rsid w:val="007D36EB"/>
    <w:rsid w:val="007D38CB"/>
    <w:rsid w:val="007D4E73"/>
    <w:rsid w:val="007D5BE2"/>
    <w:rsid w:val="007D601E"/>
    <w:rsid w:val="007E0E6F"/>
    <w:rsid w:val="007E2C6F"/>
    <w:rsid w:val="007E530C"/>
    <w:rsid w:val="007E6425"/>
    <w:rsid w:val="007F11EA"/>
    <w:rsid w:val="007F3831"/>
    <w:rsid w:val="007F5F34"/>
    <w:rsid w:val="0080572E"/>
    <w:rsid w:val="00805ABA"/>
    <w:rsid w:val="0080682C"/>
    <w:rsid w:val="0080786A"/>
    <w:rsid w:val="00810413"/>
    <w:rsid w:val="00814724"/>
    <w:rsid w:val="0081644D"/>
    <w:rsid w:val="008223D6"/>
    <w:rsid w:val="00823F63"/>
    <w:rsid w:val="00824613"/>
    <w:rsid w:val="00824832"/>
    <w:rsid w:val="008268E2"/>
    <w:rsid w:val="00827ACA"/>
    <w:rsid w:val="00831DA4"/>
    <w:rsid w:val="008321BD"/>
    <w:rsid w:val="00832FD4"/>
    <w:rsid w:val="0083407A"/>
    <w:rsid w:val="0083643F"/>
    <w:rsid w:val="00841BF3"/>
    <w:rsid w:val="00842386"/>
    <w:rsid w:val="0084669D"/>
    <w:rsid w:val="0084758B"/>
    <w:rsid w:val="00854238"/>
    <w:rsid w:val="00857C87"/>
    <w:rsid w:val="008652AF"/>
    <w:rsid w:val="00866DD1"/>
    <w:rsid w:val="0086736A"/>
    <w:rsid w:val="00873CCD"/>
    <w:rsid w:val="00875178"/>
    <w:rsid w:val="008805C2"/>
    <w:rsid w:val="00880FFD"/>
    <w:rsid w:val="00882428"/>
    <w:rsid w:val="00884EB9"/>
    <w:rsid w:val="00885231"/>
    <w:rsid w:val="00886A5D"/>
    <w:rsid w:val="008878A6"/>
    <w:rsid w:val="0089087C"/>
    <w:rsid w:val="008929E1"/>
    <w:rsid w:val="008941E5"/>
    <w:rsid w:val="008948EE"/>
    <w:rsid w:val="008A4035"/>
    <w:rsid w:val="008A44AB"/>
    <w:rsid w:val="008A53BC"/>
    <w:rsid w:val="008A65BF"/>
    <w:rsid w:val="008B0BD6"/>
    <w:rsid w:val="008B0C42"/>
    <w:rsid w:val="008B3495"/>
    <w:rsid w:val="008B4B73"/>
    <w:rsid w:val="008B5893"/>
    <w:rsid w:val="008B5CB7"/>
    <w:rsid w:val="008B7DC0"/>
    <w:rsid w:val="008C025F"/>
    <w:rsid w:val="008C0B7A"/>
    <w:rsid w:val="008C310D"/>
    <w:rsid w:val="008C5698"/>
    <w:rsid w:val="008C66F4"/>
    <w:rsid w:val="008D03CF"/>
    <w:rsid w:val="008D0501"/>
    <w:rsid w:val="008D3E5E"/>
    <w:rsid w:val="008D4B75"/>
    <w:rsid w:val="008D5A5C"/>
    <w:rsid w:val="008E0952"/>
    <w:rsid w:val="008E1526"/>
    <w:rsid w:val="008E7ACD"/>
    <w:rsid w:val="008F0406"/>
    <w:rsid w:val="008F18B3"/>
    <w:rsid w:val="008F4C28"/>
    <w:rsid w:val="008F591D"/>
    <w:rsid w:val="008F6738"/>
    <w:rsid w:val="008F7661"/>
    <w:rsid w:val="00901DB9"/>
    <w:rsid w:val="00902A3E"/>
    <w:rsid w:val="009044F0"/>
    <w:rsid w:val="00906CBC"/>
    <w:rsid w:val="009074DA"/>
    <w:rsid w:val="00910304"/>
    <w:rsid w:val="009105A8"/>
    <w:rsid w:val="00911ACB"/>
    <w:rsid w:val="0091489F"/>
    <w:rsid w:val="00915A84"/>
    <w:rsid w:val="00922FAA"/>
    <w:rsid w:val="0092794F"/>
    <w:rsid w:val="009350FB"/>
    <w:rsid w:val="00936D55"/>
    <w:rsid w:val="0094025C"/>
    <w:rsid w:val="00940274"/>
    <w:rsid w:val="009402C3"/>
    <w:rsid w:val="0094102F"/>
    <w:rsid w:val="009417C6"/>
    <w:rsid w:val="00944FC5"/>
    <w:rsid w:val="00946FB9"/>
    <w:rsid w:val="00951902"/>
    <w:rsid w:val="0095315A"/>
    <w:rsid w:val="0095497A"/>
    <w:rsid w:val="0096020C"/>
    <w:rsid w:val="00960BF6"/>
    <w:rsid w:val="0096158A"/>
    <w:rsid w:val="00963D18"/>
    <w:rsid w:val="009648BB"/>
    <w:rsid w:val="0096652A"/>
    <w:rsid w:val="00966EC1"/>
    <w:rsid w:val="00967713"/>
    <w:rsid w:val="00970712"/>
    <w:rsid w:val="009708EA"/>
    <w:rsid w:val="00970EA6"/>
    <w:rsid w:val="0097157C"/>
    <w:rsid w:val="009717D4"/>
    <w:rsid w:val="0097268B"/>
    <w:rsid w:val="00973444"/>
    <w:rsid w:val="00974122"/>
    <w:rsid w:val="0097637A"/>
    <w:rsid w:val="00981391"/>
    <w:rsid w:val="009815F8"/>
    <w:rsid w:val="009849DC"/>
    <w:rsid w:val="00985724"/>
    <w:rsid w:val="00986759"/>
    <w:rsid w:val="00986C78"/>
    <w:rsid w:val="0099550C"/>
    <w:rsid w:val="00995BC9"/>
    <w:rsid w:val="00995EE1"/>
    <w:rsid w:val="00996B19"/>
    <w:rsid w:val="0099717A"/>
    <w:rsid w:val="00997373"/>
    <w:rsid w:val="00997ABB"/>
    <w:rsid w:val="009A0458"/>
    <w:rsid w:val="009A4382"/>
    <w:rsid w:val="009A7E14"/>
    <w:rsid w:val="009B248A"/>
    <w:rsid w:val="009B47E4"/>
    <w:rsid w:val="009B7940"/>
    <w:rsid w:val="009C0A3A"/>
    <w:rsid w:val="009C1C6D"/>
    <w:rsid w:val="009C3E6E"/>
    <w:rsid w:val="009C78B5"/>
    <w:rsid w:val="009D0D2D"/>
    <w:rsid w:val="009D2360"/>
    <w:rsid w:val="009D3604"/>
    <w:rsid w:val="009D51C9"/>
    <w:rsid w:val="009D6C13"/>
    <w:rsid w:val="009D7530"/>
    <w:rsid w:val="009E1188"/>
    <w:rsid w:val="009E1457"/>
    <w:rsid w:val="009E2322"/>
    <w:rsid w:val="009E2388"/>
    <w:rsid w:val="009E4D85"/>
    <w:rsid w:val="009E5BDB"/>
    <w:rsid w:val="009E72DA"/>
    <w:rsid w:val="009E74C6"/>
    <w:rsid w:val="009E79FE"/>
    <w:rsid w:val="009F1363"/>
    <w:rsid w:val="009F2D81"/>
    <w:rsid w:val="009F3876"/>
    <w:rsid w:val="009F58F1"/>
    <w:rsid w:val="009F7BE8"/>
    <w:rsid w:val="00A008A3"/>
    <w:rsid w:val="00A01571"/>
    <w:rsid w:val="00A01659"/>
    <w:rsid w:val="00A019AF"/>
    <w:rsid w:val="00A04757"/>
    <w:rsid w:val="00A05584"/>
    <w:rsid w:val="00A0631B"/>
    <w:rsid w:val="00A064D3"/>
    <w:rsid w:val="00A10BAD"/>
    <w:rsid w:val="00A16A62"/>
    <w:rsid w:val="00A17A6B"/>
    <w:rsid w:val="00A22476"/>
    <w:rsid w:val="00A23000"/>
    <w:rsid w:val="00A23216"/>
    <w:rsid w:val="00A276B8"/>
    <w:rsid w:val="00A302F2"/>
    <w:rsid w:val="00A30CD6"/>
    <w:rsid w:val="00A328F9"/>
    <w:rsid w:val="00A40313"/>
    <w:rsid w:val="00A417AC"/>
    <w:rsid w:val="00A433A1"/>
    <w:rsid w:val="00A44BCF"/>
    <w:rsid w:val="00A5033A"/>
    <w:rsid w:val="00A56BAD"/>
    <w:rsid w:val="00A57C6D"/>
    <w:rsid w:val="00A62A67"/>
    <w:rsid w:val="00A630AC"/>
    <w:rsid w:val="00A64B29"/>
    <w:rsid w:val="00A65632"/>
    <w:rsid w:val="00A7093D"/>
    <w:rsid w:val="00A75F41"/>
    <w:rsid w:val="00A81148"/>
    <w:rsid w:val="00A830B3"/>
    <w:rsid w:val="00A85C6F"/>
    <w:rsid w:val="00A87EBA"/>
    <w:rsid w:val="00A94078"/>
    <w:rsid w:val="00A9700A"/>
    <w:rsid w:val="00AA17EC"/>
    <w:rsid w:val="00AA1D5D"/>
    <w:rsid w:val="00AA347F"/>
    <w:rsid w:val="00AB39D7"/>
    <w:rsid w:val="00AB425D"/>
    <w:rsid w:val="00AB4A93"/>
    <w:rsid w:val="00AB6BA9"/>
    <w:rsid w:val="00AB6CAD"/>
    <w:rsid w:val="00AC2612"/>
    <w:rsid w:val="00AC4C3E"/>
    <w:rsid w:val="00AC76D2"/>
    <w:rsid w:val="00AD5A18"/>
    <w:rsid w:val="00AE19E6"/>
    <w:rsid w:val="00AE1AEE"/>
    <w:rsid w:val="00AE273D"/>
    <w:rsid w:val="00AE7054"/>
    <w:rsid w:val="00AF0711"/>
    <w:rsid w:val="00AF3EA3"/>
    <w:rsid w:val="00AF4172"/>
    <w:rsid w:val="00B002C8"/>
    <w:rsid w:val="00B00D0B"/>
    <w:rsid w:val="00B04FA5"/>
    <w:rsid w:val="00B052B5"/>
    <w:rsid w:val="00B05CB5"/>
    <w:rsid w:val="00B06CF1"/>
    <w:rsid w:val="00B07727"/>
    <w:rsid w:val="00B10EEB"/>
    <w:rsid w:val="00B11B3C"/>
    <w:rsid w:val="00B12092"/>
    <w:rsid w:val="00B202F8"/>
    <w:rsid w:val="00B211CF"/>
    <w:rsid w:val="00B243B8"/>
    <w:rsid w:val="00B272CD"/>
    <w:rsid w:val="00B30C8E"/>
    <w:rsid w:val="00B31742"/>
    <w:rsid w:val="00B3183E"/>
    <w:rsid w:val="00B33D19"/>
    <w:rsid w:val="00B34E2B"/>
    <w:rsid w:val="00B353E7"/>
    <w:rsid w:val="00B3695D"/>
    <w:rsid w:val="00B379D1"/>
    <w:rsid w:val="00B40970"/>
    <w:rsid w:val="00B409C0"/>
    <w:rsid w:val="00B45148"/>
    <w:rsid w:val="00B45CE5"/>
    <w:rsid w:val="00B5554F"/>
    <w:rsid w:val="00B55A26"/>
    <w:rsid w:val="00B5647E"/>
    <w:rsid w:val="00B61260"/>
    <w:rsid w:val="00B6295C"/>
    <w:rsid w:val="00B64DCD"/>
    <w:rsid w:val="00B64FD5"/>
    <w:rsid w:val="00B73F94"/>
    <w:rsid w:val="00B75204"/>
    <w:rsid w:val="00B7612E"/>
    <w:rsid w:val="00B76E94"/>
    <w:rsid w:val="00B77EBE"/>
    <w:rsid w:val="00B831E1"/>
    <w:rsid w:val="00B87BFA"/>
    <w:rsid w:val="00B91518"/>
    <w:rsid w:val="00B92056"/>
    <w:rsid w:val="00B9223A"/>
    <w:rsid w:val="00B93755"/>
    <w:rsid w:val="00B9418F"/>
    <w:rsid w:val="00B94618"/>
    <w:rsid w:val="00B955EC"/>
    <w:rsid w:val="00BA1FA4"/>
    <w:rsid w:val="00BA246C"/>
    <w:rsid w:val="00BA335D"/>
    <w:rsid w:val="00BA4036"/>
    <w:rsid w:val="00BA673D"/>
    <w:rsid w:val="00BB119B"/>
    <w:rsid w:val="00BB19AB"/>
    <w:rsid w:val="00BB2CBF"/>
    <w:rsid w:val="00BB42AF"/>
    <w:rsid w:val="00BC18CB"/>
    <w:rsid w:val="00BC73C2"/>
    <w:rsid w:val="00BD1A99"/>
    <w:rsid w:val="00BD6F0A"/>
    <w:rsid w:val="00BE1315"/>
    <w:rsid w:val="00BE1542"/>
    <w:rsid w:val="00BE1A30"/>
    <w:rsid w:val="00BE2318"/>
    <w:rsid w:val="00BE2D18"/>
    <w:rsid w:val="00BE3288"/>
    <w:rsid w:val="00BE3C00"/>
    <w:rsid w:val="00BE6BED"/>
    <w:rsid w:val="00BE6F89"/>
    <w:rsid w:val="00BF151E"/>
    <w:rsid w:val="00BF2831"/>
    <w:rsid w:val="00BF446F"/>
    <w:rsid w:val="00BF4750"/>
    <w:rsid w:val="00BF4C9E"/>
    <w:rsid w:val="00BF4CEA"/>
    <w:rsid w:val="00C00373"/>
    <w:rsid w:val="00C007C8"/>
    <w:rsid w:val="00C00D62"/>
    <w:rsid w:val="00C02838"/>
    <w:rsid w:val="00C02F1C"/>
    <w:rsid w:val="00C04011"/>
    <w:rsid w:val="00C05EEB"/>
    <w:rsid w:val="00C1061F"/>
    <w:rsid w:val="00C12155"/>
    <w:rsid w:val="00C12602"/>
    <w:rsid w:val="00C12971"/>
    <w:rsid w:val="00C12A1C"/>
    <w:rsid w:val="00C1751F"/>
    <w:rsid w:val="00C26D2B"/>
    <w:rsid w:val="00C27462"/>
    <w:rsid w:val="00C27714"/>
    <w:rsid w:val="00C31867"/>
    <w:rsid w:val="00C327F8"/>
    <w:rsid w:val="00C3553D"/>
    <w:rsid w:val="00C357F2"/>
    <w:rsid w:val="00C4568D"/>
    <w:rsid w:val="00C47411"/>
    <w:rsid w:val="00C519D8"/>
    <w:rsid w:val="00C54989"/>
    <w:rsid w:val="00C56C48"/>
    <w:rsid w:val="00C629D7"/>
    <w:rsid w:val="00C63BBB"/>
    <w:rsid w:val="00C63C24"/>
    <w:rsid w:val="00C64768"/>
    <w:rsid w:val="00C6681A"/>
    <w:rsid w:val="00C70496"/>
    <w:rsid w:val="00C723BF"/>
    <w:rsid w:val="00C7787C"/>
    <w:rsid w:val="00C778DA"/>
    <w:rsid w:val="00C85B6C"/>
    <w:rsid w:val="00C87635"/>
    <w:rsid w:val="00C90014"/>
    <w:rsid w:val="00C9072D"/>
    <w:rsid w:val="00C92242"/>
    <w:rsid w:val="00C92DDC"/>
    <w:rsid w:val="00C960BD"/>
    <w:rsid w:val="00C975D4"/>
    <w:rsid w:val="00CA0456"/>
    <w:rsid w:val="00CA0570"/>
    <w:rsid w:val="00CA57BE"/>
    <w:rsid w:val="00CA5CAF"/>
    <w:rsid w:val="00CA6D64"/>
    <w:rsid w:val="00CB0498"/>
    <w:rsid w:val="00CB05C2"/>
    <w:rsid w:val="00CB0D64"/>
    <w:rsid w:val="00CB3BF1"/>
    <w:rsid w:val="00CB435F"/>
    <w:rsid w:val="00CB5EE8"/>
    <w:rsid w:val="00CC4D59"/>
    <w:rsid w:val="00CD1D47"/>
    <w:rsid w:val="00CD20F2"/>
    <w:rsid w:val="00CD3A5B"/>
    <w:rsid w:val="00CE22FF"/>
    <w:rsid w:val="00CE31D5"/>
    <w:rsid w:val="00CE44FE"/>
    <w:rsid w:val="00CE4BB2"/>
    <w:rsid w:val="00CE5C89"/>
    <w:rsid w:val="00CF1644"/>
    <w:rsid w:val="00CF2322"/>
    <w:rsid w:val="00D00DE5"/>
    <w:rsid w:val="00D011B1"/>
    <w:rsid w:val="00D01E2A"/>
    <w:rsid w:val="00D0457B"/>
    <w:rsid w:val="00D11D02"/>
    <w:rsid w:val="00D15F24"/>
    <w:rsid w:val="00D257DE"/>
    <w:rsid w:val="00D27508"/>
    <w:rsid w:val="00D36638"/>
    <w:rsid w:val="00D37BF8"/>
    <w:rsid w:val="00D40676"/>
    <w:rsid w:val="00D45C25"/>
    <w:rsid w:val="00D4785A"/>
    <w:rsid w:val="00D51E24"/>
    <w:rsid w:val="00D544A1"/>
    <w:rsid w:val="00D54745"/>
    <w:rsid w:val="00D60CC5"/>
    <w:rsid w:val="00D60FD5"/>
    <w:rsid w:val="00D6426E"/>
    <w:rsid w:val="00D644EC"/>
    <w:rsid w:val="00D66B80"/>
    <w:rsid w:val="00D71936"/>
    <w:rsid w:val="00D73483"/>
    <w:rsid w:val="00D73534"/>
    <w:rsid w:val="00D744D8"/>
    <w:rsid w:val="00D74ADB"/>
    <w:rsid w:val="00D773C0"/>
    <w:rsid w:val="00D8244B"/>
    <w:rsid w:val="00D83967"/>
    <w:rsid w:val="00D842D8"/>
    <w:rsid w:val="00D86352"/>
    <w:rsid w:val="00D87882"/>
    <w:rsid w:val="00D87FD0"/>
    <w:rsid w:val="00D90674"/>
    <w:rsid w:val="00D92CA4"/>
    <w:rsid w:val="00D97576"/>
    <w:rsid w:val="00DA3818"/>
    <w:rsid w:val="00DB5342"/>
    <w:rsid w:val="00DB658B"/>
    <w:rsid w:val="00DB729F"/>
    <w:rsid w:val="00DB75C9"/>
    <w:rsid w:val="00DC0AA3"/>
    <w:rsid w:val="00DC10C7"/>
    <w:rsid w:val="00DC113A"/>
    <w:rsid w:val="00DC292C"/>
    <w:rsid w:val="00DC2C2A"/>
    <w:rsid w:val="00DC389B"/>
    <w:rsid w:val="00DC3B85"/>
    <w:rsid w:val="00DC55F6"/>
    <w:rsid w:val="00DD2066"/>
    <w:rsid w:val="00DD4241"/>
    <w:rsid w:val="00DD50E4"/>
    <w:rsid w:val="00DD53A7"/>
    <w:rsid w:val="00DD722E"/>
    <w:rsid w:val="00DD722F"/>
    <w:rsid w:val="00DE06E1"/>
    <w:rsid w:val="00DE1A19"/>
    <w:rsid w:val="00DE2641"/>
    <w:rsid w:val="00DE2684"/>
    <w:rsid w:val="00DE280C"/>
    <w:rsid w:val="00DE77CF"/>
    <w:rsid w:val="00DF25C6"/>
    <w:rsid w:val="00DF379A"/>
    <w:rsid w:val="00DF381D"/>
    <w:rsid w:val="00DF4B38"/>
    <w:rsid w:val="00DF4C28"/>
    <w:rsid w:val="00DF5749"/>
    <w:rsid w:val="00DF711F"/>
    <w:rsid w:val="00DF74D3"/>
    <w:rsid w:val="00DF7D1D"/>
    <w:rsid w:val="00E016A6"/>
    <w:rsid w:val="00E03875"/>
    <w:rsid w:val="00E04026"/>
    <w:rsid w:val="00E0714F"/>
    <w:rsid w:val="00E100DF"/>
    <w:rsid w:val="00E11059"/>
    <w:rsid w:val="00E11332"/>
    <w:rsid w:val="00E138C0"/>
    <w:rsid w:val="00E1393F"/>
    <w:rsid w:val="00E14AD2"/>
    <w:rsid w:val="00E14C14"/>
    <w:rsid w:val="00E1606D"/>
    <w:rsid w:val="00E20643"/>
    <w:rsid w:val="00E21CFA"/>
    <w:rsid w:val="00E2406E"/>
    <w:rsid w:val="00E268FD"/>
    <w:rsid w:val="00E340A6"/>
    <w:rsid w:val="00E34A74"/>
    <w:rsid w:val="00E435DD"/>
    <w:rsid w:val="00E445AD"/>
    <w:rsid w:val="00E463BC"/>
    <w:rsid w:val="00E509C5"/>
    <w:rsid w:val="00E53E2A"/>
    <w:rsid w:val="00E54186"/>
    <w:rsid w:val="00E549FA"/>
    <w:rsid w:val="00E5610E"/>
    <w:rsid w:val="00E57C0F"/>
    <w:rsid w:val="00E612AE"/>
    <w:rsid w:val="00E62EAD"/>
    <w:rsid w:val="00E63E97"/>
    <w:rsid w:val="00E65B7C"/>
    <w:rsid w:val="00E66D93"/>
    <w:rsid w:val="00E71D02"/>
    <w:rsid w:val="00E73DF1"/>
    <w:rsid w:val="00E76E97"/>
    <w:rsid w:val="00E8234A"/>
    <w:rsid w:val="00E825F8"/>
    <w:rsid w:val="00E829EF"/>
    <w:rsid w:val="00E8446D"/>
    <w:rsid w:val="00E8499F"/>
    <w:rsid w:val="00E865A5"/>
    <w:rsid w:val="00E90214"/>
    <w:rsid w:val="00E92E09"/>
    <w:rsid w:val="00E93887"/>
    <w:rsid w:val="00E943CC"/>
    <w:rsid w:val="00E96BE6"/>
    <w:rsid w:val="00E9703A"/>
    <w:rsid w:val="00E973F7"/>
    <w:rsid w:val="00E97C36"/>
    <w:rsid w:val="00EA149D"/>
    <w:rsid w:val="00EA301A"/>
    <w:rsid w:val="00EA5CDB"/>
    <w:rsid w:val="00EA7EF5"/>
    <w:rsid w:val="00EB04F7"/>
    <w:rsid w:val="00EB3350"/>
    <w:rsid w:val="00EB3732"/>
    <w:rsid w:val="00EB5353"/>
    <w:rsid w:val="00EB7996"/>
    <w:rsid w:val="00EC1E01"/>
    <w:rsid w:val="00EC2076"/>
    <w:rsid w:val="00EC23B1"/>
    <w:rsid w:val="00EC2F76"/>
    <w:rsid w:val="00EC3ADF"/>
    <w:rsid w:val="00EC3B56"/>
    <w:rsid w:val="00EC3E3B"/>
    <w:rsid w:val="00EC4F17"/>
    <w:rsid w:val="00ED0964"/>
    <w:rsid w:val="00ED0F4F"/>
    <w:rsid w:val="00ED191B"/>
    <w:rsid w:val="00ED2F30"/>
    <w:rsid w:val="00EE115D"/>
    <w:rsid w:val="00EE2082"/>
    <w:rsid w:val="00EE4C37"/>
    <w:rsid w:val="00EE52F8"/>
    <w:rsid w:val="00EE5486"/>
    <w:rsid w:val="00EE61CC"/>
    <w:rsid w:val="00EF388B"/>
    <w:rsid w:val="00EF3DAC"/>
    <w:rsid w:val="00EF5561"/>
    <w:rsid w:val="00EF6EB1"/>
    <w:rsid w:val="00EF7D1F"/>
    <w:rsid w:val="00F021E8"/>
    <w:rsid w:val="00F039BA"/>
    <w:rsid w:val="00F043B1"/>
    <w:rsid w:val="00F05D29"/>
    <w:rsid w:val="00F12B9D"/>
    <w:rsid w:val="00F12FC1"/>
    <w:rsid w:val="00F136AD"/>
    <w:rsid w:val="00F15B73"/>
    <w:rsid w:val="00F15F5B"/>
    <w:rsid w:val="00F161FC"/>
    <w:rsid w:val="00F17ACF"/>
    <w:rsid w:val="00F204C4"/>
    <w:rsid w:val="00F211FB"/>
    <w:rsid w:val="00F213BD"/>
    <w:rsid w:val="00F21955"/>
    <w:rsid w:val="00F21B35"/>
    <w:rsid w:val="00F22522"/>
    <w:rsid w:val="00F27686"/>
    <w:rsid w:val="00F31448"/>
    <w:rsid w:val="00F327B1"/>
    <w:rsid w:val="00F33414"/>
    <w:rsid w:val="00F35059"/>
    <w:rsid w:val="00F4375D"/>
    <w:rsid w:val="00F458C4"/>
    <w:rsid w:val="00F45A85"/>
    <w:rsid w:val="00F45FF3"/>
    <w:rsid w:val="00F47715"/>
    <w:rsid w:val="00F53749"/>
    <w:rsid w:val="00F5496A"/>
    <w:rsid w:val="00F54FF0"/>
    <w:rsid w:val="00F573F4"/>
    <w:rsid w:val="00F63E7C"/>
    <w:rsid w:val="00F65AF9"/>
    <w:rsid w:val="00F66BC9"/>
    <w:rsid w:val="00F728C1"/>
    <w:rsid w:val="00F75083"/>
    <w:rsid w:val="00F75655"/>
    <w:rsid w:val="00F763B4"/>
    <w:rsid w:val="00F76CF0"/>
    <w:rsid w:val="00F80395"/>
    <w:rsid w:val="00F816DE"/>
    <w:rsid w:val="00F83439"/>
    <w:rsid w:val="00F8432C"/>
    <w:rsid w:val="00F85D7D"/>
    <w:rsid w:val="00F861DC"/>
    <w:rsid w:val="00F864DE"/>
    <w:rsid w:val="00F91716"/>
    <w:rsid w:val="00F91F76"/>
    <w:rsid w:val="00F934E6"/>
    <w:rsid w:val="00FA2B54"/>
    <w:rsid w:val="00FA45B3"/>
    <w:rsid w:val="00FA66BD"/>
    <w:rsid w:val="00FB52CA"/>
    <w:rsid w:val="00FC14C6"/>
    <w:rsid w:val="00FC4F1A"/>
    <w:rsid w:val="00FC556C"/>
    <w:rsid w:val="00FC5F77"/>
    <w:rsid w:val="00FC63C4"/>
    <w:rsid w:val="00FC666A"/>
    <w:rsid w:val="00FC7F0A"/>
    <w:rsid w:val="00FD004F"/>
    <w:rsid w:val="00FD18D6"/>
    <w:rsid w:val="00FD2BFC"/>
    <w:rsid w:val="00FD6262"/>
    <w:rsid w:val="00FE04BE"/>
    <w:rsid w:val="00FE132C"/>
    <w:rsid w:val="00FE4260"/>
    <w:rsid w:val="00FE5E31"/>
    <w:rsid w:val="00FE75CC"/>
    <w:rsid w:val="00FE7CF4"/>
    <w:rsid w:val="00FF3F49"/>
    <w:rsid w:val="00FF4395"/>
    <w:rsid w:val="00FF4835"/>
    <w:rsid w:val="00FF6394"/>
    <w:rsid w:val="00FF7438"/>
    <w:rsid w:val="00FF76A2"/>
    <w:rsid w:val="00FF7703"/>
    <w:rsid w:val="0133F48F"/>
    <w:rsid w:val="018814A5"/>
    <w:rsid w:val="04B81EE4"/>
    <w:rsid w:val="0524FBD6"/>
    <w:rsid w:val="094635B3"/>
    <w:rsid w:val="09D78DEC"/>
    <w:rsid w:val="0B09208C"/>
    <w:rsid w:val="0C2074FF"/>
    <w:rsid w:val="0C832317"/>
    <w:rsid w:val="0E0CCE5E"/>
    <w:rsid w:val="145507E6"/>
    <w:rsid w:val="14D2A74A"/>
    <w:rsid w:val="17A04ABE"/>
    <w:rsid w:val="1D30CAE5"/>
    <w:rsid w:val="20CD3407"/>
    <w:rsid w:val="21E94B27"/>
    <w:rsid w:val="247410AA"/>
    <w:rsid w:val="26BBF91F"/>
    <w:rsid w:val="26F35AA7"/>
    <w:rsid w:val="29113E73"/>
    <w:rsid w:val="29A831CD"/>
    <w:rsid w:val="2A19F811"/>
    <w:rsid w:val="2E103A44"/>
    <w:rsid w:val="2F6C72FF"/>
    <w:rsid w:val="2F6C7D97"/>
    <w:rsid w:val="304DCD53"/>
    <w:rsid w:val="306D4070"/>
    <w:rsid w:val="314F3019"/>
    <w:rsid w:val="32EDD6F0"/>
    <w:rsid w:val="38FFE4DD"/>
    <w:rsid w:val="3CBA6E82"/>
    <w:rsid w:val="3E922B61"/>
    <w:rsid w:val="42506002"/>
    <w:rsid w:val="45DAD067"/>
    <w:rsid w:val="483A593D"/>
    <w:rsid w:val="491B62F2"/>
    <w:rsid w:val="4A70469A"/>
    <w:rsid w:val="4D4D797B"/>
    <w:rsid w:val="4F378267"/>
    <w:rsid w:val="5176D731"/>
    <w:rsid w:val="52C3C673"/>
    <w:rsid w:val="5488386C"/>
    <w:rsid w:val="564A3581"/>
    <w:rsid w:val="5997A4F3"/>
    <w:rsid w:val="5C3D7592"/>
    <w:rsid w:val="5F0B9B4E"/>
    <w:rsid w:val="5F10D25C"/>
    <w:rsid w:val="608B17B2"/>
    <w:rsid w:val="6183FC85"/>
    <w:rsid w:val="6748A453"/>
    <w:rsid w:val="6BC48469"/>
    <w:rsid w:val="6C53F36B"/>
    <w:rsid w:val="6DC5B933"/>
    <w:rsid w:val="708E9427"/>
    <w:rsid w:val="713A192C"/>
    <w:rsid w:val="71A086D4"/>
    <w:rsid w:val="74F0C286"/>
    <w:rsid w:val="77EFE4E7"/>
    <w:rsid w:val="7A3952BF"/>
    <w:rsid w:val="7C4765A0"/>
    <w:rsid w:val="7EC39BC1"/>
  </w:rsids>
  <m:mathPr>
    <m:mathFont m:val="Cambria Math"/>
    <m:brkBin m:val="before"/>
    <m:brkBinSub m:val="--"/>
    <m:smallFrac m:val="0"/>
    <m:dispDef/>
    <m:lMargin m:val="0"/>
    <m:rMargin m:val="0"/>
    <m:defJc m:val="centerGroup"/>
    <m:wrapIndent m:val="1440"/>
    <m:intLim m:val="subSup"/>
    <m:naryLim m:val="undOvr"/>
  </m:mathPr>
  <w:themeFontLang w:val="fr-F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81E3D8"/>
  <w15:docId w15:val="{67FA3934-34D8-408B-A47C-476DEBD01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26E"/>
    <w:pPr>
      <w:spacing w:before="120" w:after="120" w:line="480" w:lineRule="auto"/>
      <w:jc w:val="both"/>
    </w:pPr>
    <w:rPr>
      <w:sz w:val="20"/>
    </w:rPr>
  </w:style>
  <w:style w:type="paragraph" w:styleId="Heading1">
    <w:name w:val="heading 1"/>
    <w:basedOn w:val="Normal"/>
    <w:next w:val="Normal"/>
    <w:link w:val="Heading1Char"/>
    <w:uiPriority w:val="9"/>
    <w:qFormat/>
    <w:rsid w:val="00922FAA"/>
    <w:pPr>
      <w:keepNext/>
      <w:spacing w:before="240"/>
      <w:jc w:val="left"/>
      <w:outlineLvl w:val="0"/>
    </w:pPr>
    <w:rPr>
      <w:rFonts w:asciiTheme="majorHAnsi" w:eastAsiaTheme="majorEastAsia" w:hAnsiTheme="majorHAnsi" w:cstheme="majorBidi"/>
      <w:b/>
      <w:bCs/>
      <w:caps/>
      <w:kern w:val="32"/>
      <w:sz w:val="22"/>
      <w:szCs w:val="28"/>
      <w:lang w:val="en-US"/>
    </w:rPr>
  </w:style>
  <w:style w:type="paragraph" w:styleId="Heading2">
    <w:name w:val="heading 2"/>
    <w:basedOn w:val="Normal"/>
    <w:next w:val="Normal"/>
    <w:link w:val="Heading2Char"/>
    <w:uiPriority w:val="9"/>
    <w:unhideWhenUsed/>
    <w:qFormat/>
    <w:rsid w:val="0080572E"/>
    <w:pPr>
      <w:keepNext/>
      <w:spacing w:before="240" w:after="60"/>
      <w:outlineLvl w:val="1"/>
    </w:pPr>
    <w:rPr>
      <w:rFonts w:asciiTheme="majorHAnsi" w:eastAsiaTheme="majorEastAsia" w:hAnsiTheme="majorHAnsi"/>
      <w:bCs/>
      <w:i/>
      <w:iCs/>
      <w:szCs w:val="24"/>
      <w:lang w:val="en-US"/>
    </w:rPr>
  </w:style>
  <w:style w:type="paragraph" w:styleId="Heading3">
    <w:name w:val="heading 3"/>
    <w:basedOn w:val="Normal"/>
    <w:next w:val="Normal"/>
    <w:link w:val="Heading3Char"/>
    <w:uiPriority w:val="9"/>
    <w:semiHidden/>
    <w:unhideWhenUsed/>
    <w:qFormat/>
    <w:rsid w:val="00341F52"/>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341F52"/>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341F52"/>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341F52"/>
    <w:pPr>
      <w:spacing w:before="240" w:after="60"/>
      <w:outlineLvl w:val="5"/>
    </w:pPr>
    <w:rPr>
      <w:b/>
      <w:bCs/>
      <w:sz w:val="22"/>
    </w:rPr>
  </w:style>
  <w:style w:type="paragraph" w:styleId="Heading7">
    <w:name w:val="heading 7"/>
    <w:basedOn w:val="Normal"/>
    <w:next w:val="Normal"/>
    <w:link w:val="Heading7Char"/>
    <w:uiPriority w:val="9"/>
    <w:semiHidden/>
    <w:unhideWhenUsed/>
    <w:qFormat/>
    <w:rsid w:val="00341F52"/>
    <w:pPr>
      <w:spacing w:before="240" w:after="60"/>
      <w:outlineLvl w:val="6"/>
    </w:pPr>
  </w:style>
  <w:style w:type="paragraph" w:styleId="Heading8">
    <w:name w:val="heading 8"/>
    <w:basedOn w:val="Normal"/>
    <w:next w:val="Normal"/>
    <w:link w:val="Heading8Char"/>
    <w:uiPriority w:val="9"/>
    <w:semiHidden/>
    <w:unhideWhenUsed/>
    <w:qFormat/>
    <w:rsid w:val="00341F52"/>
    <w:pPr>
      <w:spacing w:before="240" w:after="60"/>
      <w:outlineLvl w:val="7"/>
    </w:pPr>
    <w:rPr>
      <w:i/>
      <w:iCs/>
    </w:rPr>
  </w:style>
  <w:style w:type="paragraph" w:styleId="Heading9">
    <w:name w:val="heading 9"/>
    <w:basedOn w:val="Normal"/>
    <w:next w:val="Normal"/>
    <w:link w:val="Heading9Char"/>
    <w:uiPriority w:val="9"/>
    <w:semiHidden/>
    <w:unhideWhenUsed/>
    <w:qFormat/>
    <w:rsid w:val="00341F52"/>
    <w:pPr>
      <w:spacing w:before="240" w:after="60"/>
      <w:outlineLvl w:val="8"/>
    </w:pPr>
    <w:rPr>
      <w:rFonts w:asciiTheme="majorHAnsi" w:eastAsiaTheme="majorEastAsia" w:hAnsiTheme="maj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57CD"/>
    <w:pPr>
      <w:spacing w:before="240" w:after="60"/>
      <w:jc w:val="left"/>
      <w:outlineLvl w:val="0"/>
    </w:pPr>
    <w:rPr>
      <w:rFonts w:asciiTheme="majorHAnsi" w:eastAsiaTheme="majorEastAsia" w:hAnsiTheme="majorHAnsi" w:cstheme="majorBidi"/>
      <w:b/>
      <w:bCs/>
      <w:kern w:val="28"/>
      <w:sz w:val="24"/>
      <w:szCs w:val="32"/>
      <w:lang w:val="en-US"/>
    </w:rPr>
  </w:style>
  <w:style w:type="character" w:customStyle="1" w:styleId="TitleChar">
    <w:name w:val="Title Char"/>
    <w:basedOn w:val="DefaultParagraphFont"/>
    <w:link w:val="Title"/>
    <w:uiPriority w:val="10"/>
    <w:rsid w:val="004C57CD"/>
    <w:rPr>
      <w:rFonts w:asciiTheme="majorHAnsi" w:eastAsiaTheme="majorEastAsia" w:hAnsiTheme="majorHAnsi" w:cstheme="majorBidi"/>
      <w:b/>
      <w:bCs/>
      <w:kern w:val="28"/>
      <w:sz w:val="24"/>
      <w:szCs w:val="32"/>
      <w:lang w:val="en-US"/>
    </w:rPr>
  </w:style>
  <w:style w:type="paragraph" w:styleId="Subtitle">
    <w:name w:val="Subtitle"/>
    <w:basedOn w:val="Normal"/>
    <w:next w:val="Normal"/>
    <w:link w:val="SubtitleChar"/>
    <w:uiPriority w:val="11"/>
    <w:qFormat/>
    <w:rsid w:val="004C57CD"/>
    <w:pPr>
      <w:spacing w:after="60"/>
      <w:jc w:val="left"/>
      <w:outlineLvl w:val="1"/>
    </w:pPr>
    <w:rPr>
      <w:rFonts w:asciiTheme="majorHAnsi" w:eastAsiaTheme="majorEastAsia" w:hAnsiTheme="majorHAnsi"/>
      <w:lang w:val="en-US"/>
    </w:rPr>
  </w:style>
  <w:style w:type="character" w:customStyle="1" w:styleId="SubtitleChar">
    <w:name w:val="Subtitle Char"/>
    <w:basedOn w:val="DefaultParagraphFont"/>
    <w:link w:val="Subtitle"/>
    <w:uiPriority w:val="11"/>
    <w:rsid w:val="004C57CD"/>
    <w:rPr>
      <w:rFonts w:asciiTheme="majorHAnsi" w:eastAsiaTheme="majorEastAsia" w:hAnsiTheme="majorHAnsi"/>
      <w:sz w:val="20"/>
      <w:lang w:val="en-US"/>
    </w:rPr>
  </w:style>
  <w:style w:type="character" w:customStyle="1" w:styleId="Heading1Char">
    <w:name w:val="Heading 1 Char"/>
    <w:basedOn w:val="DefaultParagraphFont"/>
    <w:link w:val="Heading1"/>
    <w:uiPriority w:val="9"/>
    <w:rsid w:val="00922FAA"/>
    <w:rPr>
      <w:rFonts w:asciiTheme="majorHAnsi" w:eastAsiaTheme="majorEastAsia" w:hAnsiTheme="majorHAnsi" w:cstheme="majorBidi"/>
      <w:b/>
      <w:bCs/>
      <w:caps/>
      <w:kern w:val="32"/>
      <w:szCs w:val="28"/>
      <w:lang w:val="en-US"/>
    </w:rPr>
  </w:style>
  <w:style w:type="character" w:customStyle="1" w:styleId="Heading2Char">
    <w:name w:val="Heading 2 Char"/>
    <w:basedOn w:val="DefaultParagraphFont"/>
    <w:link w:val="Heading2"/>
    <w:uiPriority w:val="9"/>
    <w:rsid w:val="0080572E"/>
    <w:rPr>
      <w:rFonts w:asciiTheme="majorHAnsi" w:eastAsiaTheme="majorEastAsia" w:hAnsiTheme="majorHAnsi"/>
      <w:bCs/>
      <w:i/>
      <w:iCs/>
      <w:sz w:val="20"/>
      <w:szCs w:val="24"/>
      <w:lang w:val="en-US"/>
    </w:rPr>
  </w:style>
  <w:style w:type="character" w:customStyle="1" w:styleId="Heading3Char">
    <w:name w:val="Heading 3 Char"/>
    <w:basedOn w:val="DefaultParagraphFont"/>
    <w:link w:val="Heading3"/>
    <w:uiPriority w:val="9"/>
    <w:semiHidden/>
    <w:rsid w:val="00341F52"/>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341F52"/>
    <w:rPr>
      <w:b/>
      <w:bCs/>
      <w:sz w:val="28"/>
      <w:szCs w:val="28"/>
    </w:rPr>
  </w:style>
  <w:style w:type="character" w:customStyle="1" w:styleId="Heading5Char">
    <w:name w:val="Heading 5 Char"/>
    <w:basedOn w:val="DefaultParagraphFont"/>
    <w:link w:val="Heading5"/>
    <w:uiPriority w:val="9"/>
    <w:semiHidden/>
    <w:rsid w:val="00341F52"/>
    <w:rPr>
      <w:b/>
      <w:bCs/>
      <w:i/>
      <w:iCs/>
      <w:sz w:val="26"/>
      <w:szCs w:val="26"/>
    </w:rPr>
  </w:style>
  <w:style w:type="character" w:customStyle="1" w:styleId="Heading6Char">
    <w:name w:val="Heading 6 Char"/>
    <w:basedOn w:val="DefaultParagraphFont"/>
    <w:link w:val="Heading6"/>
    <w:uiPriority w:val="9"/>
    <w:semiHidden/>
    <w:rsid w:val="00341F52"/>
    <w:rPr>
      <w:b/>
      <w:bCs/>
    </w:rPr>
  </w:style>
  <w:style w:type="character" w:customStyle="1" w:styleId="Heading7Char">
    <w:name w:val="Heading 7 Char"/>
    <w:basedOn w:val="DefaultParagraphFont"/>
    <w:link w:val="Heading7"/>
    <w:uiPriority w:val="9"/>
    <w:semiHidden/>
    <w:rsid w:val="00341F52"/>
    <w:rPr>
      <w:sz w:val="24"/>
      <w:szCs w:val="24"/>
    </w:rPr>
  </w:style>
  <w:style w:type="character" w:customStyle="1" w:styleId="Heading8Char">
    <w:name w:val="Heading 8 Char"/>
    <w:basedOn w:val="DefaultParagraphFont"/>
    <w:link w:val="Heading8"/>
    <w:uiPriority w:val="9"/>
    <w:semiHidden/>
    <w:rsid w:val="00341F52"/>
    <w:rPr>
      <w:i/>
      <w:iCs/>
      <w:sz w:val="24"/>
      <w:szCs w:val="24"/>
    </w:rPr>
  </w:style>
  <w:style w:type="character" w:customStyle="1" w:styleId="Heading9Char">
    <w:name w:val="Heading 9 Char"/>
    <w:basedOn w:val="DefaultParagraphFont"/>
    <w:link w:val="Heading9"/>
    <w:uiPriority w:val="9"/>
    <w:semiHidden/>
    <w:rsid w:val="00341F52"/>
    <w:rPr>
      <w:rFonts w:asciiTheme="majorHAnsi" w:eastAsiaTheme="majorEastAsia" w:hAnsiTheme="majorHAnsi"/>
    </w:rPr>
  </w:style>
  <w:style w:type="character" w:styleId="Strong">
    <w:name w:val="Strong"/>
    <w:basedOn w:val="DefaultParagraphFont"/>
    <w:uiPriority w:val="22"/>
    <w:qFormat/>
    <w:rsid w:val="00341F52"/>
    <w:rPr>
      <w:b/>
      <w:bCs/>
    </w:rPr>
  </w:style>
  <w:style w:type="character" w:styleId="Emphasis">
    <w:name w:val="Emphasis"/>
    <w:basedOn w:val="DefaultParagraphFont"/>
    <w:uiPriority w:val="20"/>
    <w:qFormat/>
    <w:rsid w:val="00341F52"/>
    <w:rPr>
      <w:rFonts w:asciiTheme="minorHAnsi" w:hAnsiTheme="minorHAnsi"/>
      <w:b/>
      <w:i/>
      <w:iCs/>
    </w:rPr>
  </w:style>
  <w:style w:type="paragraph" w:styleId="NoSpacing">
    <w:name w:val="No Spacing"/>
    <w:basedOn w:val="Normal"/>
    <w:uiPriority w:val="1"/>
    <w:qFormat/>
    <w:rsid w:val="00341F52"/>
    <w:rPr>
      <w:szCs w:val="32"/>
    </w:rPr>
  </w:style>
  <w:style w:type="paragraph" w:styleId="ListParagraph">
    <w:name w:val="List Paragraph"/>
    <w:basedOn w:val="Normal"/>
    <w:uiPriority w:val="34"/>
    <w:qFormat/>
    <w:rsid w:val="00341F52"/>
    <w:pPr>
      <w:ind w:left="720"/>
      <w:contextualSpacing/>
    </w:pPr>
  </w:style>
  <w:style w:type="paragraph" w:styleId="Quote">
    <w:name w:val="Quote"/>
    <w:basedOn w:val="Normal"/>
    <w:next w:val="Normal"/>
    <w:link w:val="QuoteChar"/>
    <w:uiPriority w:val="29"/>
    <w:qFormat/>
    <w:rsid w:val="00341F52"/>
    <w:rPr>
      <w:i/>
    </w:rPr>
  </w:style>
  <w:style w:type="character" w:customStyle="1" w:styleId="QuoteChar">
    <w:name w:val="Quote Char"/>
    <w:basedOn w:val="DefaultParagraphFont"/>
    <w:link w:val="Quote"/>
    <w:uiPriority w:val="29"/>
    <w:rsid w:val="00341F52"/>
    <w:rPr>
      <w:i/>
      <w:sz w:val="24"/>
      <w:szCs w:val="24"/>
    </w:rPr>
  </w:style>
  <w:style w:type="paragraph" w:styleId="IntenseQuote">
    <w:name w:val="Intense Quote"/>
    <w:basedOn w:val="Normal"/>
    <w:next w:val="Normal"/>
    <w:link w:val="IntenseQuoteChar"/>
    <w:uiPriority w:val="30"/>
    <w:qFormat/>
    <w:rsid w:val="00341F52"/>
    <w:pPr>
      <w:ind w:left="720" w:right="720"/>
    </w:pPr>
    <w:rPr>
      <w:b/>
      <w:i/>
    </w:rPr>
  </w:style>
  <w:style w:type="character" w:customStyle="1" w:styleId="IntenseQuoteChar">
    <w:name w:val="Intense Quote Char"/>
    <w:basedOn w:val="DefaultParagraphFont"/>
    <w:link w:val="IntenseQuote"/>
    <w:uiPriority w:val="30"/>
    <w:rsid w:val="00341F52"/>
    <w:rPr>
      <w:b/>
      <w:i/>
      <w:sz w:val="24"/>
    </w:rPr>
  </w:style>
  <w:style w:type="character" w:styleId="SubtleEmphasis">
    <w:name w:val="Subtle Emphasis"/>
    <w:uiPriority w:val="19"/>
    <w:qFormat/>
    <w:rsid w:val="00341F52"/>
    <w:rPr>
      <w:i/>
      <w:color w:val="5A5A5A" w:themeColor="text1" w:themeTint="A5"/>
    </w:rPr>
  </w:style>
  <w:style w:type="character" w:styleId="IntenseEmphasis">
    <w:name w:val="Intense Emphasis"/>
    <w:basedOn w:val="DefaultParagraphFont"/>
    <w:uiPriority w:val="21"/>
    <w:qFormat/>
    <w:rsid w:val="00341F52"/>
    <w:rPr>
      <w:b/>
      <w:i/>
      <w:sz w:val="24"/>
      <w:szCs w:val="24"/>
      <w:u w:val="single"/>
    </w:rPr>
  </w:style>
  <w:style w:type="character" w:styleId="SubtleReference">
    <w:name w:val="Subtle Reference"/>
    <w:basedOn w:val="DefaultParagraphFont"/>
    <w:uiPriority w:val="31"/>
    <w:qFormat/>
    <w:rsid w:val="00341F52"/>
    <w:rPr>
      <w:sz w:val="24"/>
      <w:szCs w:val="24"/>
      <w:u w:val="single"/>
    </w:rPr>
  </w:style>
  <w:style w:type="character" w:styleId="IntenseReference">
    <w:name w:val="Intense Reference"/>
    <w:basedOn w:val="DefaultParagraphFont"/>
    <w:uiPriority w:val="32"/>
    <w:qFormat/>
    <w:rsid w:val="00EF388B"/>
    <w:rPr>
      <w:rFonts w:asciiTheme="majorHAnsi" w:hAnsiTheme="majorHAnsi"/>
      <w:b/>
      <w:sz w:val="20"/>
      <w:u w:val="none"/>
    </w:rPr>
  </w:style>
  <w:style w:type="character" w:styleId="BookTitle">
    <w:name w:val="Book Title"/>
    <w:basedOn w:val="DefaultParagraphFont"/>
    <w:uiPriority w:val="33"/>
    <w:qFormat/>
    <w:rsid w:val="00341F5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41F52"/>
    <w:pPr>
      <w:outlineLvl w:val="9"/>
    </w:pPr>
    <w:rPr>
      <w:rFonts w:cs="Times New Roman"/>
    </w:rPr>
  </w:style>
  <w:style w:type="paragraph" w:styleId="Header">
    <w:name w:val="header"/>
    <w:basedOn w:val="Normal"/>
    <w:link w:val="HeaderChar"/>
    <w:uiPriority w:val="99"/>
    <w:unhideWhenUsed/>
    <w:rsid w:val="00737844"/>
    <w:pPr>
      <w:tabs>
        <w:tab w:val="center" w:pos="4536"/>
        <w:tab w:val="right" w:pos="9072"/>
      </w:tabs>
      <w:spacing w:before="0" w:after="0"/>
    </w:pPr>
  </w:style>
  <w:style w:type="character" w:customStyle="1" w:styleId="HeaderChar">
    <w:name w:val="Header Char"/>
    <w:basedOn w:val="DefaultParagraphFont"/>
    <w:link w:val="Header"/>
    <w:uiPriority w:val="99"/>
    <w:rsid w:val="00737844"/>
    <w:rPr>
      <w:sz w:val="20"/>
    </w:rPr>
  </w:style>
  <w:style w:type="paragraph" w:styleId="Footer">
    <w:name w:val="footer"/>
    <w:basedOn w:val="Normal"/>
    <w:link w:val="FooterChar"/>
    <w:uiPriority w:val="99"/>
    <w:unhideWhenUsed/>
    <w:rsid w:val="00737844"/>
    <w:pPr>
      <w:tabs>
        <w:tab w:val="center" w:pos="4536"/>
        <w:tab w:val="right" w:pos="9072"/>
      </w:tabs>
      <w:spacing w:before="0" w:after="0"/>
    </w:pPr>
  </w:style>
  <w:style w:type="character" w:customStyle="1" w:styleId="FooterChar">
    <w:name w:val="Footer Char"/>
    <w:basedOn w:val="DefaultParagraphFont"/>
    <w:link w:val="Footer"/>
    <w:uiPriority w:val="99"/>
    <w:rsid w:val="00737844"/>
    <w:rPr>
      <w:sz w:val="20"/>
    </w:rPr>
  </w:style>
  <w:style w:type="paragraph" w:styleId="Bibliography">
    <w:name w:val="Bibliography"/>
    <w:basedOn w:val="Normal"/>
    <w:next w:val="Normal"/>
    <w:uiPriority w:val="37"/>
    <w:unhideWhenUsed/>
    <w:rsid w:val="00CB05C2"/>
    <w:pPr>
      <w:tabs>
        <w:tab w:val="left" w:pos="384"/>
      </w:tabs>
      <w:spacing w:before="60" w:after="240" w:line="240" w:lineRule="auto"/>
      <w:ind w:left="384" w:hanging="384"/>
    </w:pPr>
    <w:rPr>
      <w:rFonts w:asciiTheme="majorHAnsi" w:hAnsiTheme="majorHAnsi"/>
      <w:sz w:val="18"/>
    </w:rPr>
  </w:style>
  <w:style w:type="table" w:styleId="TableGrid">
    <w:name w:val="Table Grid"/>
    <w:basedOn w:val="TableNormal"/>
    <w:uiPriority w:val="39"/>
    <w:rsid w:val="00EF3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F388B"/>
    <w:rPr>
      <w:rFonts w:asciiTheme="majorHAnsi" w:hAnsiTheme="majorHAnsi"/>
      <w:sz w:val="18"/>
    </w:rPr>
    <w:tblPr>
      <w:tblStyleRowBandSize w:val="1"/>
      <w:tblStyleColBandSize w:val="1"/>
      <w:tblCellMar>
        <w:top w:w="57" w:type="dxa"/>
        <w:left w:w="57" w:type="dxa"/>
        <w:bottom w:w="57" w:type="dxa"/>
        <w:right w:w="57" w:type="dxa"/>
      </w:tblCellMar>
    </w:tblPr>
    <w:tblStylePr w:type="firstRow">
      <w:rPr>
        <w:b/>
        <w:bCs/>
        <w:caps w:val="0"/>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D257DE"/>
    <w:rPr>
      <w:sz w:val="16"/>
      <w:szCs w:val="16"/>
    </w:rPr>
  </w:style>
  <w:style w:type="paragraph" w:styleId="CommentText">
    <w:name w:val="annotation text"/>
    <w:basedOn w:val="Normal"/>
    <w:link w:val="CommentTextChar"/>
    <w:uiPriority w:val="99"/>
    <w:unhideWhenUsed/>
    <w:rsid w:val="005626DF"/>
    <w:rPr>
      <w:szCs w:val="20"/>
    </w:rPr>
  </w:style>
  <w:style w:type="character" w:customStyle="1" w:styleId="CommentTextChar">
    <w:name w:val="Comment Text Char"/>
    <w:basedOn w:val="DefaultParagraphFont"/>
    <w:link w:val="CommentText"/>
    <w:uiPriority w:val="99"/>
    <w:rsid w:val="00D257DE"/>
    <w:rPr>
      <w:sz w:val="20"/>
      <w:szCs w:val="20"/>
    </w:rPr>
  </w:style>
  <w:style w:type="paragraph" w:styleId="CommentSubject">
    <w:name w:val="annotation subject"/>
    <w:basedOn w:val="CommentText"/>
    <w:next w:val="CommentText"/>
    <w:link w:val="CommentSubjectChar"/>
    <w:uiPriority w:val="99"/>
    <w:semiHidden/>
    <w:unhideWhenUsed/>
    <w:rsid w:val="00D257DE"/>
    <w:rPr>
      <w:b/>
      <w:bCs/>
    </w:rPr>
  </w:style>
  <w:style w:type="character" w:customStyle="1" w:styleId="CommentSubjectChar">
    <w:name w:val="Comment Subject Char"/>
    <w:basedOn w:val="CommentTextChar"/>
    <w:link w:val="CommentSubject"/>
    <w:uiPriority w:val="99"/>
    <w:semiHidden/>
    <w:rsid w:val="00D257DE"/>
    <w:rPr>
      <w:b/>
      <w:bCs/>
      <w:sz w:val="20"/>
      <w:szCs w:val="20"/>
    </w:rPr>
  </w:style>
  <w:style w:type="character" w:styleId="Hyperlink">
    <w:name w:val="Hyperlink"/>
    <w:basedOn w:val="DefaultParagraphFont"/>
    <w:uiPriority w:val="99"/>
    <w:unhideWhenUsed/>
    <w:rsid w:val="00E65B7C"/>
    <w:rPr>
      <w:color w:val="0563C1" w:themeColor="hyperlink"/>
      <w:u w:val="single"/>
    </w:rPr>
  </w:style>
  <w:style w:type="character" w:customStyle="1" w:styleId="Mentionnonrsolue1">
    <w:name w:val="Mention non résolue1"/>
    <w:basedOn w:val="DefaultParagraphFont"/>
    <w:uiPriority w:val="99"/>
    <w:semiHidden/>
    <w:unhideWhenUsed/>
    <w:rsid w:val="00E65B7C"/>
    <w:rPr>
      <w:color w:val="605E5C"/>
      <w:shd w:val="clear" w:color="auto" w:fill="E1DFDD"/>
    </w:rPr>
  </w:style>
  <w:style w:type="paragraph" w:styleId="BalloonText">
    <w:name w:val="Balloon Text"/>
    <w:basedOn w:val="Normal"/>
    <w:link w:val="BalloonTextChar"/>
    <w:uiPriority w:val="99"/>
    <w:semiHidden/>
    <w:unhideWhenUsed/>
    <w:rsid w:val="00D60CC5"/>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CC5"/>
    <w:rPr>
      <w:rFonts w:ascii="Segoe UI" w:hAnsi="Segoe UI" w:cs="Segoe UI"/>
      <w:sz w:val="18"/>
      <w:szCs w:val="18"/>
    </w:rPr>
  </w:style>
  <w:style w:type="paragraph" w:styleId="Revision">
    <w:name w:val="Revision"/>
    <w:hidden/>
    <w:uiPriority w:val="99"/>
    <w:semiHidden/>
    <w:rsid w:val="00000133"/>
    <w:rPr>
      <w:sz w:val="20"/>
    </w:rPr>
  </w:style>
  <w:style w:type="character" w:customStyle="1" w:styleId="UnresolvedMention1">
    <w:name w:val="Unresolved Mention1"/>
    <w:basedOn w:val="DefaultParagraphFont"/>
    <w:uiPriority w:val="99"/>
    <w:semiHidden/>
    <w:unhideWhenUsed/>
    <w:rsid w:val="007C6C89"/>
    <w:rPr>
      <w:color w:val="605E5C"/>
      <w:shd w:val="clear" w:color="auto" w:fill="E1DFDD"/>
    </w:rPr>
  </w:style>
  <w:style w:type="character" w:customStyle="1" w:styleId="UnresolvedMention2">
    <w:name w:val="Unresolved Mention2"/>
    <w:basedOn w:val="DefaultParagraphFont"/>
    <w:uiPriority w:val="99"/>
    <w:semiHidden/>
    <w:unhideWhenUsed/>
    <w:rsid w:val="005E6188"/>
    <w:rPr>
      <w:color w:val="605E5C"/>
      <w:shd w:val="clear" w:color="auto" w:fill="E1DFDD"/>
    </w:rPr>
  </w:style>
  <w:style w:type="character" w:styleId="UnresolvedMention">
    <w:name w:val="Unresolved Mention"/>
    <w:basedOn w:val="DefaultParagraphFont"/>
    <w:uiPriority w:val="99"/>
    <w:semiHidden/>
    <w:unhideWhenUsed/>
    <w:rsid w:val="00011030"/>
    <w:rPr>
      <w:color w:val="605E5C"/>
      <w:shd w:val="clear" w:color="auto" w:fill="E1DFDD"/>
    </w:rPr>
  </w:style>
  <w:style w:type="character" w:styleId="LineNumber">
    <w:name w:val="line number"/>
    <w:basedOn w:val="DefaultParagraphFont"/>
    <w:uiPriority w:val="99"/>
    <w:semiHidden/>
    <w:unhideWhenUsed/>
    <w:rsid w:val="004D3C06"/>
  </w:style>
  <w:style w:type="character" w:styleId="FollowedHyperlink">
    <w:name w:val="FollowedHyperlink"/>
    <w:basedOn w:val="DefaultParagraphFont"/>
    <w:uiPriority w:val="99"/>
    <w:semiHidden/>
    <w:unhideWhenUsed/>
    <w:rsid w:val="00F763B4"/>
    <w:rPr>
      <w:color w:val="954F72" w:themeColor="followedHyperlink"/>
      <w:u w:val="single"/>
    </w:rPr>
  </w:style>
  <w:style w:type="character" w:customStyle="1" w:styleId="UnresolvedMention3">
    <w:name w:val="Unresolved Mention3"/>
    <w:basedOn w:val="DefaultParagraphFont"/>
    <w:uiPriority w:val="99"/>
    <w:semiHidden/>
    <w:unhideWhenUsed/>
    <w:rsid w:val="007E530C"/>
    <w:rPr>
      <w:color w:val="605E5C"/>
      <w:shd w:val="clear" w:color="auto" w:fill="E1DFDD"/>
    </w:rPr>
  </w:style>
  <w:style w:type="character" w:customStyle="1" w:styleId="gtfootnotemarks">
    <w:name w:val="gt_footnote_marks"/>
    <w:basedOn w:val="DefaultParagraphFont"/>
    <w:rsid w:val="007128C2"/>
  </w:style>
  <w:style w:type="paragraph" w:customStyle="1" w:styleId="Response">
    <w:name w:val="Response"/>
    <w:basedOn w:val="Normal"/>
    <w:qFormat/>
    <w:rsid w:val="003B4161"/>
    <w:pPr>
      <w:spacing w:after="480" w:line="288" w:lineRule="auto"/>
      <w:ind w:left="567" w:right="567"/>
      <w:contextualSpacing/>
    </w:pPr>
    <w:rPr>
      <w:rFonts w:asciiTheme="majorHAnsi" w:hAnsiTheme="maj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97761">
      <w:bodyDiv w:val="1"/>
      <w:marLeft w:val="0"/>
      <w:marRight w:val="0"/>
      <w:marTop w:val="0"/>
      <w:marBottom w:val="0"/>
      <w:divBdr>
        <w:top w:val="none" w:sz="0" w:space="0" w:color="auto"/>
        <w:left w:val="none" w:sz="0" w:space="0" w:color="auto"/>
        <w:bottom w:val="none" w:sz="0" w:space="0" w:color="auto"/>
        <w:right w:val="none" w:sz="0" w:space="0" w:color="auto"/>
      </w:divBdr>
      <w:divsChild>
        <w:div w:id="1578172516">
          <w:marLeft w:val="0"/>
          <w:marRight w:val="0"/>
          <w:marTop w:val="0"/>
          <w:marBottom w:val="0"/>
          <w:divBdr>
            <w:top w:val="none" w:sz="0" w:space="0" w:color="auto"/>
            <w:left w:val="none" w:sz="0" w:space="0" w:color="auto"/>
            <w:bottom w:val="none" w:sz="0" w:space="0" w:color="auto"/>
            <w:right w:val="none" w:sz="0" w:space="0" w:color="auto"/>
          </w:divBdr>
        </w:div>
      </w:divsChild>
    </w:div>
    <w:div w:id="41945542">
      <w:bodyDiv w:val="1"/>
      <w:marLeft w:val="0"/>
      <w:marRight w:val="0"/>
      <w:marTop w:val="0"/>
      <w:marBottom w:val="0"/>
      <w:divBdr>
        <w:top w:val="none" w:sz="0" w:space="0" w:color="auto"/>
        <w:left w:val="none" w:sz="0" w:space="0" w:color="auto"/>
        <w:bottom w:val="none" w:sz="0" w:space="0" w:color="auto"/>
        <w:right w:val="none" w:sz="0" w:space="0" w:color="auto"/>
      </w:divBdr>
    </w:div>
    <w:div w:id="157111356">
      <w:bodyDiv w:val="1"/>
      <w:marLeft w:val="0"/>
      <w:marRight w:val="0"/>
      <w:marTop w:val="0"/>
      <w:marBottom w:val="0"/>
      <w:divBdr>
        <w:top w:val="none" w:sz="0" w:space="0" w:color="auto"/>
        <w:left w:val="none" w:sz="0" w:space="0" w:color="auto"/>
        <w:bottom w:val="none" w:sz="0" w:space="0" w:color="auto"/>
        <w:right w:val="none" w:sz="0" w:space="0" w:color="auto"/>
      </w:divBdr>
    </w:div>
    <w:div w:id="181284079">
      <w:bodyDiv w:val="1"/>
      <w:marLeft w:val="0"/>
      <w:marRight w:val="0"/>
      <w:marTop w:val="0"/>
      <w:marBottom w:val="0"/>
      <w:divBdr>
        <w:top w:val="none" w:sz="0" w:space="0" w:color="auto"/>
        <w:left w:val="none" w:sz="0" w:space="0" w:color="auto"/>
        <w:bottom w:val="none" w:sz="0" w:space="0" w:color="auto"/>
        <w:right w:val="none" w:sz="0" w:space="0" w:color="auto"/>
      </w:divBdr>
      <w:divsChild>
        <w:div w:id="218562710">
          <w:marLeft w:val="1800"/>
          <w:marRight w:val="0"/>
          <w:marTop w:val="100"/>
          <w:marBottom w:val="0"/>
          <w:divBdr>
            <w:top w:val="none" w:sz="0" w:space="0" w:color="auto"/>
            <w:left w:val="none" w:sz="0" w:space="0" w:color="auto"/>
            <w:bottom w:val="none" w:sz="0" w:space="0" w:color="auto"/>
            <w:right w:val="none" w:sz="0" w:space="0" w:color="auto"/>
          </w:divBdr>
        </w:div>
        <w:div w:id="485587177">
          <w:marLeft w:val="360"/>
          <w:marRight w:val="0"/>
          <w:marTop w:val="200"/>
          <w:marBottom w:val="0"/>
          <w:divBdr>
            <w:top w:val="none" w:sz="0" w:space="0" w:color="auto"/>
            <w:left w:val="none" w:sz="0" w:space="0" w:color="auto"/>
            <w:bottom w:val="none" w:sz="0" w:space="0" w:color="auto"/>
            <w:right w:val="none" w:sz="0" w:space="0" w:color="auto"/>
          </w:divBdr>
        </w:div>
        <w:div w:id="539247503">
          <w:marLeft w:val="360"/>
          <w:marRight w:val="0"/>
          <w:marTop w:val="200"/>
          <w:marBottom w:val="0"/>
          <w:divBdr>
            <w:top w:val="none" w:sz="0" w:space="0" w:color="auto"/>
            <w:left w:val="none" w:sz="0" w:space="0" w:color="auto"/>
            <w:bottom w:val="none" w:sz="0" w:space="0" w:color="auto"/>
            <w:right w:val="none" w:sz="0" w:space="0" w:color="auto"/>
          </w:divBdr>
        </w:div>
        <w:div w:id="539637274">
          <w:marLeft w:val="1080"/>
          <w:marRight w:val="0"/>
          <w:marTop w:val="100"/>
          <w:marBottom w:val="0"/>
          <w:divBdr>
            <w:top w:val="none" w:sz="0" w:space="0" w:color="auto"/>
            <w:left w:val="none" w:sz="0" w:space="0" w:color="auto"/>
            <w:bottom w:val="none" w:sz="0" w:space="0" w:color="auto"/>
            <w:right w:val="none" w:sz="0" w:space="0" w:color="auto"/>
          </w:divBdr>
        </w:div>
        <w:div w:id="567349345">
          <w:marLeft w:val="360"/>
          <w:marRight w:val="0"/>
          <w:marTop w:val="200"/>
          <w:marBottom w:val="0"/>
          <w:divBdr>
            <w:top w:val="none" w:sz="0" w:space="0" w:color="auto"/>
            <w:left w:val="none" w:sz="0" w:space="0" w:color="auto"/>
            <w:bottom w:val="none" w:sz="0" w:space="0" w:color="auto"/>
            <w:right w:val="none" w:sz="0" w:space="0" w:color="auto"/>
          </w:divBdr>
        </w:div>
        <w:div w:id="796144697">
          <w:marLeft w:val="1080"/>
          <w:marRight w:val="0"/>
          <w:marTop w:val="100"/>
          <w:marBottom w:val="0"/>
          <w:divBdr>
            <w:top w:val="none" w:sz="0" w:space="0" w:color="auto"/>
            <w:left w:val="none" w:sz="0" w:space="0" w:color="auto"/>
            <w:bottom w:val="none" w:sz="0" w:space="0" w:color="auto"/>
            <w:right w:val="none" w:sz="0" w:space="0" w:color="auto"/>
          </w:divBdr>
        </w:div>
        <w:div w:id="990134984">
          <w:marLeft w:val="1800"/>
          <w:marRight w:val="0"/>
          <w:marTop w:val="100"/>
          <w:marBottom w:val="0"/>
          <w:divBdr>
            <w:top w:val="none" w:sz="0" w:space="0" w:color="auto"/>
            <w:left w:val="none" w:sz="0" w:space="0" w:color="auto"/>
            <w:bottom w:val="none" w:sz="0" w:space="0" w:color="auto"/>
            <w:right w:val="none" w:sz="0" w:space="0" w:color="auto"/>
          </w:divBdr>
        </w:div>
        <w:div w:id="1593121141">
          <w:marLeft w:val="1800"/>
          <w:marRight w:val="0"/>
          <w:marTop w:val="100"/>
          <w:marBottom w:val="0"/>
          <w:divBdr>
            <w:top w:val="none" w:sz="0" w:space="0" w:color="auto"/>
            <w:left w:val="none" w:sz="0" w:space="0" w:color="auto"/>
            <w:bottom w:val="none" w:sz="0" w:space="0" w:color="auto"/>
            <w:right w:val="none" w:sz="0" w:space="0" w:color="auto"/>
          </w:divBdr>
        </w:div>
        <w:div w:id="2112119962">
          <w:marLeft w:val="1080"/>
          <w:marRight w:val="0"/>
          <w:marTop w:val="100"/>
          <w:marBottom w:val="0"/>
          <w:divBdr>
            <w:top w:val="none" w:sz="0" w:space="0" w:color="auto"/>
            <w:left w:val="none" w:sz="0" w:space="0" w:color="auto"/>
            <w:bottom w:val="none" w:sz="0" w:space="0" w:color="auto"/>
            <w:right w:val="none" w:sz="0" w:space="0" w:color="auto"/>
          </w:divBdr>
        </w:div>
      </w:divsChild>
    </w:div>
    <w:div w:id="213851837">
      <w:bodyDiv w:val="1"/>
      <w:marLeft w:val="0"/>
      <w:marRight w:val="0"/>
      <w:marTop w:val="0"/>
      <w:marBottom w:val="0"/>
      <w:divBdr>
        <w:top w:val="none" w:sz="0" w:space="0" w:color="auto"/>
        <w:left w:val="none" w:sz="0" w:space="0" w:color="auto"/>
        <w:bottom w:val="none" w:sz="0" w:space="0" w:color="auto"/>
        <w:right w:val="none" w:sz="0" w:space="0" w:color="auto"/>
      </w:divBdr>
    </w:div>
    <w:div w:id="219480933">
      <w:bodyDiv w:val="1"/>
      <w:marLeft w:val="0"/>
      <w:marRight w:val="0"/>
      <w:marTop w:val="0"/>
      <w:marBottom w:val="0"/>
      <w:divBdr>
        <w:top w:val="none" w:sz="0" w:space="0" w:color="auto"/>
        <w:left w:val="none" w:sz="0" w:space="0" w:color="auto"/>
        <w:bottom w:val="none" w:sz="0" w:space="0" w:color="auto"/>
        <w:right w:val="none" w:sz="0" w:space="0" w:color="auto"/>
      </w:divBdr>
      <w:divsChild>
        <w:div w:id="1265768883">
          <w:marLeft w:val="0"/>
          <w:marRight w:val="0"/>
          <w:marTop w:val="600"/>
          <w:marBottom w:val="0"/>
          <w:divBdr>
            <w:top w:val="single" w:sz="12" w:space="0" w:color="A6CE39"/>
            <w:left w:val="single" w:sz="12" w:space="9" w:color="A6CE39"/>
            <w:bottom w:val="single" w:sz="12" w:space="24" w:color="A6CE39"/>
            <w:right w:val="single" w:sz="12" w:space="9" w:color="A6CE39"/>
          </w:divBdr>
          <w:divsChild>
            <w:div w:id="1998217348">
              <w:marLeft w:val="0"/>
              <w:marRight w:val="0"/>
              <w:marTop w:val="120"/>
              <w:marBottom w:val="0"/>
              <w:divBdr>
                <w:top w:val="none" w:sz="0" w:space="0" w:color="auto"/>
                <w:left w:val="none" w:sz="0" w:space="0" w:color="auto"/>
                <w:bottom w:val="none" w:sz="0" w:space="0" w:color="auto"/>
                <w:right w:val="none" w:sz="0" w:space="0" w:color="auto"/>
              </w:divBdr>
            </w:div>
          </w:divsChild>
        </w:div>
        <w:div w:id="1585534168">
          <w:marLeft w:val="0"/>
          <w:marRight w:val="0"/>
          <w:marTop w:val="0"/>
          <w:marBottom w:val="0"/>
          <w:divBdr>
            <w:top w:val="none" w:sz="0" w:space="0" w:color="D4E7A1"/>
            <w:left w:val="none" w:sz="0" w:space="0" w:color="D4E7A1"/>
            <w:bottom w:val="single" w:sz="6" w:space="0" w:color="D4E7A1"/>
            <w:right w:val="none" w:sz="0" w:space="0" w:color="D4E7A1"/>
          </w:divBdr>
          <w:divsChild>
            <w:div w:id="209408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777706">
      <w:bodyDiv w:val="1"/>
      <w:marLeft w:val="0"/>
      <w:marRight w:val="0"/>
      <w:marTop w:val="0"/>
      <w:marBottom w:val="0"/>
      <w:divBdr>
        <w:top w:val="none" w:sz="0" w:space="0" w:color="auto"/>
        <w:left w:val="none" w:sz="0" w:space="0" w:color="auto"/>
        <w:bottom w:val="none" w:sz="0" w:space="0" w:color="auto"/>
        <w:right w:val="none" w:sz="0" w:space="0" w:color="auto"/>
      </w:divBdr>
    </w:div>
    <w:div w:id="320626442">
      <w:bodyDiv w:val="1"/>
      <w:marLeft w:val="0"/>
      <w:marRight w:val="0"/>
      <w:marTop w:val="0"/>
      <w:marBottom w:val="0"/>
      <w:divBdr>
        <w:top w:val="none" w:sz="0" w:space="0" w:color="auto"/>
        <w:left w:val="none" w:sz="0" w:space="0" w:color="auto"/>
        <w:bottom w:val="none" w:sz="0" w:space="0" w:color="auto"/>
        <w:right w:val="none" w:sz="0" w:space="0" w:color="auto"/>
      </w:divBdr>
    </w:div>
    <w:div w:id="350765971">
      <w:bodyDiv w:val="1"/>
      <w:marLeft w:val="0"/>
      <w:marRight w:val="0"/>
      <w:marTop w:val="0"/>
      <w:marBottom w:val="0"/>
      <w:divBdr>
        <w:top w:val="none" w:sz="0" w:space="0" w:color="auto"/>
        <w:left w:val="none" w:sz="0" w:space="0" w:color="auto"/>
        <w:bottom w:val="none" w:sz="0" w:space="0" w:color="auto"/>
        <w:right w:val="none" w:sz="0" w:space="0" w:color="auto"/>
      </w:divBdr>
    </w:div>
    <w:div w:id="419982926">
      <w:bodyDiv w:val="1"/>
      <w:marLeft w:val="0"/>
      <w:marRight w:val="0"/>
      <w:marTop w:val="0"/>
      <w:marBottom w:val="0"/>
      <w:divBdr>
        <w:top w:val="none" w:sz="0" w:space="0" w:color="auto"/>
        <w:left w:val="none" w:sz="0" w:space="0" w:color="auto"/>
        <w:bottom w:val="none" w:sz="0" w:space="0" w:color="auto"/>
        <w:right w:val="none" w:sz="0" w:space="0" w:color="auto"/>
      </w:divBdr>
      <w:divsChild>
        <w:div w:id="1785150299">
          <w:marLeft w:val="0"/>
          <w:marRight w:val="0"/>
          <w:marTop w:val="600"/>
          <w:marBottom w:val="0"/>
          <w:divBdr>
            <w:top w:val="single" w:sz="12" w:space="0" w:color="A6CE39"/>
            <w:left w:val="single" w:sz="12" w:space="9" w:color="A6CE39"/>
            <w:bottom w:val="single" w:sz="12" w:space="24" w:color="A6CE39"/>
            <w:right w:val="single" w:sz="12" w:space="9" w:color="A6CE39"/>
          </w:divBdr>
          <w:divsChild>
            <w:div w:id="1304232970">
              <w:marLeft w:val="0"/>
              <w:marRight w:val="0"/>
              <w:marTop w:val="120"/>
              <w:marBottom w:val="0"/>
              <w:divBdr>
                <w:top w:val="none" w:sz="0" w:space="0" w:color="auto"/>
                <w:left w:val="none" w:sz="0" w:space="0" w:color="auto"/>
                <w:bottom w:val="none" w:sz="0" w:space="0" w:color="auto"/>
                <w:right w:val="none" w:sz="0" w:space="0" w:color="auto"/>
              </w:divBdr>
            </w:div>
          </w:divsChild>
        </w:div>
        <w:div w:id="1898280101">
          <w:marLeft w:val="0"/>
          <w:marRight w:val="0"/>
          <w:marTop w:val="0"/>
          <w:marBottom w:val="0"/>
          <w:divBdr>
            <w:top w:val="none" w:sz="0" w:space="0" w:color="D4E7A1"/>
            <w:left w:val="none" w:sz="0" w:space="0" w:color="D4E7A1"/>
            <w:bottom w:val="single" w:sz="6" w:space="0" w:color="D4E7A1"/>
            <w:right w:val="none" w:sz="0" w:space="0" w:color="D4E7A1"/>
          </w:divBdr>
          <w:divsChild>
            <w:div w:id="70714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14991">
      <w:bodyDiv w:val="1"/>
      <w:marLeft w:val="0"/>
      <w:marRight w:val="0"/>
      <w:marTop w:val="0"/>
      <w:marBottom w:val="0"/>
      <w:divBdr>
        <w:top w:val="none" w:sz="0" w:space="0" w:color="auto"/>
        <w:left w:val="none" w:sz="0" w:space="0" w:color="auto"/>
        <w:bottom w:val="none" w:sz="0" w:space="0" w:color="auto"/>
        <w:right w:val="none" w:sz="0" w:space="0" w:color="auto"/>
      </w:divBdr>
    </w:div>
    <w:div w:id="530995050">
      <w:bodyDiv w:val="1"/>
      <w:marLeft w:val="0"/>
      <w:marRight w:val="0"/>
      <w:marTop w:val="0"/>
      <w:marBottom w:val="0"/>
      <w:divBdr>
        <w:top w:val="none" w:sz="0" w:space="0" w:color="auto"/>
        <w:left w:val="none" w:sz="0" w:space="0" w:color="auto"/>
        <w:bottom w:val="none" w:sz="0" w:space="0" w:color="auto"/>
        <w:right w:val="none" w:sz="0" w:space="0" w:color="auto"/>
      </w:divBdr>
    </w:div>
    <w:div w:id="650716491">
      <w:bodyDiv w:val="1"/>
      <w:marLeft w:val="0"/>
      <w:marRight w:val="0"/>
      <w:marTop w:val="0"/>
      <w:marBottom w:val="0"/>
      <w:divBdr>
        <w:top w:val="none" w:sz="0" w:space="0" w:color="auto"/>
        <w:left w:val="none" w:sz="0" w:space="0" w:color="auto"/>
        <w:bottom w:val="none" w:sz="0" w:space="0" w:color="auto"/>
        <w:right w:val="none" w:sz="0" w:space="0" w:color="auto"/>
      </w:divBdr>
    </w:div>
    <w:div w:id="662242446">
      <w:bodyDiv w:val="1"/>
      <w:marLeft w:val="0"/>
      <w:marRight w:val="0"/>
      <w:marTop w:val="0"/>
      <w:marBottom w:val="0"/>
      <w:divBdr>
        <w:top w:val="none" w:sz="0" w:space="0" w:color="auto"/>
        <w:left w:val="none" w:sz="0" w:space="0" w:color="auto"/>
        <w:bottom w:val="none" w:sz="0" w:space="0" w:color="auto"/>
        <w:right w:val="none" w:sz="0" w:space="0" w:color="auto"/>
      </w:divBdr>
    </w:div>
    <w:div w:id="773524707">
      <w:bodyDiv w:val="1"/>
      <w:marLeft w:val="0"/>
      <w:marRight w:val="0"/>
      <w:marTop w:val="0"/>
      <w:marBottom w:val="0"/>
      <w:divBdr>
        <w:top w:val="none" w:sz="0" w:space="0" w:color="auto"/>
        <w:left w:val="none" w:sz="0" w:space="0" w:color="auto"/>
        <w:bottom w:val="none" w:sz="0" w:space="0" w:color="auto"/>
        <w:right w:val="none" w:sz="0" w:space="0" w:color="auto"/>
      </w:divBdr>
    </w:div>
    <w:div w:id="819738607">
      <w:bodyDiv w:val="1"/>
      <w:marLeft w:val="0"/>
      <w:marRight w:val="0"/>
      <w:marTop w:val="0"/>
      <w:marBottom w:val="0"/>
      <w:divBdr>
        <w:top w:val="none" w:sz="0" w:space="0" w:color="auto"/>
        <w:left w:val="none" w:sz="0" w:space="0" w:color="auto"/>
        <w:bottom w:val="none" w:sz="0" w:space="0" w:color="auto"/>
        <w:right w:val="none" w:sz="0" w:space="0" w:color="auto"/>
      </w:divBdr>
    </w:div>
    <w:div w:id="851183685">
      <w:bodyDiv w:val="1"/>
      <w:marLeft w:val="0"/>
      <w:marRight w:val="0"/>
      <w:marTop w:val="0"/>
      <w:marBottom w:val="0"/>
      <w:divBdr>
        <w:top w:val="none" w:sz="0" w:space="0" w:color="auto"/>
        <w:left w:val="none" w:sz="0" w:space="0" w:color="auto"/>
        <w:bottom w:val="none" w:sz="0" w:space="0" w:color="auto"/>
        <w:right w:val="none" w:sz="0" w:space="0" w:color="auto"/>
      </w:divBdr>
    </w:div>
    <w:div w:id="881017319">
      <w:bodyDiv w:val="1"/>
      <w:marLeft w:val="0"/>
      <w:marRight w:val="0"/>
      <w:marTop w:val="0"/>
      <w:marBottom w:val="0"/>
      <w:divBdr>
        <w:top w:val="none" w:sz="0" w:space="0" w:color="auto"/>
        <w:left w:val="none" w:sz="0" w:space="0" w:color="auto"/>
        <w:bottom w:val="none" w:sz="0" w:space="0" w:color="auto"/>
        <w:right w:val="none" w:sz="0" w:space="0" w:color="auto"/>
      </w:divBdr>
    </w:div>
    <w:div w:id="897280754">
      <w:bodyDiv w:val="1"/>
      <w:marLeft w:val="0"/>
      <w:marRight w:val="0"/>
      <w:marTop w:val="0"/>
      <w:marBottom w:val="0"/>
      <w:divBdr>
        <w:top w:val="none" w:sz="0" w:space="0" w:color="auto"/>
        <w:left w:val="none" w:sz="0" w:space="0" w:color="auto"/>
        <w:bottom w:val="none" w:sz="0" w:space="0" w:color="auto"/>
        <w:right w:val="none" w:sz="0" w:space="0" w:color="auto"/>
      </w:divBdr>
    </w:div>
    <w:div w:id="1000886062">
      <w:bodyDiv w:val="1"/>
      <w:marLeft w:val="0"/>
      <w:marRight w:val="0"/>
      <w:marTop w:val="0"/>
      <w:marBottom w:val="0"/>
      <w:divBdr>
        <w:top w:val="none" w:sz="0" w:space="0" w:color="auto"/>
        <w:left w:val="none" w:sz="0" w:space="0" w:color="auto"/>
        <w:bottom w:val="none" w:sz="0" w:space="0" w:color="auto"/>
        <w:right w:val="none" w:sz="0" w:space="0" w:color="auto"/>
      </w:divBdr>
    </w:div>
    <w:div w:id="1149632522">
      <w:bodyDiv w:val="1"/>
      <w:marLeft w:val="0"/>
      <w:marRight w:val="0"/>
      <w:marTop w:val="0"/>
      <w:marBottom w:val="0"/>
      <w:divBdr>
        <w:top w:val="none" w:sz="0" w:space="0" w:color="auto"/>
        <w:left w:val="none" w:sz="0" w:space="0" w:color="auto"/>
        <w:bottom w:val="none" w:sz="0" w:space="0" w:color="auto"/>
        <w:right w:val="none" w:sz="0" w:space="0" w:color="auto"/>
      </w:divBdr>
    </w:div>
    <w:div w:id="1189837253">
      <w:bodyDiv w:val="1"/>
      <w:marLeft w:val="0"/>
      <w:marRight w:val="0"/>
      <w:marTop w:val="0"/>
      <w:marBottom w:val="0"/>
      <w:divBdr>
        <w:top w:val="none" w:sz="0" w:space="0" w:color="auto"/>
        <w:left w:val="none" w:sz="0" w:space="0" w:color="auto"/>
        <w:bottom w:val="none" w:sz="0" w:space="0" w:color="auto"/>
        <w:right w:val="none" w:sz="0" w:space="0" w:color="auto"/>
      </w:divBdr>
    </w:div>
    <w:div w:id="1218197964">
      <w:bodyDiv w:val="1"/>
      <w:marLeft w:val="0"/>
      <w:marRight w:val="0"/>
      <w:marTop w:val="0"/>
      <w:marBottom w:val="0"/>
      <w:divBdr>
        <w:top w:val="none" w:sz="0" w:space="0" w:color="auto"/>
        <w:left w:val="none" w:sz="0" w:space="0" w:color="auto"/>
        <w:bottom w:val="none" w:sz="0" w:space="0" w:color="auto"/>
        <w:right w:val="none" w:sz="0" w:space="0" w:color="auto"/>
      </w:divBdr>
      <w:divsChild>
        <w:div w:id="623921439">
          <w:marLeft w:val="0"/>
          <w:marRight w:val="0"/>
          <w:marTop w:val="0"/>
          <w:marBottom w:val="0"/>
          <w:divBdr>
            <w:top w:val="none" w:sz="0" w:space="0" w:color="auto"/>
            <w:left w:val="none" w:sz="0" w:space="0" w:color="auto"/>
            <w:bottom w:val="none" w:sz="0" w:space="0" w:color="auto"/>
            <w:right w:val="none" w:sz="0" w:space="0" w:color="auto"/>
          </w:divBdr>
        </w:div>
        <w:div w:id="1876042532">
          <w:marLeft w:val="0"/>
          <w:marRight w:val="0"/>
          <w:marTop w:val="0"/>
          <w:marBottom w:val="0"/>
          <w:divBdr>
            <w:top w:val="none" w:sz="0" w:space="0" w:color="auto"/>
            <w:left w:val="none" w:sz="0" w:space="0" w:color="auto"/>
            <w:bottom w:val="none" w:sz="0" w:space="0" w:color="auto"/>
            <w:right w:val="none" w:sz="0" w:space="0" w:color="auto"/>
          </w:divBdr>
        </w:div>
      </w:divsChild>
    </w:div>
    <w:div w:id="1236404123">
      <w:bodyDiv w:val="1"/>
      <w:marLeft w:val="0"/>
      <w:marRight w:val="0"/>
      <w:marTop w:val="0"/>
      <w:marBottom w:val="0"/>
      <w:divBdr>
        <w:top w:val="none" w:sz="0" w:space="0" w:color="auto"/>
        <w:left w:val="none" w:sz="0" w:space="0" w:color="auto"/>
        <w:bottom w:val="none" w:sz="0" w:space="0" w:color="auto"/>
        <w:right w:val="none" w:sz="0" w:space="0" w:color="auto"/>
      </w:divBdr>
    </w:div>
    <w:div w:id="1768621856">
      <w:bodyDiv w:val="1"/>
      <w:marLeft w:val="0"/>
      <w:marRight w:val="0"/>
      <w:marTop w:val="0"/>
      <w:marBottom w:val="0"/>
      <w:divBdr>
        <w:top w:val="none" w:sz="0" w:space="0" w:color="auto"/>
        <w:left w:val="none" w:sz="0" w:space="0" w:color="auto"/>
        <w:bottom w:val="none" w:sz="0" w:space="0" w:color="auto"/>
        <w:right w:val="none" w:sz="0" w:space="0" w:color="auto"/>
      </w:divBdr>
    </w:div>
    <w:div w:id="1910994336">
      <w:bodyDiv w:val="1"/>
      <w:marLeft w:val="0"/>
      <w:marRight w:val="0"/>
      <w:marTop w:val="0"/>
      <w:marBottom w:val="0"/>
      <w:divBdr>
        <w:top w:val="none" w:sz="0" w:space="0" w:color="auto"/>
        <w:left w:val="none" w:sz="0" w:space="0" w:color="auto"/>
        <w:bottom w:val="none" w:sz="0" w:space="0" w:color="auto"/>
        <w:right w:val="none" w:sz="0" w:space="0" w:color="auto"/>
      </w:divBdr>
    </w:div>
    <w:div w:id="2116902848">
      <w:bodyDiv w:val="1"/>
      <w:marLeft w:val="0"/>
      <w:marRight w:val="0"/>
      <w:marTop w:val="0"/>
      <w:marBottom w:val="0"/>
      <w:divBdr>
        <w:top w:val="none" w:sz="0" w:space="0" w:color="auto"/>
        <w:left w:val="none" w:sz="0" w:space="0" w:color="auto"/>
        <w:bottom w:val="none" w:sz="0" w:space="0" w:color="auto"/>
        <w:right w:val="none" w:sz="0" w:space="0" w:color="auto"/>
      </w:divBdr>
      <w:divsChild>
        <w:div w:id="1084915304">
          <w:marLeft w:val="0"/>
          <w:marRight w:val="0"/>
          <w:marTop w:val="600"/>
          <w:marBottom w:val="0"/>
          <w:divBdr>
            <w:top w:val="single" w:sz="12" w:space="0" w:color="A6CE39"/>
            <w:left w:val="single" w:sz="12" w:space="9" w:color="A6CE39"/>
            <w:bottom w:val="single" w:sz="12" w:space="24" w:color="A6CE39"/>
            <w:right w:val="single" w:sz="12" w:space="9" w:color="A6CE39"/>
          </w:divBdr>
          <w:divsChild>
            <w:div w:id="358700096">
              <w:marLeft w:val="0"/>
              <w:marRight w:val="0"/>
              <w:marTop w:val="120"/>
              <w:marBottom w:val="0"/>
              <w:divBdr>
                <w:top w:val="none" w:sz="0" w:space="0" w:color="auto"/>
                <w:left w:val="none" w:sz="0" w:space="0" w:color="auto"/>
                <w:bottom w:val="none" w:sz="0" w:space="0" w:color="auto"/>
                <w:right w:val="none" w:sz="0" w:space="0" w:color="auto"/>
              </w:divBdr>
            </w:div>
          </w:divsChild>
        </w:div>
        <w:div w:id="1255897150">
          <w:marLeft w:val="0"/>
          <w:marRight w:val="0"/>
          <w:marTop w:val="0"/>
          <w:marBottom w:val="0"/>
          <w:divBdr>
            <w:top w:val="none" w:sz="0" w:space="0" w:color="D4E7A1"/>
            <w:left w:val="none" w:sz="0" w:space="0" w:color="D4E7A1"/>
            <w:bottom w:val="single" w:sz="6" w:space="0" w:color="D4E7A1"/>
            <w:right w:val="none" w:sz="0" w:space="0" w:color="D4E7A1"/>
          </w:divBdr>
          <w:divsChild>
            <w:div w:id="36151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ersonnalisé 23">
      <a:majorFont>
        <a:latin typeface="Arial Narrow"/>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2AB803-7885-4619-A6A1-A39EEDB262CD}">
  <we:reference id="wa200005107" version="1.1.0.0" store="fr-FR" storeType="OMEX"/>
  <we:alternateReferences>
    <we:reference id="wa200005107" version="1.1.0.0" store="WA20000510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1</Review_x0020_Round>
    <Publications_Document_Path_Updater xmlns="0969b113-a2ac-4c78-932a-0648f4a8bf74">
      <Url xsi:nil="true"/>
      <Description xsi:nil="true"/>
    </Publications_Document_Path_Updater>
    <Test_Artifact xmlns="0969b113-a2ac-4c78-932a-0648f4a8bf74">false</Test_Artifact>
    <Download_link xmlns="0969b113-a2ac-4c78-932a-0648f4a8bf74">https://cdc.sharepoint.com/sites/CGH-DGHT-SIBeR/Publications_Documents/2603-V1-Reviewer-Inline-Edits.docx?d=w01e91d1593164c58b43a0ad2a0c11440</Download_link>
    <Active_Archive_Status xmlns="0969b113-a2ac-4c78-932a-0648f4a8bf74">Active</Active_Archive_Status>
    <Review_ID xmlns="0969b113-a2ac-4c78-932a-0648f4a8bf74" xsi:nil="true"/>
    <lcf76f155ced4ddcb4097134ff3c332f xmlns="0969b113-a2ac-4c78-932a-0648f4a8bf74">
      <Terms xmlns="http://schemas.microsoft.com/office/infopath/2007/PartnerControls"/>
    </lcf76f155ced4ddcb4097134ff3c332f>
    <TaxCatchAll xmlns="a3fd056c-4213-493c-ac16-4cf0949e3de6" xsi:nil="true"/>
    <Reviewer_x0020_Branch xmlns="0969b113-a2ac-4c78-932a-0648f4a8bf74">1</Reviewer_x0020_Branch>
    <Publication_ID xmlns="0969b113-a2ac-4c78-932a-0648f4a8bf74">2603</Publication_ID>
    <Routing_x0020_Sheet_x0020_ID xmlns="0969b113-a2ac-4c78-932a-0648f4a8bf74">2603</Routing_x0020_Sheet_x0020_ID>
    <NFFormData xmlns="0969b113-a2ac-4c78-932a-0648f4a8bf74">&lt;?xml version="1.0" encoding="utf-8"?&gt;&lt;FormVariables&gt;&lt;Version&gt;1.0&lt;/Version&gt;&lt;PublicationTitle_Lookup type="System.String"&gt;Population-level viremia predicts HIV incidence at the community level across the Universal Testing and Treatment Trials in sub-Saharan Africa&lt;/PublicationTitle_Lookup&gt;&lt;RoutingSheet_Lookup type="System.String"&gt;2603&lt;/RoutingSheet_Lookup&gt;&lt;/FormVariables&gt;</NFFormData>
    <P3_Test_Document xmlns="0969b113-a2ac-4c78-932a-0648f4a8bf74">No</P3_Test_Document>
    <Original_Filename xmlns="0969b113-a2ac-4c78-932a-0648f4a8bf74">UT3C_incidence_viremia_v2022-08-30.docx</Original_Filename>
    <Document_x0020_Type xmlns="0969b113-a2ac-4c78-932a-0648f4a8bf74">Publications</Document_x0020_Type>
    <Publication_Documents_Confirmation xmlns="0969b113-a2ac-4c78-932a-0648f4a8bf74">
      <Url xsi:nil="true"/>
      <Description xsi:nil="true"/>
    </Publication_Documents_Confirmation>
    <New_Item xmlns="0969b113-a2ac-4c78-932a-0648f4a8bf74" xsi:nil="true"/>
    <SharedWithUsers xmlns="a3fd056c-4213-493c-ac16-4cf0949e3de6">
      <UserInfo>
        <DisplayName>Domaoal, Robert (CDC/DDPHSIS/CGH/DGHT)</DisplayName>
        <AccountId>711</AccountId>
        <AccountType/>
      </UserInfo>
      <UserInfo>
        <DisplayName>Yufenyuy, Ernest (CDC/DDPHSIS/CGH/DGHT)</DisplayName>
        <AccountId>234</AccountId>
        <AccountType/>
      </UserInfo>
      <UserInfo>
        <DisplayName>Parekh, Bharat (CDC/DDPHSIS/CGH/DGHT)</DisplayName>
        <AccountId>984</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48" ma:contentTypeDescription="Create a new document." ma:contentTypeScope="" ma:versionID="89739e974244cdc05e48869b9c122acc">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464c40d940eb3f229e3fe003a1657791"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element ref="ns2:Download_link" minOccurs="0"/>
                <xsd:element ref="ns2:Original_Filename" minOccurs="0"/>
                <xsd:element ref="ns2:Publication_ID" minOccurs="0"/>
                <xsd:element ref="ns2:P3_Test_Document" minOccurs="0"/>
                <xsd:element ref="ns2:lcf76f155ced4ddcb4097134ff3c332f" minOccurs="0"/>
                <xsd:element ref="ns3:TaxCatchAll" minOccurs="0"/>
                <xsd:element ref="ns2:New_Item"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Author"/>
          <xsd:enumeration value="Publications"/>
          <xsd:enumeration value="Reviewer"/>
          <xsd:enumeration value="Internal"/>
          <xsd:enumeration value="Review - UL Comments"/>
          <xsd:enumeration value="CGH/XC"/>
          <xsd:enumeration value="Other"/>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element name="Download_link" ma:index="28" nillable="true" ma:displayName="Download_link" ma:internalName="Download_link">
      <xsd:simpleType>
        <xsd:restriction base="dms:Note">
          <xsd:maxLength value="255"/>
        </xsd:restriction>
      </xsd:simpleType>
    </xsd:element>
    <xsd:element name="Original_Filename" ma:index="29" nillable="true" ma:displayName="Original_Filename" ma:internalName="Original_Filename">
      <xsd:simpleType>
        <xsd:restriction base="dms:Text">
          <xsd:maxLength value="255"/>
        </xsd:restriction>
      </xsd:simpleType>
    </xsd:element>
    <xsd:element name="Publication_ID" ma:index="30" nillable="true" ma:displayName="Publication_ID" ma:internalName="Publication_ID">
      <xsd:simpleType>
        <xsd:restriction base="dms:Text">
          <xsd:maxLength value="255"/>
        </xsd:restriction>
      </xsd:simpleType>
    </xsd:element>
    <xsd:element name="P3_Test_Document" ma:index="31" nillable="true" ma:displayName="P3_Test_Document" ma:format="Dropdown" ma:internalName="P3_Test_Document">
      <xsd:simpleType>
        <xsd:restriction base="dms:Choice">
          <xsd:enumeration value="Yes"/>
          <xsd:enumeration value="No"/>
        </xsd:restriction>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New_Item" ma:index="35" nillable="true" ma:displayName="New_Item" ma:default="Yes" ma:format="Dropdown" ma:internalName="New_Item">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34" nillable="true" ma:displayName="Taxonomy Catch All Column" ma:hidden="true" ma:list="{39cc2a84-9034-454a-91c8-9c844544d3ba}" ma:internalName="TaxCatchAll" ma:showField="CatchAllData" ma:web="a3fd056c-4213-493c-ac16-4cf0949e3d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2</Review_x0020_Round>
    <Publications_Document_Path_Updater xmlns="0969b113-a2ac-4c78-932a-0648f4a8bf74">
      <Url xsi:nil="true"/>
      <Description xsi:nil="true"/>
    </Publications_Document_Path_Updater>
    <Test_Artifact xmlns="0969b113-a2ac-4c78-932a-0648f4a8bf74">false</Test_Artifact>
    <Download_link xmlns="0969b113-a2ac-4c78-932a-0648f4a8bf74">https://cdc.sharepoint.com/sites/CGH-DGHT-SIBeR/Publications_Documents/2603-V2-Reviewer-Inline-Edits.docx?d=wf5118c2c6e994ee99ba5026b2f2c7154</Download_link>
    <Active_Archive_Status xmlns="0969b113-a2ac-4c78-932a-0648f4a8bf74">Active</Active_Archive_Status>
    <Review_ID xmlns="0969b113-a2ac-4c78-932a-0648f4a8bf74" xsi:nil="true"/>
    <lcf76f155ced4ddcb4097134ff3c332f xmlns="0969b113-a2ac-4c78-932a-0648f4a8bf74">
      <Terms xmlns="http://schemas.microsoft.com/office/infopath/2007/PartnerControls"/>
    </lcf76f155ced4ddcb4097134ff3c332f>
    <TaxCatchAll xmlns="a3fd056c-4213-493c-ac16-4cf0949e3de6" xsi:nil="true"/>
    <Reviewer_x0020_Branch xmlns="0969b113-a2ac-4c78-932a-0648f4a8bf74">1</Reviewer_x0020_Branch>
    <Publication_ID xmlns="0969b113-a2ac-4c78-932a-0648f4a8bf74">2603</Publication_ID>
    <Routing_x0020_Sheet_x0020_ID xmlns="0969b113-a2ac-4c78-932a-0648f4a8bf74">2603</Routing_x0020_Sheet_x0020_ID>
    <NFFormData xmlns="0969b113-a2ac-4c78-932a-0648f4a8bf74">&lt;?xml version="1.0" encoding="utf-8"?&gt;&lt;FormVariables&gt;&lt;Version&gt;1.0&lt;/Version&gt;&lt;PublicationTitle_Lookup type="System.String"&gt;Population-level viremia predicts HIV incidence at the community level across the Universal Testing and Treatment Trials in sub-Saharan Africa&lt;/PublicationTitle_Lookup&gt;&lt;RoutingSheet_Lookup type="System.String"&gt;2603&lt;/RoutingSheet_Lookup&gt;&lt;/FormVariables&gt;</NFFormData>
    <P3_Test_Document xmlns="0969b113-a2ac-4c78-932a-0648f4a8bf74">No</P3_Test_Document>
    <Original_Filename xmlns="0969b113-a2ac-4c78-932a-0648f4a8bf74">UT3C_incidence_viremia_v2022-10-19 CLEAN.docx</Original_Filename>
    <Document_x0020_Type xmlns="0969b113-a2ac-4c78-932a-0648f4a8bf74">Publications</Document_x0020_Type>
    <Publication_Documents_Confirmation xmlns="0969b113-a2ac-4c78-932a-0648f4a8bf74">
      <Url xsi:nil="true"/>
      <Description xsi:nil="true"/>
    </Publication_Documents_Confirmation>
    <New_Item xmlns="0969b113-a2ac-4c78-932a-0648f4a8bf74" xsi:nil="true"/>
  </documentManagement>
</p:properties>
</file>

<file path=customXml/item6.xml><?xml version="1.0" encoding="utf-8"?>
<?mso-contentType ?>
<FormTemplates xmlns="http://schemas.microsoft.com/sharepoint/v3/contenttype/forms"/>
</file>

<file path=customXml/itemProps1.xml><?xml version="1.0" encoding="utf-8"?>
<ds:datastoreItem xmlns:ds="http://schemas.openxmlformats.org/officeDocument/2006/customXml" ds:itemID="{23C3CAE5-42AF-46ED-9802-F37E26DF4D53}">
  <ds:schemaRefs>
    <ds:schemaRef ds:uri="http://schemas.openxmlformats.org/officeDocument/2006/bibliography"/>
  </ds:schemaRefs>
</ds:datastoreItem>
</file>

<file path=customXml/itemProps2.xml><?xml version="1.0" encoding="utf-8"?>
<ds:datastoreItem xmlns:ds="http://schemas.openxmlformats.org/officeDocument/2006/customXml" ds:itemID="{D69797FA-90BC-467C-B096-C48FD0F699BD}">
  <ds:schemaRefs>
    <ds:schemaRef ds:uri="http://schemas.microsoft.com/office/2006/metadata/properties"/>
    <ds:schemaRef ds:uri="http://schemas.microsoft.com/office/infopath/2007/PartnerControls"/>
    <ds:schemaRef ds:uri="0969b113-a2ac-4c78-932a-0648f4a8bf74"/>
    <ds:schemaRef ds:uri="a3fd056c-4213-493c-ac16-4cf0949e3de6"/>
  </ds:schemaRefs>
</ds:datastoreItem>
</file>

<file path=customXml/itemProps3.xml><?xml version="1.0" encoding="utf-8"?>
<ds:datastoreItem xmlns:ds="http://schemas.openxmlformats.org/officeDocument/2006/customXml" ds:itemID="{7376F55B-80CB-433F-A3B2-5CF5FEDBA4AC}">
  <ds:schemaRefs>
    <ds:schemaRef ds:uri="http://schemas.microsoft.com/sharepoint/v3/contenttype/forms"/>
  </ds:schemaRefs>
</ds:datastoreItem>
</file>

<file path=customXml/itemProps4.xml><?xml version="1.0" encoding="utf-8"?>
<ds:datastoreItem xmlns:ds="http://schemas.openxmlformats.org/officeDocument/2006/customXml" ds:itemID="{B8FB4CDE-6872-4D8C-B945-56E42EB7A6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05965A5-1181-43D3-8F35-D3DE3FA2E406}">
  <ds:schemaRefs>
    <ds:schemaRef ds:uri="http://schemas.microsoft.com/office/2006/metadata/properties"/>
    <ds:schemaRef ds:uri="http://schemas.microsoft.com/office/infopath/2007/PartnerControls"/>
    <ds:schemaRef ds:uri="0969b113-a2ac-4c78-932a-0648f4a8bf74"/>
    <ds:schemaRef ds:uri="a3fd056c-4213-493c-ac16-4cf0949e3de6"/>
  </ds:schemaRefs>
</ds:datastoreItem>
</file>

<file path=customXml/itemProps6.xml><?xml version="1.0" encoding="utf-8"?>
<ds:datastoreItem xmlns:ds="http://schemas.openxmlformats.org/officeDocument/2006/customXml" ds:itemID="{61BA044E-1205-4A05-8253-04E8E72D55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387</Words>
  <Characters>19306</Characters>
  <Application>Microsoft Office Word</Application>
  <DocSecurity>0</DocSecurity>
  <Lines>160</Lines>
  <Paragraphs>4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https://cdc.sharepoint.com/sites/CGH-DGHT-SIBeR/Publications_Documents/2603-V2-Reviewer-Inline-Edits.docx?d=wf5118c2c6e994ee99ba5026b2f2c7154</vt:lpstr>
      <vt:lpstr>https://cdc.sharepoint.com/sites/CGH-DGHT-SIBeR/Publications_Documents/2603-V2-Reviewer-Inline-Edits.docx?d=wf5118c2c6e994ee99ba5026b2f2c7154</vt:lpstr>
    </vt:vector>
  </TitlesOfParts>
  <Company/>
  <LinksUpToDate>false</LinksUpToDate>
  <CharactersWithSpaces>2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2603-V2-Reviewer-Inline-Edits.docx?d=wf5118c2c6e994ee99ba5026b2f2c7154</dc:title>
  <dc:subject/>
  <dc:creator>Joseph Larmarange</dc:creator>
  <cp:keywords/>
  <dc:description/>
  <cp:lastModifiedBy>Glenn Jackson</cp:lastModifiedBy>
  <cp:revision>2</cp:revision>
  <cp:lastPrinted>2023-06-19T16:09:00Z</cp:lastPrinted>
  <dcterms:created xsi:type="dcterms:W3CDTF">2023-06-29T15:08:00Z</dcterms:created>
  <dcterms:modified xsi:type="dcterms:W3CDTF">2023-06-2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iFm3ovU"/&gt;&lt;style id="http://www.zotero.org/styles/plos" hasBibliography="1" bibliographyStyleHasBeenSet="1"/&gt;&lt;prefs&gt;&lt;pref name="automaticJournalAbbreviations" value="true"/&gt;&lt;pref name="fieldType</vt:lpwstr>
  </property>
  <property fmtid="{D5CDD505-2E9C-101B-9397-08002B2CF9AE}" pid="3" name="ZOTERO_PREF_2">
    <vt:lpwstr>" value="Field"/&gt;&lt;/prefs&gt;&lt;/data&gt;</vt:lpwstr>
  </property>
  <property fmtid="{D5CDD505-2E9C-101B-9397-08002B2CF9AE}" pid="4" name="MSIP_Label_7b94a7b8-f06c-4dfe-bdcc-9b548fd58c31_Enabled">
    <vt:lpwstr>true</vt:lpwstr>
  </property>
  <property fmtid="{D5CDD505-2E9C-101B-9397-08002B2CF9AE}" pid="5" name="MSIP_Label_7b94a7b8-f06c-4dfe-bdcc-9b548fd58c31_SetDate">
    <vt:lpwstr>2021-11-04T13:49:02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fb319a69-213e-4542-8e32-d0b151343b1f</vt:lpwstr>
  </property>
  <property fmtid="{D5CDD505-2E9C-101B-9397-08002B2CF9AE}" pid="10" name="MSIP_Label_7b94a7b8-f06c-4dfe-bdcc-9b548fd58c31_ContentBits">
    <vt:lpwstr>0</vt:lpwstr>
  </property>
  <property fmtid="{D5CDD505-2E9C-101B-9397-08002B2CF9AE}" pid="11" name="ContentTypeId">
    <vt:lpwstr>0x0101008BB64849B9A3A6439E5B53E07B2274E3</vt:lpwstr>
  </property>
  <property fmtid="{D5CDD505-2E9C-101B-9397-08002B2CF9AE}" pid="12" name="MediaServiceImageTags">
    <vt:lpwstr/>
  </property>
</Properties>
</file>